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32D" w:rsidRPr="00D07817" w:rsidRDefault="000F632D" w:rsidP="000F632D">
      <w:pPr>
        <w:rPr>
          <w:b/>
          <w:color w:val="auto"/>
          <w:sz w:val="24"/>
          <w:szCs w:val="24"/>
        </w:rPr>
      </w:pPr>
      <w:r w:rsidRPr="00D07817">
        <w:rPr>
          <w:b/>
          <w:color w:val="auto"/>
          <w:sz w:val="24"/>
          <w:szCs w:val="24"/>
        </w:rPr>
        <w:t>S1  Appendix</w:t>
      </w:r>
    </w:p>
    <w:p w:rsidR="00094D97" w:rsidRPr="00D07817" w:rsidRDefault="00094D97" w:rsidP="00876949">
      <w:pPr>
        <w:ind w:left="567" w:hanging="567"/>
        <w:rPr>
          <w:rFonts w:ascii="Times New Roman" w:hAnsi="Times New Roman"/>
          <w:b/>
          <w:color w:val="auto"/>
          <w:sz w:val="22"/>
          <w:szCs w:val="24"/>
        </w:rPr>
      </w:pPr>
    </w:p>
    <w:p w:rsidR="00EC0542" w:rsidRPr="00D07817" w:rsidRDefault="00D64CD5" w:rsidP="00876949">
      <w:pPr>
        <w:ind w:left="567" w:hanging="567"/>
        <w:rPr>
          <w:rFonts w:ascii="Times New Roman" w:hAnsi="Times New Roman"/>
          <w:b/>
          <w:color w:val="auto"/>
          <w:sz w:val="22"/>
          <w:szCs w:val="22"/>
        </w:rPr>
      </w:pPr>
      <w:r w:rsidRPr="00D07817">
        <w:rPr>
          <w:rFonts w:ascii="Times New Roman" w:hAnsi="Times New Roman"/>
          <w:b/>
          <w:color w:val="auto"/>
          <w:sz w:val="22"/>
          <w:szCs w:val="22"/>
        </w:rPr>
        <w:t xml:space="preserve">The results of analyzed </w:t>
      </w:r>
      <w:r w:rsidRPr="00D07817">
        <w:rPr>
          <w:rFonts w:ascii="Times New Roman" w:hAnsi="Times New Roman"/>
          <w:b/>
          <w:i/>
          <w:color w:val="auto"/>
          <w:sz w:val="22"/>
          <w:szCs w:val="22"/>
        </w:rPr>
        <w:t>Homo Sapiens</w:t>
      </w:r>
      <w:r w:rsidRPr="00D07817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r w:rsidR="000F632D" w:rsidRPr="00D07817">
        <w:rPr>
          <w:rFonts w:ascii="Times New Roman" w:hAnsi="Times New Roman"/>
          <w:b/>
          <w:color w:val="auto"/>
          <w:sz w:val="22"/>
          <w:szCs w:val="22"/>
        </w:rPr>
        <w:t>IDPs based on the FOD-M model</w:t>
      </w:r>
    </w:p>
    <w:p w:rsidR="004A3DC5" w:rsidRDefault="004A3DC5" w:rsidP="004A3DC5">
      <w:pPr>
        <w:ind w:left="567" w:hanging="567"/>
        <w:rPr>
          <w:rFonts w:ascii="Times New Roman" w:hAnsi="Times New Roman"/>
          <w:sz w:val="22"/>
          <w:szCs w:val="24"/>
        </w:rPr>
      </w:pPr>
    </w:p>
    <w:p w:rsidR="004A3DC5" w:rsidRPr="00A67125" w:rsidRDefault="004A3DC5" w:rsidP="004A3DC5">
      <w:pPr>
        <w:rPr>
          <w:rFonts w:ascii="Times New Roman" w:hAnsi="Times New Roman"/>
          <w:color w:val="000000" w:themeColor="text1"/>
          <w:sz w:val="22"/>
          <w:szCs w:val="24"/>
        </w:rPr>
      </w:pPr>
      <w:bookmarkStart w:id="0" w:name="_Hlk106543254"/>
      <w:r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S1 </w:t>
      </w:r>
      <w:r w:rsidRPr="00EC0542">
        <w:rPr>
          <w:rFonts w:ascii="Times New Roman" w:hAnsi="Times New Roman"/>
          <w:b/>
          <w:bCs/>
          <w:color w:val="000000" w:themeColor="text1"/>
          <w:sz w:val="22"/>
          <w:szCs w:val="24"/>
        </w:rPr>
        <w:t>Table.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 List of </w:t>
      </w:r>
      <w:r w:rsidRPr="00EC0542">
        <w:rPr>
          <w:rFonts w:ascii="Times New Roman" w:hAnsi="Times New Roman"/>
          <w:i/>
          <w:iCs/>
          <w:color w:val="000000" w:themeColor="text1"/>
          <w:sz w:val="22"/>
          <w:szCs w:val="24"/>
        </w:rPr>
        <w:t>Homo Sapiens</w:t>
      </w:r>
      <w:r w:rsidR="00D64CD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proteins under consideration 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from </w:t>
      </w:r>
      <w:proofErr w:type="spellStart"/>
      <w:r>
        <w:rPr>
          <w:rFonts w:ascii="Times New Roman" w:hAnsi="Times New Roman"/>
          <w:color w:val="000000" w:themeColor="text1"/>
          <w:sz w:val="22"/>
          <w:szCs w:val="24"/>
        </w:rPr>
        <w:t>DisProt</w:t>
      </w:r>
      <w:proofErr w:type="spellEnd"/>
      <w:r>
        <w:rPr>
          <w:rFonts w:ascii="Times New Roman" w:hAnsi="Times New Roman"/>
          <w:color w:val="000000" w:themeColor="text1"/>
          <w:sz w:val="22"/>
          <w:szCs w:val="24"/>
        </w:rPr>
        <w:t xml:space="preserve"> data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>base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with the disordered fragments as present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 in the structure available in PDB. Column </w:t>
      </w: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</w:rPr>
        <w:t>DisProt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 ID gives the identification num</w:t>
      </w:r>
      <w:r>
        <w:rPr>
          <w:rFonts w:ascii="Times New Roman" w:hAnsi="Times New Roman"/>
          <w:color w:val="000000" w:themeColor="text1"/>
          <w:sz w:val="22"/>
          <w:szCs w:val="24"/>
        </w:rPr>
        <w:t>b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er </w:t>
      </w:r>
      <w:r w:rsidR="005429A0" w:rsidRPr="00EC0542">
        <w:rPr>
          <w:rFonts w:ascii="Times New Roman" w:hAnsi="Times New Roman"/>
          <w:color w:val="000000" w:themeColor="text1"/>
          <w:sz w:val="22"/>
          <w:szCs w:val="24"/>
        </w:rPr>
        <w:t>according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 to </w:t>
      </w:r>
      <w:r w:rsidR="005429A0">
        <w:rPr>
          <w:rFonts w:ascii="Times New Roman" w:hAnsi="Times New Roman"/>
          <w:color w:val="000000" w:themeColor="text1"/>
          <w:sz w:val="22"/>
          <w:szCs w:val="24"/>
        </w:rPr>
        <w:t xml:space="preserve">the </w:t>
      </w: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</w:rPr>
        <w:t>DisProt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 database. D – domain treated as </w:t>
      </w:r>
      <w:r w:rsidR="005429A0">
        <w:rPr>
          <w:rFonts w:ascii="Times New Roman" w:hAnsi="Times New Roman"/>
          <w:color w:val="000000" w:themeColor="text1"/>
          <w:sz w:val="22"/>
          <w:szCs w:val="24"/>
        </w:rPr>
        <w:t xml:space="preserve">a 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structural unit – all others – chain is treated as </w:t>
      </w:r>
      <w:r w:rsidR="005429A0">
        <w:rPr>
          <w:rFonts w:ascii="Times New Roman" w:hAnsi="Times New Roman"/>
          <w:color w:val="000000" w:themeColor="text1"/>
          <w:sz w:val="22"/>
          <w:szCs w:val="24"/>
        </w:rPr>
        <w:t xml:space="preserve">a </w:t>
      </w:r>
      <w:r w:rsidRPr="00EC0542">
        <w:rPr>
          <w:rFonts w:ascii="Times New Roman" w:hAnsi="Times New Roman"/>
          <w:color w:val="000000" w:themeColor="text1"/>
          <w:sz w:val="22"/>
          <w:szCs w:val="24"/>
        </w:rPr>
        <w:t xml:space="preserve">structural unit. </w:t>
      </w:r>
    </w:p>
    <w:p w:rsidR="004A3DC5" w:rsidRPr="00A67125" w:rsidRDefault="004A3DC5" w:rsidP="004A3DC5">
      <w:pPr>
        <w:ind w:left="567" w:hanging="567"/>
        <w:rPr>
          <w:rFonts w:ascii="Times New Roman" w:hAnsi="Times New Roman"/>
          <w:b/>
          <w:bCs/>
          <w:color w:val="000000" w:themeColor="text1"/>
          <w:sz w:val="22"/>
          <w:szCs w:val="24"/>
        </w:rPr>
      </w:pPr>
    </w:p>
    <w:tbl>
      <w:tblPr>
        <w:tblStyle w:val="Tabela-Siatka"/>
        <w:tblW w:w="8201" w:type="dxa"/>
        <w:tblLayout w:type="fixed"/>
        <w:tblLook w:val="04A0"/>
      </w:tblPr>
      <w:tblGrid>
        <w:gridCol w:w="927"/>
        <w:gridCol w:w="1227"/>
        <w:gridCol w:w="4429"/>
        <w:gridCol w:w="896"/>
        <w:gridCol w:w="722"/>
      </w:tblGrid>
      <w:tr w:rsidR="004A3DC5" w:rsidRPr="00A67125" w:rsidTr="00287930">
        <w:tc>
          <w:tcPr>
            <w:tcW w:w="927" w:type="dxa"/>
            <w:tcMar>
              <w:left w:w="0" w:type="dxa"/>
              <w:right w:w="0" w:type="dxa"/>
            </w:tcMar>
            <w:vAlign w:val="center"/>
          </w:tcPr>
          <w:p w:rsidR="004A3DC5" w:rsidRPr="004E6E61" w:rsidRDefault="004A3DC5" w:rsidP="00287930">
            <w:pPr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DB ID</w:t>
            </w:r>
          </w:p>
        </w:tc>
        <w:tc>
          <w:tcPr>
            <w:tcW w:w="1227" w:type="dxa"/>
            <w:tcMar>
              <w:left w:w="0" w:type="dxa"/>
              <w:right w:w="0" w:type="dxa"/>
            </w:tcMar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E6E61">
              <w:rPr>
                <w:rFonts w:ascii="Times New Roman" w:hAnsi="Times New Roman"/>
                <w:color w:val="000000" w:themeColor="text1"/>
              </w:rPr>
              <w:t>DisProt</w:t>
            </w:r>
            <w:proofErr w:type="spellEnd"/>
            <w:r w:rsidRPr="004E6E61">
              <w:rPr>
                <w:rFonts w:ascii="Times New Roman" w:hAnsi="Times New Roman"/>
                <w:color w:val="000000" w:themeColor="text1"/>
              </w:rPr>
              <w:t xml:space="preserve"> ID</w:t>
            </w:r>
          </w:p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E6E61">
              <w:rPr>
                <w:rFonts w:ascii="Times New Roman" w:hAnsi="Times New Roman"/>
                <w:color w:val="000000" w:themeColor="text1"/>
              </w:rPr>
              <w:t>DPxxxxx</w:t>
            </w:r>
            <w:proofErr w:type="spellEnd"/>
          </w:p>
        </w:tc>
        <w:tc>
          <w:tcPr>
            <w:tcW w:w="4429" w:type="dxa"/>
            <w:tcMar>
              <w:left w:w="0" w:type="dxa"/>
              <w:right w:w="0" w:type="dxa"/>
            </w:tcMar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Functional characteristics</w:t>
            </w:r>
          </w:p>
        </w:tc>
        <w:tc>
          <w:tcPr>
            <w:tcW w:w="896" w:type="dxa"/>
            <w:tcMar>
              <w:left w:w="0" w:type="dxa"/>
              <w:right w:w="0" w:type="dxa"/>
            </w:tcMar>
            <w:vAlign w:val="center"/>
          </w:tcPr>
          <w:p w:rsidR="004A3DC5" w:rsidRPr="004E6E61" w:rsidRDefault="004A3DC5" w:rsidP="00287930">
            <w:pPr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omain</w:t>
            </w:r>
          </w:p>
        </w:tc>
        <w:tc>
          <w:tcPr>
            <w:tcW w:w="722" w:type="dxa"/>
            <w:tcMar>
              <w:left w:w="0" w:type="dxa"/>
              <w:right w:w="0" w:type="dxa"/>
            </w:tcMar>
            <w:vAlign w:val="center"/>
          </w:tcPr>
          <w:p w:rsidR="004A3DC5" w:rsidRPr="004E6E61" w:rsidRDefault="004A3DC5" w:rsidP="00287930">
            <w:pPr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ref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B3J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67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immune system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D7Q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90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gene regulatio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DZ7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92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glyco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EOT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64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hosphotransfer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F9X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7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apoptosis inhibito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FHT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85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ribonucleo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LXL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98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inhibitor of programmed cell death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NI2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75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tructural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O9U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glycogen synthase kinase-3 bet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OQY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56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NA repair protein hhr23a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OWA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0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erythrocyte alpha </w:t>
            </w:r>
            <w:proofErr w:type="spellStart"/>
            <w:r w:rsidRPr="004E6E61">
              <w:rPr>
                <w:rFonts w:ascii="Times New Roman" w:hAnsi="Times New Roman"/>
                <w:color w:val="000000" w:themeColor="text1"/>
              </w:rPr>
              <w:t>spectrin</w:t>
            </w:r>
            <w:proofErr w:type="spellEnd"/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P22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11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signaling protei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rPr>
          <w:trHeight w:val="154"/>
        </w:trPr>
        <w:tc>
          <w:tcPr>
            <w:tcW w:w="927" w:type="dxa"/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PC2</w:t>
            </w:r>
          </w:p>
        </w:tc>
        <w:tc>
          <w:tcPr>
            <w:tcW w:w="1227" w:type="dxa"/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5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mitochondria fission protein fis1 – </w:t>
            </w:r>
          </w:p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unknown function</w:t>
            </w:r>
          </w:p>
        </w:tc>
        <w:tc>
          <w:tcPr>
            <w:tcW w:w="896" w:type="dxa"/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  <w:vAlign w:val="center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R4M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302/2306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e1-ubiquitin-like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R8U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56</w:t>
            </w:r>
          </w:p>
        </w:tc>
        <w:tc>
          <w:tcPr>
            <w:tcW w:w="4429" w:type="dxa"/>
          </w:tcPr>
          <w:p w:rsidR="004A3DC5" w:rsidRPr="004E6E61" w:rsidRDefault="005429A0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</w:t>
            </w:r>
            <w:r w:rsidR="004A3DC5" w:rsidRPr="004E6E61">
              <w:rPr>
                <w:rFonts w:ascii="Times New Roman" w:hAnsi="Times New Roman"/>
                <w:color w:val="000000" w:themeColor="text1"/>
              </w:rPr>
              <w:t xml:space="preserve">ranscription/transcription </w:t>
            </w:r>
            <w:proofErr w:type="spellStart"/>
            <w:r w:rsidR="004A3DC5" w:rsidRPr="004E6E61">
              <w:rPr>
                <w:rFonts w:ascii="Times New Roman" w:hAnsi="Times New Roman"/>
                <w:color w:val="000000" w:themeColor="text1"/>
              </w:rPr>
              <w:t>activa</w:t>
            </w:r>
            <w:proofErr w:type="spellEnd"/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RXR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ription facto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SOH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88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lipid transport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TXI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8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gene regulatio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UAD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8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E6E61">
              <w:rPr>
                <w:rFonts w:ascii="Times New Roman" w:hAnsi="Times New Roman"/>
                <w:color w:val="000000" w:themeColor="text1"/>
              </w:rPr>
              <w:t>enndocytosis</w:t>
            </w:r>
            <w:proofErr w:type="spellEnd"/>
            <w:r w:rsidRPr="004E6E61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4E6E61">
              <w:rPr>
                <w:rFonts w:ascii="Times New Roman" w:hAnsi="Times New Roman"/>
                <w:color w:val="000000" w:themeColor="text1"/>
              </w:rPr>
              <w:t>exocytosis</w:t>
            </w:r>
            <w:proofErr w:type="spellEnd"/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UEC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25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ignaling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XPA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4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RNA repai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Z1M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3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lig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ZZA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6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membrane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BID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66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-apoptotic protein bid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D3V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81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Immune system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D5R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94</w:t>
            </w:r>
          </w:p>
        </w:tc>
        <w:tc>
          <w:tcPr>
            <w:tcW w:w="4429" w:type="dxa"/>
          </w:tcPr>
          <w:p w:rsidR="004A3DC5" w:rsidRPr="004E6E61" w:rsidRDefault="005429A0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riptio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EYW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48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signaling protei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IF1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91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lation initiation factor eif1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JSN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6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transport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2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JXC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68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endocytosis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21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96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Membrane protei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27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51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ription regulato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3G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99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ignaling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A4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96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ription regulato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A6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96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</w:t>
            </w:r>
            <w:r w:rsidR="005429A0">
              <w:rPr>
                <w:rFonts w:ascii="Times New Roman" w:hAnsi="Times New Roman"/>
                <w:color w:val="000000" w:themeColor="text1"/>
              </w:rPr>
              <w:t>r</w:t>
            </w:r>
            <w:r w:rsidRPr="004E6E61">
              <w:rPr>
                <w:rFonts w:ascii="Times New Roman" w:hAnsi="Times New Roman"/>
                <w:color w:val="000000" w:themeColor="text1"/>
              </w:rPr>
              <w:t>iption regulator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G4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0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cell cycl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MV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8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ydrol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QZ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83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R0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83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L3R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65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gene regulatio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3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lastRenderedPageBreak/>
              <w:t>2L6L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865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chaperon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LGP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6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LY4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49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anti-tumor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MT6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3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lig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N5X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42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chaperon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N6F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88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eparin-binding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NCA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42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chaperon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O3D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64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RNA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PRU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38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metal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RN9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4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metal transport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4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RTU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49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NA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UP1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2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gene regulatio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V0O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30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lipid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VWE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41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Immune system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BZI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28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fer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CW1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04/2171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plic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KTP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2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RAP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6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signaling protei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BEH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79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 xml:space="preserve">translation 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HZH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29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ydrol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5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I5N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03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ydrol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NZQ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29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ydrol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O03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299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hydrol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2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4WQO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87</w:t>
            </w:r>
          </w:p>
        </w:tc>
        <w:tc>
          <w:tcPr>
            <w:tcW w:w="4429" w:type="dxa"/>
          </w:tcPr>
          <w:p w:rsidR="004A3DC5" w:rsidRPr="004E6E61" w:rsidRDefault="005429A0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transcriptio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3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FMK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540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apoptosis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4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IXF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87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ignal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5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JLJ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6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protein transport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6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5SZW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564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RNA binding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7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6FZW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622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structural protein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8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6RPU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3297</w:t>
            </w: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oxidoreductase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69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L42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4429" w:type="dxa"/>
          </w:tcPr>
          <w:p w:rsidR="004A3DC5" w:rsidRPr="004E6E61" w:rsidRDefault="004D644B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hyperlink r:id="rId6" w:tooltip="Caenorhabditis elegans" w:history="1">
              <w:r w:rsidR="004A3DC5" w:rsidRPr="004E6E61">
                <w:rPr>
                  <w:rFonts w:ascii="Times New Roman" w:hAnsi="Times New Roman"/>
                  <w:i/>
                  <w:iCs/>
                  <w:color w:val="000000" w:themeColor="text1"/>
                </w:rPr>
                <w:t>Saccharomyces cerevisiae</w:t>
              </w:r>
            </w:hyperlink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70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4A3DC5" w:rsidRPr="00A67125" w:rsidTr="00287930">
        <w:tc>
          <w:tcPr>
            <w:tcW w:w="927" w:type="dxa"/>
            <w:vAlign w:val="bottom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RNM</w:t>
            </w:r>
          </w:p>
        </w:tc>
        <w:tc>
          <w:tcPr>
            <w:tcW w:w="1227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429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i/>
                <w:iCs/>
              </w:rPr>
            </w:pPr>
            <w:proofErr w:type="spellStart"/>
            <w:r w:rsidRPr="004E6E61">
              <w:rPr>
                <w:i/>
                <w:iCs/>
              </w:rPr>
              <w:t>Podospora</w:t>
            </w:r>
            <w:proofErr w:type="spellEnd"/>
            <w:r w:rsidRPr="004E6E61">
              <w:rPr>
                <w:i/>
                <w:iCs/>
              </w:rPr>
              <w:t xml:space="preserve"> </w:t>
            </w:r>
            <w:proofErr w:type="spellStart"/>
            <w:r w:rsidRPr="004E6E61">
              <w:rPr>
                <w:i/>
                <w:iCs/>
              </w:rPr>
              <w:t>anserina</w:t>
            </w:r>
            <w:proofErr w:type="spellEnd"/>
            <w:r w:rsidRPr="004E6E61">
              <w:rPr>
                <w:i/>
                <w:iCs/>
              </w:rPr>
              <w:t>. Fungi.</w:t>
            </w:r>
          </w:p>
        </w:tc>
        <w:tc>
          <w:tcPr>
            <w:tcW w:w="896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2" w:type="dxa"/>
          </w:tcPr>
          <w:p w:rsidR="004A3DC5" w:rsidRPr="004E6E61" w:rsidRDefault="004A3DC5" w:rsidP="00287930">
            <w:pPr>
              <w:ind w:left="567" w:hanging="567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auto"/>
              </w:rPr>
              <w:t>71</w:t>
            </w:r>
            <w:r w:rsidRPr="004E6E61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</w:tbl>
    <w:p w:rsidR="004A3DC5" w:rsidRDefault="004A3DC5" w:rsidP="004A3DC5">
      <w:pPr>
        <w:pStyle w:val="MDPI22heading2"/>
      </w:pPr>
    </w:p>
    <w:bookmarkEnd w:id="0"/>
    <w:p w:rsidR="004A3DC5" w:rsidRDefault="004A3DC5" w:rsidP="00876949">
      <w:pPr>
        <w:ind w:left="567" w:hanging="567"/>
        <w:rPr>
          <w:rFonts w:ascii="Times New Roman" w:hAnsi="Times New Roman"/>
          <w:b/>
          <w:sz w:val="22"/>
          <w:szCs w:val="24"/>
        </w:rPr>
      </w:pPr>
    </w:p>
    <w:p w:rsidR="00617EE7" w:rsidRDefault="004A3DC5" w:rsidP="00EC0542">
      <w:pPr>
        <w:pStyle w:val="MDPI41tablecaption"/>
        <w:ind w:left="0" w:right="425"/>
        <w:jc w:val="both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2</w:t>
      </w:r>
      <w:r w:rsidR="00961BDD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</w:t>
      </w:r>
      <w:r w:rsidR="00EC0542" w:rsidRPr="00EC0542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Table. </w:t>
      </w:r>
      <w:r w:rsid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The values of parameter RD </w:t>
      </w:r>
      <w:r w:rsidR="00F30FD5" w:rsidRP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and </w:t>
      </w:r>
      <w:r w:rsid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of optimal </w:t>
      </w:r>
      <w:r w:rsidR="00F30FD5" w:rsidRP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p</w:t>
      </w:r>
      <w:r w:rsidR="00C5671A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arameter K </w:t>
      </w:r>
      <w:r w:rsid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corresponding to the smallest </w:t>
      </w:r>
      <w:r w:rsidR="00F30FD5">
        <w:rPr>
          <w:rFonts w:ascii="Times New Roman" w:hAnsi="Times New Roman"/>
          <w:color w:val="000000" w:themeColor="text1"/>
          <w:sz w:val="22"/>
          <w:szCs w:val="24"/>
        </w:rPr>
        <w:t xml:space="preserve">value </w:t>
      </w:r>
      <w:r w:rsidR="00F30FD5" w:rsidRPr="00A67125">
        <w:rPr>
          <w:rFonts w:ascii="Times New Roman" w:hAnsi="Times New Roman"/>
          <w:color w:val="000000" w:themeColor="text1"/>
          <w:position w:val="-12"/>
          <w:sz w:val="22"/>
          <w:szCs w:val="24"/>
        </w:rPr>
        <w:object w:dxaOrig="11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.6pt;height:17.35pt" o:ole="">
            <v:imagedata r:id="rId7" o:title=""/>
          </v:shape>
          <o:OLEObject Type="Embed" ProgID="Equation.DSMT4" ShapeID="_x0000_i1025" DrawAspect="Content" ObjectID="_1724891099" r:id="rId8"/>
        </w:object>
      </w:r>
      <w:r w:rsidR="00C5671A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 w:rsidR="00C5671A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(calculated in</w:t>
      </w:r>
      <w:r w:rsidR="00C5671A" w:rsidRP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 FOD</w:t>
      </w:r>
      <w:r w:rsidR="00C5671A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-M</w:t>
      </w:r>
      <w:r w:rsidR="00C5671A" w:rsidRP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 model</w:t>
      </w:r>
      <w:r w:rsidR="00C5671A">
        <w:rPr>
          <w:rFonts w:ascii="Times New Roman" w:hAnsi="Times New Roman"/>
          <w:color w:val="000000" w:themeColor="text1"/>
          <w:sz w:val="22"/>
          <w:szCs w:val="24"/>
        </w:rPr>
        <w:t>)</w:t>
      </w:r>
      <w:r w:rsid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 for </w:t>
      </w:r>
      <w:r w:rsidR="00C5671A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a </w:t>
      </w:r>
      <w:r w:rsidR="00F30FD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structural unit (chain/domain) and IDR 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ccording </w:t>
      </w:r>
      <w:r w:rsidR="00C5671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o 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>the segm</w:t>
      </w:r>
      <w:r w:rsidR="005D0D9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entation shown in Figure 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>1B</w:t>
      </w:r>
      <w:r w:rsidR="000F632D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main article)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Positions given in bold </w:t>
      </w:r>
      <w:r w:rsidR="00C5671A">
        <w:rPr>
          <w:rFonts w:ascii="Times New Roman" w:hAnsi="Times New Roman" w:cs="Times New Roman"/>
          <w:color w:val="000000" w:themeColor="text1"/>
          <w:sz w:val="22"/>
          <w:szCs w:val="24"/>
        </w:rPr>
        <w:t>– the upper subset (green points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9C1349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>i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>n Figure 1B), ital</w:t>
      </w:r>
      <w:r w:rsidR="00C5671A">
        <w:rPr>
          <w:rFonts w:ascii="Times New Roman" w:hAnsi="Times New Roman" w:cs="Times New Roman"/>
          <w:color w:val="000000" w:themeColor="text1"/>
          <w:sz w:val="22"/>
          <w:szCs w:val="24"/>
        </w:rPr>
        <w:t>ics – lower subset (red points</w:t>
      </w:r>
      <w:r w:rsidR="00EC0542" w:rsidRPr="00F30F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 Figure 1B).</w:t>
      </w:r>
      <w:r w:rsidR="00C5671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he remaining elements – correspond to orange points</w:t>
      </w:r>
      <w:r w:rsidR="00A176AF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 Figure 1B.</w:t>
      </w:r>
      <w:r w:rsidR="00150C5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:rsidR="00C5671A" w:rsidRDefault="00C5671A" w:rsidP="00EC0542">
      <w:pPr>
        <w:pStyle w:val="MDPI41tablecaption"/>
        <w:ind w:left="0" w:right="425"/>
        <w:jc w:val="both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tbl>
      <w:tblPr>
        <w:tblW w:w="69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33"/>
        <w:gridCol w:w="676"/>
        <w:gridCol w:w="709"/>
        <w:gridCol w:w="850"/>
        <w:gridCol w:w="993"/>
        <w:gridCol w:w="708"/>
        <w:gridCol w:w="656"/>
        <w:gridCol w:w="1187"/>
      </w:tblGrid>
      <w:tr w:rsidR="00EC0542" w:rsidRPr="00A67125" w:rsidTr="00E706D3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PDB ID</w:t>
            </w:r>
          </w:p>
        </w:tc>
        <w:tc>
          <w:tcPr>
            <w:tcW w:w="1385" w:type="dxa"/>
            <w:gridSpan w:val="2"/>
            <w:shd w:val="clear" w:color="auto" w:fill="auto"/>
            <w:vAlign w:val="center"/>
          </w:tcPr>
          <w:p w:rsidR="00EC0542" w:rsidRPr="004E6E61" w:rsidRDefault="0019162A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IDR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RD</w:t>
            </w:r>
          </w:p>
        </w:tc>
        <w:tc>
          <w:tcPr>
            <w:tcW w:w="1364" w:type="dxa"/>
            <w:gridSpan w:val="2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K</w:t>
            </w:r>
          </w:p>
        </w:tc>
        <w:tc>
          <w:tcPr>
            <w:tcW w:w="1187" w:type="dxa"/>
            <w:vMerge w:val="restart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domain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6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start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fin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chain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IDR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chain</w:t>
            </w:r>
          </w:p>
        </w:tc>
        <w:tc>
          <w:tcPr>
            <w:tcW w:w="65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IDR</w:t>
            </w:r>
          </w:p>
        </w:tc>
        <w:tc>
          <w:tcPr>
            <w:tcW w:w="1187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bCs/>
                <w:color w:val="000000" w:themeColor="text1"/>
              </w:rPr>
              <w:t>1FHT_A</w:t>
            </w:r>
          </w:p>
        </w:tc>
        <w:tc>
          <w:tcPr>
            <w:tcW w:w="6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02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1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36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790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6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11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BID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4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9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O3D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43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8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RTU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4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7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RN9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6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9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KQZ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6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8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6E61"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Z1M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2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lastRenderedPageBreak/>
              <w:t>5SZW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UAD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F9X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BID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IF1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G4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MV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1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1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EYW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R0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3R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N5X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3G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R8U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RN9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RAP_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G4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E6E61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6L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-90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LXL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PC2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FMK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A6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BEH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2D3V_A 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96-195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R0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CW1_C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HZH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F9X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6FZW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D7Q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EOT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4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O03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(249-331)+</w:t>
            </w:r>
          </w:p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(439-579)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DZ7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9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3R_ 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5-217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6L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P22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O03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KTP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DZ7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9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HZH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BZI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13-508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V0O-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GP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I5N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OQY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9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PRU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NI2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4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3-200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JLJ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KR0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LY4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XPA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5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UAD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3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N6F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6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13-58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  <w:u w:val="single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5IXF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2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2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C1349">
              <w:rPr>
                <w:rFonts w:ascii="Times New Roman" w:hAnsi="Times New Roman"/>
                <w:b/>
                <w:b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9C1349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JXC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7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O0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(249-331)+</w:t>
            </w:r>
          </w:p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(439-579)</w:t>
            </w: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MT6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lastRenderedPageBreak/>
              <w:t>2NCA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4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5JLJ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RXR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HZH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R4M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1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  <w:u w:val="single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LY4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HZH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69-254</w:t>
            </w: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L6L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HZH-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D3V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7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8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-77</w:t>
            </w: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TXI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6FZW-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UEC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NZQ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JSN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2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A4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7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8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7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BZI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5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A6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7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7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E706D3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6FZW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5-245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O03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RXR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SOH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Q2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6FZW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1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O9U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36-384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5JLJ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9-216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OQY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1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B3J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8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A4_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8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8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D5R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6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VWE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K27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XPA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2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R4M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88-534</w:t>
            </w: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4O03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CW1_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7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1ZZA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6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4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706D3">
              <w:rPr>
                <w:rFonts w:ascii="Times New Roman" w:hAnsi="Times New Roman"/>
                <w:i/>
                <w:iCs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E706D3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OWA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7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5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3CW1_E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4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2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OQY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8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56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DZ7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49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2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UP1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5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2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0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542" w:rsidRPr="00A67125" w:rsidTr="00E706D3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6RPU_A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6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2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6B45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EC0542" w:rsidRPr="004F6B45" w:rsidRDefault="00EC0542" w:rsidP="00EC0542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EC0542" w:rsidRPr="00A67125" w:rsidRDefault="00EC0542" w:rsidP="00EC0542">
      <w:pPr>
        <w:pStyle w:val="MDPI31text"/>
        <w:ind w:left="567" w:hanging="567"/>
        <w:rPr>
          <w:rStyle w:val="jlqj4b"/>
          <w:rFonts w:ascii="Times New Roman" w:hAnsi="Times New Roman"/>
          <w:color w:val="000000" w:themeColor="text1"/>
          <w:sz w:val="22"/>
          <w:szCs w:val="24"/>
        </w:rPr>
      </w:pPr>
    </w:p>
    <w:p w:rsidR="00EC0542" w:rsidRDefault="00EC0542" w:rsidP="00876949">
      <w:pPr>
        <w:ind w:left="567" w:hanging="567"/>
        <w:rPr>
          <w:rFonts w:ascii="Times New Roman" w:hAnsi="Times New Roman"/>
          <w:sz w:val="22"/>
          <w:szCs w:val="24"/>
        </w:rPr>
      </w:pPr>
    </w:p>
    <w:p w:rsidR="000F632D" w:rsidRDefault="000F632D" w:rsidP="00876949">
      <w:pPr>
        <w:ind w:left="567" w:hanging="567"/>
        <w:rPr>
          <w:rFonts w:ascii="Times New Roman" w:hAnsi="Times New Roman"/>
          <w:sz w:val="22"/>
          <w:szCs w:val="24"/>
        </w:rPr>
      </w:pPr>
    </w:p>
    <w:p w:rsidR="000F632D" w:rsidRDefault="000F632D" w:rsidP="00876949">
      <w:pPr>
        <w:ind w:left="567" w:hanging="567"/>
        <w:rPr>
          <w:rFonts w:ascii="Times New Roman" w:hAnsi="Times New Roman"/>
          <w:sz w:val="22"/>
          <w:szCs w:val="24"/>
        </w:rPr>
      </w:pPr>
    </w:p>
    <w:p w:rsidR="000F632D" w:rsidRDefault="000F632D" w:rsidP="00876949">
      <w:pPr>
        <w:ind w:left="567" w:hanging="567"/>
        <w:rPr>
          <w:rFonts w:ascii="Times New Roman" w:hAnsi="Times New Roman"/>
          <w:sz w:val="22"/>
          <w:szCs w:val="24"/>
        </w:rPr>
      </w:pPr>
    </w:p>
    <w:p w:rsidR="000F632D" w:rsidRDefault="000F632D" w:rsidP="00876949">
      <w:pPr>
        <w:ind w:left="567" w:hanging="567"/>
        <w:rPr>
          <w:rFonts w:ascii="Times New Roman" w:hAnsi="Times New Roman"/>
          <w:sz w:val="22"/>
          <w:szCs w:val="24"/>
        </w:rPr>
      </w:pPr>
    </w:p>
    <w:p w:rsidR="005429A0" w:rsidRDefault="005429A0">
      <w:pPr>
        <w:spacing w:after="160" w:line="259" w:lineRule="auto"/>
        <w:jc w:val="left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br w:type="page"/>
      </w:r>
    </w:p>
    <w:p w:rsidR="000F632D" w:rsidRPr="00D07817" w:rsidRDefault="000F632D" w:rsidP="00502791">
      <w:pPr>
        <w:pStyle w:val="MDPI31text"/>
        <w:ind w:left="0" w:firstLine="567"/>
        <w:rPr>
          <w:rFonts w:ascii="Times New Roman" w:hAnsi="Times New Roman"/>
          <w:b/>
          <w:color w:val="auto"/>
          <w:sz w:val="22"/>
        </w:rPr>
      </w:pPr>
      <w:r w:rsidRPr="00D07817">
        <w:rPr>
          <w:rFonts w:ascii="Times New Roman" w:hAnsi="Times New Roman"/>
          <w:b/>
          <w:color w:val="auto"/>
          <w:sz w:val="22"/>
        </w:rPr>
        <w:lastRenderedPageBreak/>
        <w:t xml:space="preserve">General characteristics of the </w:t>
      </w:r>
      <w:r w:rsidR="00D64CD5" w:rsidRPr="00D07817">
        <w:rPr>
          <w:rFonts w:ascii="Times New Roman" w:hAnsi="Times New Roman"/>
          <w:b/>
          <w:i/>
          <w:color w:val="auto"/>
          <w:sz w:val="22"/>
        </w:rPr>
        <w:t xml:space="preserve">Mus Musculus </w:t>
      </w:r>
      <w:r w:rsidRPr="00D07817">
        <w:rPr>
          <w:rFonts w:ascii="Times New Roman" w:hAnsi="Times New Roman"/>
          <w:b/>
          <w:color w:val="auto"/>
          <w:sz w:val="22"/>
        </w:rPr>
        <w:t>IDPs</w:t>
      </w:r>
      <w:r w:rsidR="00D64CD5" w:rsidRPr="00D07817">
        <w:rPr>
          <w:rFonts w:ascii="Times New Roman" w:hAnsi="Times New Roman"/>
          <w:b/>
          <w:color w:val="auto"/>
          <w:sz w:val="22"/>
        </w:rPr>
        <w:t xml:space="preserve"> </w:t>
      </w:r>
      <w:r w:rsidRPr="00D07817">
        <w:rPr>
          <w:rFonts w:ascii="Times New Roman" w:hAnsi="Times New Roman"/>
          <w:b/>
          <w:color w:val="auto"/>
          <w:sz w:val="22"/>
        </w:rPr>
        <w:t>based on the FOD-M model</w:t>
      </w:r>
    </w:p>
    <w:p w:rsidR="000F632D" w:rsidRPr="00D07817" w:rsidRDefault="000F632D" w:rsidP="000F632D">
      <w:pPr>
        <w:pStyle w:val="MDPI31text"/>
        <w:ind w:left="0" w:firstLine="567"/>
        <w:rPr>
          <w:rFonts w:ascii="Times New Roman" w:hAnsi="Times New Roman"/>
          <w:color w:val="auto"/>
          <w:sz w:val="22"/>
        </w:rPr>
      </w:pPr>
    </w:p>
    <w:p w:rsidR="000F632D" w:rsidRPr="00D07817" w:rsidRDefault="000F632D" w:rsidP="000F632D">
      <w:pPr>
        <w:pStyle w:val="MDPI31text"/>
        <w:ind w:left="0" w:firstLine="0"/>
        <w:rPr>
          <w:rFonts w:ascii="Times New Roman" w:hAnsi="Times New Roman"/>
          <w:color w:val="auto"/>
          <w:sz w:val="22"/>
        </w:rPr>
      </w:pPr>
      <w:r w:rsidRPr="00D07817">
        <w:rPr>
          <w:rFonts w:ascii="Times New Roman" w:hAnsi="Times New Roman"/>
          <w:color w:val="auto"/>
          <w:sz w:val="22"/>
        </w:rPr>
        <w:t xml:space="preserve">The subset of 26 proteins (shown in Table S3) derived from the </w:t>
      </w:r>
      <w:r w:rsidRPr="00D07817">
        <w:rPr>
          <w:rFonts w:ascii="Times New Roman" w:hAnsi="Times New Roman"/>
          <w:i/>
          <w:color w:val="auto"/>
          <w:sz w:val="22"/>
        </w:rPr>
        <w:t>Mus Musculus</w:t>
      </w:r>
      <w:r w:rsidRPr="00D07817">
        <w:rPr>
          <w:rFonts w:ascii="Times New Roman" w:hAnsi="Times New Roman"/>
          <w:b/>
          <w:color w:val="auto"/>
          <w:sz w:val="22"/>
        </w:rPr>
        <w:t xml:space="preserve"> </w:t>
      </w:r>
      <w:r w:rsidRPr="00D07817">
        <w:rPr>
          <w:rFonts w:ascii="Times New Roman" w:hAnsi="Times New Roman"/>
          <w:color w:val="auto"/>
          <w:sz w:val="22"/>
        </w:rPr>
        <w:t xml:space="preserve">present in the </w:t>
      </w:r>
      <w:proofErr w:type="spellStart"/>
      <w:r w:rsidRPr="00D07817">
        <w:rPr>
          <w:rFonts w:ascii="Times New Roman" w:hAnsi="Times New Roman"/>
          <w:color w:val="auto"/>
          <w:sz w:val="22"/>
        </w:rPr>
        <w:t>DisProt</w:t>
      </w:r>
      <w:proofErr w:type="spellEnd"/>
      <w:r w:rsidRPr="00D07817">
        <w:rPr>
          <w:rFonts w:ascii="Times New Roman" w:hAnsi="Times New Roman"/>
          <w:color w:val="auto"/>
          <w:sz w:val="22"/>
        </w:rPr>
        <w:t xml:space="preserve"> database has been analyzed. The </w:t>
      </w:r>
      <w:r w:rsidRPr="00D07817">
        <w:rPr>
          <w:rStyle w:val="q4iawc"/>
          <w:rFonts w:ascii="Times New Roman" w:hAnsi="Times New Roman"/>
          <w:color w:val="auto"/>
          <w:sz w:val="22"/>
        </w:rPr>
        <w:t xml:space="preserve">reasons for limitation of the whole set are the same as for human protein analysis (see main article). </w:t>
      </w:r>
      <w:r w:rsidRPr="00D07817">
        <w:rPr>
          <w:rFonts w:ascii="Times New Roman" w:hAnsi="Times New Roman"/>
          <w:color w:val="auto"/>
          <w:sz w:val="22"/>
        </w:rPr>
        <w:t xml:space="preserve">On the basis of the obtained results from FOD-M model (Table S4), it is possible to define their  characteristics. </w:t>
      </w:r>
    </w:p>
    <w:p w:rsidR="000F632D" w:rsidRDefault="000F632D" w:rsidP="000F632D">
      <w:pPr>
        <w:pStyle w:val="MDPI31text"/>
        <w:ind w:left="0" w:firstLine="567"/>
        <w:rPr>
          <w:rFonts w:ascii="Times New Roman" w:hAnsi="Times New Roman"/>
          <w:color w:val="FF0000"/>
          <w:sz w:val="22"/>
          <w:szCs w:val="24"/>
        </w:rPr>
      </w:pPr>
    </w:p>
    <w:p w:rsidR="000F632D" w:rsidRDefault="000F632D" w:rsidP="000F632D">
      <w:pPr>
        <w:pStyle w:val="MDPI31text"/>
        <w:ind w:left="0" w:firstLine="567"/>
        <w:rPr>
          <w:b/>
          <w:bCs/>
        </w:rPr>
      </w:pPr>
      <w:r>
        <w:rPr>
          <w:rFonts w:ascii="Times New Roman" w:hAnsi="Times New Roman"/>
          <w:noProof/>
          <w:color w:val="000000" w:themeColor="text1"/>
          <w:sz w:val="22"/>
          <w:lang w:val="pl-PL" w:eastAsia="pl-PL" w:bidi="ar-SA"/>
        </w:rPr>
        <w:drawing>
          <wp:inline distT="0" distB="0" distL="0" distR="0">
            <wp:extent cx="3980180" cy="2966085"/>
            <wp:effectExtent l="0" t="0" r="1270" b="5715"/>
            <wp:docPr id="3" name="Obraz 3" descr="razemmmm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azemmmm3c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32D" w:rsidRPr="005429A0" w:rsidRDefault="000F632D" w:rsidP="000F632D">
      <w:pPr>
        <w:pStyle w:val="MDPI31text"/>
        <w:ind w:left="0" w:firstLine="567"/>
        <w:rPr>
          <w:rFonts w:ascii="Times New Roman" w:hAnsi="Times New Roman"/>
          <w:b/>
          <w:bCs/>
          <w:color w:val="auto"/>
          <w:sz w:val="22"/>
        </w:rPr>
      </w:pPr>
      <w:r w:rsidRPr="005429A0">
        <w:rPr>
          <w:rFonts w:ascii="Times New Roman" w:hAnsi="Times New Roman"/>
          <w:b/>
          <w:bCs/>
          <w:color w:val="auto"/>
          <w:sz w:val="22"/>
        </w:rPr>
        <w:t xml:space="preserve">Figure S1. </w:t>
      </w:r>
      <w:r w:rsidRPr="005429A0">
        <w:rPr>
          <w:rFonts w:ascii="Times New Roman" w:hAnsi="Times New Roman"/>
          <w:bCs/>
          <w:color w:val="auto"/>
          <w:sz w:val="22"/>
        </w:rPr>
        <w:t>The</w:t>
      </w:r>
      <w:r w:rsidRPr="005429A0">
        <w:rPr>
          <w:rFonts w:ascii="Times New Roman" w:hAnsi="Times New Roman"/>
          <w:b/>
          <w:bCs/>
          <w:color w:val="auto"/>
          <w:sz w:val="22"/>
        </w:rPr>
        <w:t xml:space="preserve"> s</w:t>
      </w:r>
      <w:r w:rsidRPr="005429A0">
        <w:rPr>
          <w:rFonts w:ascii="Times New Roman" w:hAnsi="Times New Roman"/>
          <w:bCs/>
          <w:color w:val="auto"/>
          <w:sz w:val="22"/>
        </w:rPr>
        <w:t>catterplot</w:t>
      </w:r>
      <w:r w:rsidRPr="005429A0">
        <w:rPr>
          <w:rFonts w:ascii="Times New Roman" w:hAnsi="Times New Roman"/>
          <w:color w:val="auto"/>
          <w:sz w:val="22"/>
        </w:rPr>
        <w:t xml:space="preserve"> of the values of parameter </w:t>
      </w:r>
      <w:r w:rsidRPr="005429A0">
        <w:rPr>
          <w:rFonts w:ascii="Times New Roman" w:hAnsi="Times New Roman"/>
          <w:i/>
          <w:color w:val="auto"/>
          <w:sz w:val="22"/>
        </w:rPr>
        <w:t>RD</w:t>
      </w:r>
      <w:r w:rsidRPr="005429A0">
        <w:rPr>
          <w:rFonts w:ascii="Times New Roman" w:hAnsi="Times New Roman"/>
          <w:color w:val="auto"/>
          <w:sz w:val="22"/>
        </w:rPr>
        <w:t xml:space="preserve"> for IDR and its structural unit (chain/domain) for the analyzed whole set of IDPs from Table S3 (two outstanding points denoted by red circle removed from analysis). </w:t>
      </w:r>
    </w:p>
    <w:p w:rsidR="000F632D" w:rsidRPr="005429A0" w:rsidRDefault="000F632D" w:rsidP="000F632D">
      <w:pPr>
        <w:pStyle w:val="MDPI31text"/>
        <w:ind w:left="0" w:firstLine="567"/>
        <w:rPr>
          <w:rFonts w:ascii="Times New Roman" w:hAnsi="Times New Roman"/>
          <w:color w:val="auto"/>
          <w:sz w:val="22"/>
        </w:rPr>
      </w:pPr>
    </w:p>
    <w:p w:rsidR="000F632D" w:rsidRPr="005429A0" w:rsidRDefault="000F632D" w:rsidP="000F632D">
      <w:pPr>
        <w:pStyle w:val="MDPI31text"/>
        <w:ind w:left="0" w:firstLine="567"/>
        <w:rPr>
          <w:rStyle w:val="jlqj4b"/>
          <w:rFonts w:ascii="Times New Roman" w:hAnsi="Times New Roman"/>
          <w:color w:val="auto"/>
          <w:sz w:val="22"/>
        </w:rPr>
      </w:pPr>
      <w:r w:rsidRPr="005429A0">
        <w:rPr>
          <w:rFonts w:ascii="Times New Roman" w:hAnsi="Times New Roman"/>
          <w:bCs/>
          <w:color w:val="auto"/>
          <w:sz w:val="22"/>
        </w:rPr>
        <w:t>The</w:t>
      </w:r>
      <w:r w:rsidRPr="005429A0">
        <w:rPr>
          <w:rFonts w:ascii="Times New Roman" w:hAnsi="Times New Roman"/>
          <w:b/>
          <w:bCs/>
          <w:color w:val="auto"/>
          <w:sz w:val="22"/>
        </w:rPr>
        <w:t xml:space="preserve"> s</w:t>
      </w:r>
      <w:r w:rsidRPr="005429A0">
        <w:rPr>
          <w:rFonts w:ascii="Times New Roman" w:hAnsi="Times New Roman"/>
          <w:bCs/>
          <w:color w:val="auto"/>
          <w:sz w:val="22"/>
        </w:rPr>
        <w:t>catterplot</w:t>
      </w:r>
      <w:r w:rsidRPr="005429A0">
        <w:rPr>
          <w:rFonts w:ascii="Times New Roman" w:hAnsi="Times New Roman"/>
          <w:color w:val="auto"/>
          <w:sz w:val="22"/>
        </w:rPr>
        <w:t xml:space="preserve"> of the values of the calculated parameter </w:t>
      </w:r>
      <w:r w:rsidRPr="005429A0">
        <w:rPr>
          <w:rFonts w:ascii="Times New Roman" w:hAnsi="Times New Roman"/>
          <w:i/>
          <w:color w:val="auto"/>
          <w:sz w:val="22"/>
        </w:rPr>
        <w:t>RD</w:t>
      </w:r>
      <w:r w:rsidRPr="005429A0">
        <w:rPr>
          <w:rFonts w:ascii="Times New Roman" w:hAnsi="Times New Roman"/>
          <w:color w:val="auto"/>
          <w:sz w:val="22"/>
        </w:rPr>
        <w:t xml:space="preserve"> for the IDR and its structural unit (chain/domain) is presented in Figure S1. </w:t>
      </w:r>
      <w:r w:rsidRPr="005429A0">
        <w:rPr>
          <w:rStyle w:val="jlqj4b"/>
          <w:rFonts w:ascii="Times New Roman" w:hAnsi="Times New Roman"/>
          <w:color w:val="auto"/>
          <w:sz w:val="22"/>
        </w:rPr>
        <w:t xml:space="preserve">Looking at the scatterplot, an approximately linear relationship between the two parameters </w:t>
      </w:r>
      <w:r w:rsidRPr="005429A0">
        <w:rPr>
          <w:rStyle w:val="jlqj4b"/>
          <w:rFonts w:ascii="Times New Roman" w:hAnsi="Times New Roman"/>
          <w:i/>
          <w:color w:val="auto"/>
          <w:sz w:val="22"/>
        </w:rPr>
        <w:t>RD</w:t>
      </w:r>
      <w:r w:rsidRPr="005429A0">
        <w:rPr>
          <w:rStyle w:val="jlqj4b"/>
          <w:rFonts w:ascii="Times New Roman" w:hAnsi="Times New Roman"/>
          <w:color w:val="auto"/>
          <w:sz w:val="22"/>
        </w:rPr>
        <w:t xml:space="preserve"> can be observed. </w:t>
      </w:r>
    </w:p>
    <w:p w:rsidR="000F632D" w:rsidRPr="005429A0" w:rsidRDefault="000F632D" w:rsidP="000F632D">
      <w:pPr>
        <w:pStyle w:val="MDPI31text"/>
        <w:ind w:left="0" w:firstLine="567"/>
        <w:rPr>
          <w:rFonts w:ascii="Times New Roman" w:hAnsi="Times New Roman"/>
          <w:color w:val="auto"/>
          <w:sz w:val="22"/>
        </w:rPr>
      </w:pPr>
      <w:r w:rsidRPr="005429A0">
        <w:rPr>
          <w:rFonts w:ascii="Times New Roman" w:hAnsi="Times New Roman"/>
          <w:color w:val="auto"/>
          <w:sz w:val="22"/>
        </w:rPr>
        <w:t xml:space="preserve">The Pearson correlation coefficient (after eliminating the two outstanding points – representing 2BBU and 1DDB proteins – the proteins with much different status) is equal to </w:t>
      </w:r>
      <w:r w:rsidRPr="005429A0">
        <w:rPr>
          <w:rFonts w:ascii="Times New Roman" w:hAnsi="Times New Roman"/>
          <w:b/>
          <w:color w:val="auto"/>
          <w:sz w:val="22"/>
        </w:rPr>
        <w:t>0.643</w:t>
      </w:r>
      <w:r w:rsidRPr="005429A0">
        <w:rPr>
          <w:rFonts w:ascii="Times New Roman" w:hAnsi="Times New Roman"/>
          <w:color w:val="auto"/>
          <w:sz w:val="22"/>
        </w:rPr>
        <w:t xml:space="preserve">, and the slope of the linear regression – </w:t>
      </w:r>
      <w:r w:rsidRPr="005429A0">
        <w:rPr>
          <w:rFonts w:ascii="Times New Roman" w:hAnsi="Times New Roman"/>
          <w:b/>
          <w:color w:val="auto"/>
          <w:sz w:val="22"/>
        </w:rPr>
        <w:t>0.97</w:t>
      </w:r>
      <w:r w:rsidRPr="005429A0">
        <w:rPr>
          <w:rFonts w:ascii="Times New Roman" w:hAnsi="Times New Roman"/>
          <w:color w:val="auto"/>
          <w:sz w:val="22"/>
        </w:rPr>
        <w:t xml:space="preserve">. </w:t>
      </w:r>
    </w:p>
    <w:p w:rsidR="000F632D" w:rsidRPr="005429A0" w:rsidRDefault="000F632D" w:rsidP="000F632D">
      <w:pPr>
        <w:pStyle w:val="MDPI31text"/>
        <w:ind w:left="0" w:firstLine="567"/>
        <w:rPr>
          <w:rStyle w:val="q4iawc"/>
          <w:rFonts w:ascii="Times New Roman" w:hAnsi="Times New Roman"/>
          <w:color w:val="auto"/>
          <w:sz w:val="22"/>
        </w:rPr>
      </w:pPr>
      <w:r w:rsidRPr="005429A0">
        <w:rPr>
          <w:rStyle w:val="q4iawc"/>
          <w:rFonts w:ascii="Times New Roman" w:hAnsi="Times New Roman"/>
          <w:color w:val="auto"/>
          <w:sz w:val="22"/>
        </w:rPr>
        <w:t xml:space="preserve">This means that these proteins appear to be similar to those from the Homo Sapiens (discussed in the main article). </w:t>
      </w:r>
    </w:p>
    <w:p w:rsidR="000F632D" w:rsidRPr="00D07817" w:rsidRDefault="000F632D" w:rsidP="000F632D">
      <w:pPr>
        <w:pStyle w:val="MDPI31text"/>
        <w:ind w:left="0" w:firstLine="567"/>
        <w:rPr>
          <w:rFonts w:ascii="Times New Roman" w:hAnsi="Times New Roman"/>
          <w:color w:val="auto"/>
          <w:sz w:val="22"/>
        </w:rPr>
      </w:pPr>
    </w:p>
    <w:p w:rsidR="000F632D" w:rsidRPr="00D07817" w:rsidRDefault="000F632D" w:rsidP="000F632D">
      <w:pPr>
        <w:pStyle w:val="MDPI31text"/>
        <w:ind w:left="0" w:firstLine="567"/>
        <w:rPr>
          <w:rStyle w:val="q4iawc"/>
          <w:rFonts w:ascii="Times New Roman" w:hAnsi="Times New Roman"/>
          <w:color w:val="auto"/>
          <w:sz w:val="22"/>
        </w:rPr>
      </w:pPr>
      <w:r w:rsidRPr="00D07817">
        <w:rPr>
          <w:rStyle w:val="q4iawc"/>
          <w:rFonts w:ascii="Times New Roman" w:hAnsi="Times New Roman"/>
          <w:color w:val="auto"/>
          <w:sz w:val="22"/>
        </w:rPr>
        <w:t xml:space="preserve">The two specific cases of </w:t>
      </w:r>
      <w:r w:rsidRPr="005429A0">
        <w:rPr>
          <w:rStyle w:val="q4iawc"/>
          <w:rFonts w:ascii="Times New Roman" w:hAnsi="Times New Roman"/>
          <w:i/>
          <w:color w:val="auto"/>
          <w:sz w:val="22"/>
        </w:rPr>
        <w:t>Mus Musculus</w:t>
      </w:r>
      <w:r w:rsidRPr="00D07817">
        <w:rPr>
          <w:rStyle w:val="q4iawc"/>
          <w:rFonts w:ascii="Times New Roman" w:hAnsi="Times New Roman"/>
          <w:color w:val="auto"/>
          <w:sz w:val="22"/>
        </w:rPr>
        <w:t xml:space="preserve"> proteins </w:t>
      </w:r>
      <w:r w:rsidRPr="00D07817">
        <w:rPr>
          <w:rFonts w:ascii="Times New Roman" w:hAnsi="Times New Roman"/>
          <w:color w:val="auto"/>
          <w:sz w:val="22"/>
        </w:rPr>
        <w:t xml:space="preserve">(denoted by red circles in Figure S1)  </w:t>
      </w:r>
      <w:r w:rsidRPr="00D07817">
        <w:rPr>
          <w:rStyle w:val="q4iawc"/>
          <w:rFonts w:ascii="Times New Roman" w:hAnsi="Times New Roman"/>
          <w:color w:val="auto"/>
          <w:sz w:val="22"/>
        </w:rPr>
        <w:t>removed from the analysis due to the significantly different status from others are</w:t>
      </w:r>
      <w:r w:rsidRPr="00D07817">
        <w:rPr>
          <w:rFonts w:ascii="Times New Roman" w:hAnsi="Times New Roman"/>
          <w:color w:val="auto"/>
          <w:sz w:val="22"/>
        </w:rPr>
        <w:t xml:space="preserve">: Cytokine regulator (2BBU - SH2 domain of murine SOCS3) </w:t>
      </w:r>
      <w:r w:rsidRPr="00D07817">
        <w:rPr>
          <w:rStyle w:val="q4iawc"/>
          <w:rFonts w:ascii="Times New Roman" w:hAnsi="Times New Roman"/>
          <w:color w:val="auto"/>
          <w:sz w:val="22"/>
        </w:rPr>
        <w:t>and a protein involved in apoptosis</w:t>
      </w:r>
      <w:r w:rsidRPr="00D07817">
        <w:rPr>
          <w:rFonts w:ascii="Times New Roman" w:hAnsi="Times New Roman"/>
          <w:color w:val="auto"/>
          <w:sz w:val="22"/>
        </w:rPr>
        <w:t xml:space="preserve"> (1DDB – BID proapoptotic BCL2 family member). </w:t>
      </w:r>
      <w:r w:rsidRPr="00D07817">
        <w:rPr>
          <w:rStyle w:val="q4iawc"/>
          <w:rFonts w:ascii="Times New Roman" w:hAnsi="Times New Roman"/>
          <w:color w:val="auto"/>
          <w:sz w:val="22"/>
        </w:rPr>
        <w:t>The structures of both proteins are characterized by the presence of the long fragments with disorder (34 aa and 40 aa respectively), with a total chain length of 156 aa and 195 aa, which is about 30% of the total chain length. In the scale of values of the RD and K parameters, the fragments with disorder  show a really different character compared to the whole molecule.</w:t>
      </w:r>
      <w:r w:rsidRPr="00D07817">
        <w:rPr>
          <w:rStyle w:val="viiyi"/>
          <w:rFonts w:ascii="Times New Roman" w:hAnsi="Times New Roman"/>
          <w:color w:val="auto"/>
          <w:sz w:val="22"/>
        </w:rPr>
        <w:t xml:space="preserve"> </w:t>
      </w:r>
      <w:r w:rsidRPr="00D07817">
        <w:rPr>
          <w:rStyle w:val="q4iawc"/>
          <w:rFonts w:ascii="Times New Roman" w:hAnsi="Times New Roman"/>
          <w:color w:val="auto"/>
          <w:sz w:val="22"/>
        </w:rPr>
        <w:t xml:space="preserve">The values of parameter RD for the molecule without IDR segment are </w:t>
      </w:r>
      <w:r w:rsidRPr="00BB2F7A">
        <w:rPr>
          <w:rStyle w:val="q4iawc"/>
          <w:rFonts w:ascii="Times New Roman" w:hAnsi="Times New Roman"/>
          <w:b/>
          <w:color w:val="auto"/>
          <w:sz w:val="22"/>
          <w:u w:val="single"/>
        </w:rPr>
        <w:t>0.</w:t>
      </w:r>
      <w:r w:rsidRPr="00D07817">
        <w:rPr>
          <w:rStyle w:val="q4iawc"/>
          <w:rFonts w:ascii="Times New Roman" w:hAnsi="Times New Roman"/>
          <w:b/>
          <w:bCs/>
          <w:color w:val="auto"/>
          <w:sz w:val="22"/>
          <w:u w:val="single"/>
        </w:rPr>
        <w:t xml:space="preserve">475 </w:t>
      </w:r>
      <w:r w:rsidR="003B4733" w:rsidRPr="00D07817">
        <w:rPr>
          <w:rStyle w:val="q4iawc"/>
          <w:rFonts w:ascii="Times New Roman" w:hAnsi="Times New Roman"/>
          <w:b/>
          <w:bCs/>
          <w:color w:val="auto"/>
          <w:sz w:val="22"/>
          <w:u w:val="single"/>
        </w:rPr>
        <w:t xml:space="preserve">(K=0.3) </w:t>
      </w:r>
      <w:r w:rsidRPr="00D07817">
        <w:rPr>
          <w:rStyle w:val="q4iawc"/>
          <w:rFonts w:ascii="Times New Roman" w:hAnsi="Times New Roman"/>
          <w:b/>
          <w:bCs/>
          <w:color w:val="auto"/>
          <w:sz w:val="22"/>
          <w:u w:val="single"/>
        </w:rPr>
        <w:t xml:space="preserve">and 0.384 </w:t>
      </w:r>
      <w:r w:rsidR="003B4733" w:rsidRPr="00D07817">
        <w:rPr>
          <w:rStyle w:val="q4iawc"/>
          <w:rFonts w:ascii="Times New Roman" w:hAnsi="Times New Roman"/>
          <w:b/>
          <w:bCs/>
          <w:color w:val="auto"/>
          <w:sz w:val="22"/>
          <w:u w:val="single"/>
        </w:rPr>
        <w:t xml:space="preserve">(K=0.2) </w:t>
      </w:r>
      <w:r w:rsidRPr="00D07817">
        <w:rPr>
          <w:rStyle w:val="q4iawc"/>
          <w:rFonts w:ascii="Times New Roman" w:hAnsi="Times New Roman"/>
          <w:b/>
          <w:bCs/>
          <w:color w:val="auto"/>
          <w:sz w:val="22"/>
          <w:u w:val="single"/>
        </w:rPr>
        <w:t>for 2BBU and 1DDB respectively</w:t>
      </w:r>
      <w:r w:rsidRPr="00D07817">
        <w:rPr>
          <w:rStyle w:val="q4iawc"/>
          <w:rFonts w:ascii="Times New Roman" w:hAnsi="Times New Roman"/>
          <w:color w:val="auto"/>
          <w:sz w:val="22"/>
        </w:rPr>
        <w:t>.</w:t>
      </w:r>
      <w:r w:rsidRPr="00D07817">
        <w:rPr>
          <w:rStyle w:val="viiyi"/>
          <w:rFonts w:ascii="Times New Roman" w:hAnsi="Times New Roman"/>
          <w:color w:val="auto"/>
          <w:sz w:val="22"/>
        </w:rPr>
        <w:t xml:space="preserve"> </w:t>
      </w:r>
      <w:r w:rsidRPr="00D07817">
        <w:rPr>
          <w:rStyle w:val="q4iawc"/>
          <w:rFonts w:ascii="Times New Roman" w:hAnsi="Times New Roman"/>
          <w:color w:val="auto"/>
          <w:sz w:val="22"/>
        </w:rPr>
        <w:t xml:space="preserve">This means the high stability of the protein molecule resulting from the presence of a correctly ordered hydrophobic core in the part outside the IDR segment. </w:t>
      </w:r>
    </w:p>
    <w:p w:rsidR="000F632D" w:rsidRPr="00D07817" w:rsidRDefault="000F632D" w:rsidP="000F632D">
      <w:pPr>
        <w:pStyle w:val="MDPI31text"/>
        <w:ind w:left="0" w:firstLine="567"/>
        <w:rPr>
          <w:rFonts w:ascii="Times New Roman" w:hAnsi="Times New Roman"/>
          <w:color w:val="auto"/>
          <w:sz w:val="22"/>
        </w:rPr>
      </w:pPr>
      <w:r w:rsidRPr="00D07817">
        <w:rPr>
          <w:rStyle w:val="q4iawc"/>
          <w:rFonts w:ascii="Times New Roman" w:hAnsi="Times New Roman"/>
          <w:color w:val="auto"/>
          <w:sz w:val="22"/>
        </w:rPr>
        <w:t>These two proteins are unique due to the fact that they account for a very large (much higher than for the others) proportion of disorder.</w:t>
      </w:r>
      <w:r w:rsidRPr="00D07817">
        <w:rPr>
          <w:rStyle w:val="viiyi"/>
          <w:rFonts w:ascii="Times New Roman" w:hAnsi="Times New Roman"/>
          <w:color w:val="auto"/>
          <w:sz w:val="22"/>
        </w:rPr>
        <w:t xml:space="preserve"> </w:t>
      </w:r>
      <w:r w:rsidRPr="00D07817">
        <w:rPr>
          <w:rStyle w:val="q4iawc"/>
          <w:rFonts w:ascii="Times New Roman" w:hAnsi="Times New Roman"/>
          <w:color w:val="auto"/>
          <w:sz w:val="22"/>
        </w:rPr>
        <w:t>In Figure S2 these fragments are marked as a long red loops.</w:t>
      </w:r>
      <w:r w:rsidRPr="00D07817">
        <w:rPr>
          <w:rStyle w:val="viiyi"/>
          <w:rFonts w:ascii="Times New Roman" w:hAnsi="Times New Roman"/>
          <w:color w:val="auto"/>
          <w:sz w:val="22"/>
        </w:rPr>
        <w:t xml:space="preserve"> </w:t>
      </w:r>
      <w:r w:rsidRPr="00D07817">
        <w:rPr>
          <w:rStyle w:val="q4iawc"/>
          <w:rFonts w:ascii="Times New Roman" w:hAnsi="Times New Roman"/>
          <w:color w:val="auto"/>
          <w:sz w:val="22"/>
        </w:rPr>
        <w:t>This long, protruding loop does not apply to a 3D gauss distribution which forms the basis of FOD model.</w:t>
      </w:r>
    </w:p>
    <w:p w:rsidR="000F632D" w:rsidRPr="00D07817" w:rsidRDefault="000F632D" w:rsidP="000F632D">
      <w:pPr>
        <w:pStyle w:val="MDPI31text"/>
        <w:ind w:left="0" w:firstLine="567"/>
        <w:rPr>
          <w:color w:val="auto"/>
        </w:rPr>
      </w:pPr>
    </w:p>
    <w:p w:rsidR="000F632D" w:rsidRPr="00D07817" w:rsidRDefault="000F632D" w:rsidP="000F632D">
      <w:pPr>
        <w:pStyle w:val="MDPI31text"/>
        <w:ind w:left="0" w:firstLine="567"/>
        <w:rPr>
          <w:color w:val="auto"/>
        </w:rPr>
      </w:pPr>
      <w:r w:rsidRPr="00D07817">
        <w:rPr>
          <w:color w:val="auto"/>
        </w:rPr>
        <w:t xml:space="preserve">  </w:t>
      </w:r>
    </w:p>
    <w:p w:rsidR="000F632D" w:rsidRDefault="000F632D" w:rsidP="000F632D">
      <w:pPr>
        <w:pStyle w:val="MDPI21heading1"/>
        <w:spacing w:before="0" w:after="0" w:line="240" w:lineRule="auto"/>
        <w:rPr>
          <w:b w:val="0"/>
        </w:rPr>
      </w:pPr>
    </w:p>
    <w:p w:rsidR="000F632D" w:rsidRDefault="000F632D" w:rsidP="000F632D">
      <w:pPr>
        <w:pStyle w:val="MDPI21heading1"/>
        <w:spacing w:before="0" w:after="0" w:line="240" w:lineRule="auto"/>
        <w:rPr>
          <w:b w:val="0"/>
          <w:color w:val="FF0000"/>
        </w:rPr>
      </w:pPr>
    </w:p>
    <w:p w:rsidR="000F632D" w:rsidRDefault="00A116B3" w:rsidP="000F632D">
      <w:pPr>
        <w:pStyle w:val="MDPI21heading1"/>
        <w:spacing w:before="0" w:after="0" w:line="240" w:lineRule="auto"/>
        <w:rPr>
          <w:b w:val="0"/>
          <w:color w:val="FF0000"/>
        </w:rPr>
      </w:pPr>
      <w:r>
        <w:rPr>
          <w:b w:val="0"/>
          <w:noProof/>
          <w:snapToGrid/>
          <w:color w:val="FF0000"/>
          <w:lang w:val="pl-PL" w:eastAsia="pl-PL" w:bidi="ar-SA"/>
        </w:rPr>
        <w:drawing>
          <wp:inline distT="0" distB="0" distL="0" distR="0">
            <wp:extent cx="5400040" cy="2894965"/>
            <wp:effectExtent l="19050" t="0" r="0" b="0"/>
            <wp:docPr id="1" name="Obraz 0" descr="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32D" w:rsidRPr="005429A0" w:rsidRDefault="000F632D" w:rsidP="000F632D">
      <w:pPr>
        <w:pStyle w:val="MDPI21heading1"/>
        <w:spacing w:before="0" w:after="0" w:line="240" w:lineRule="auto"/>
        <w:rPr>
          <w:rStyle w:val="q4iawc"/>
          <w:b w:val="0"/>
          <w:color w:val="auto"/>
          <w:szCs w:val="22"/>
        </w:rPr>
      </w:pPr>
      <w:r w:rsidRPr="005429A0">
        <w:rPr>
          <w:color w:val="auto"/>
          <w:szCs w:val="22"/>
        </w:rPr>
        <w:t>Figure S2</w:t>
      </w:r>
      <w:r w:rsidRPr="005429A0">
        <w:rPr>
          <w:b w:val="0"/>
          <w:color w:val="auto"/>
          <w:szCs w:val="22"/>
        </w:rPr>
        <w:t xml:space="preserve">.  </w:t>
      </w:r>
      <w:r w:rsidRPr="005429A0">
        <w:rPr>
          <w:rStyle w:val="q4iawc"/>
          <w:b w:val="0"/>
          <w:color w:val="auto"/>
          <w:szCs w:val="22"/>
        </w:rPr>
        <w:t xml:space="preserve">Characteristics of the two outstanding proteins from the Mus Musculus group. The frames distinguish sections with IDR status: </w:t>
      </w:r>
    </w:p>
    <w:p w:rsidR="000F632D" w:rsidRPr="005429A0" w:rsidRDefault="000F632D" w:rsidP="000F632D">
      <w:pPr>
        <w:rPr>
          <w:rStyle w:val="q4iawc"/>
          <w:rFonts w:ascii="Times New Roman" w:hAnsi="Times New Roman"/>
          <w:color w:val="auto"/>
          <w:sz w:val="22"/>
          <w:szCs w:val="22"/>
        </w:rPr>
      </w:pPr>
      <w:r w:rsidRPr="005429A0">
        <w:rPr>
          <w:rStyle w:val="q4iawc"/>
          <w:rFonts w:ascii="Times New Roman" w:hAnsi="Times New Roman"/>
          <w:color w:val="auto"/>
          <w:sz w:val="22"/>
          <w:szCs w:val="22"/>
        </w:rPr>
        <w:t xml:space="preserve">A - 1DDB - profiles T, O and M for K = 0.1, </w:t>
      </w:r>
    </w:p>
    <w:p w:rsidR="000F632D" w:rsidRPr="005429A0" w:rsidRDefault="000F632D" w:rsidP="000F632D">
      <w:pPr>
        <w:rPr>
          <w:rStyle w:val="q4iawc"/>
          <w:rFonts w:ascii="Times New Roman" w:hAnsi="Times New Roman"/>
          <w:color w:val="auto"/>
          <w:sz w:val="22"/>
          <w:szCs w:val="22"/>
        </w:rPr>
      </w:pPr>
      <w:r w:rsidRPr="005429A0">
        <w:rPr>
          <w:rStyle w:val="q4iawc"/>
          <w:rFonts w:ascii="Times New Roman" w:hAnsi="Times New Roman"/>
          <w:color w:val="auto"/>
          <w:sz w:val="22"/>
          <w:szCs w:val="22"/>
        </w:rPr>
        <w:t xml:space="preserve">B - 3D presentation of 1DDB with denoted in red fragment framed in Figure A. </w:t>
      </w:r>
    </w:p>
    <w:p w:rsidR="000F632D" w:rsidRPr="005429A0" w:rsidRDefault="000F632D" w:rsidP="000F632D">
      <w:pPr>
        <w:rPr>
          <w:rStyle w:val="q4iawc"/>
          <w:rFonts w:ascii="Times New Roman" w:hAnsi="Times New Roman"/>
          <w:color w:val="auto"/>
          <w:sz w:val="22"/>
          <w:szCs w:val="22"/>
        </w:rPr>
      </w:pPr>
      <w:r w:rsidRPr="005429A0">
        <w:rPr>
          <w:rStyle w:val="q4iawc"/>
          <w:rFonts w:ascii="Times New Roman" w:hAnsi="Times New Roman"/>
          <w:color w:val="auto"/>
          <w:sz w:val="22"/>
          <w:szCs w:val="22"/>
        </w:rPr>
        <w:t xml:space="preserve">C - 2BBU - profiles T, O and M for K = 0.4; </w:t>
      </w:r>
    </w:p>
    <w:p w:rsidR="000F632D" w:rsidRPr="005429A0" w:rsidRDefault="000F632D" w:rsidP="000F632D">
      <w:pPr>
        <w:ind w:left="567" w:hanging="567"/>
        <w:rPr>
          <w:rFonts w:ascii="Times New Roman" w:hAnsi="Times New Roman"/>
          <w:color w:val="auto"/>
          <w:sz w:val="22"/>
          <w:szCs w:val="22"/>
        </w:rPr>
      </w:pPr>
      <w:r w:rsidRPr="005429A0">
        <w:rPr>
          <w:rStyle w:val="q4iawc"/>
          <w:rFonts w:ascii="Times New Roman" w:hAnsi="Times New Roman"/>
          <w:color w:val="auto"/>
          <w:sz w:val="22"/>
          <w:szCs w:val="22"/>
        </w:rPr>
        <w:t>D - 3D presentation of 2BBU with denoted in red fragment framed in Figure C.</w:t>
      </w:r>
    </w:p>
    <w:p w:rsidR="000F632D" w:rsidRPr="00D07817" w:rsidRDefault="000F632D" w:rsidP="00876949">
      <w:pPr>
        <w:ind w:left="567" w:hanging="567"/>
        <w:rPr>
          <w:rFonts w:ascii="Times New Roman" w:hAnsi="Times New Roman"/>
          <w:color w:val="auto"/>
          <w:sz w:val="22"/>
          <w:szCs w:val="24"/>
        </w:rPr>
      </w:pPr>
    </w:p>
    <w:p w:rsidR="000F632D" w:rsidRPr="00D07817" w:rsidRDefault="000F632D" w:rsidP="00876949">
      <w:pPr>
        <w:ind w:left="567" w:hanging="567"/>
        <w:rPr>
          <w:rFonts w:ascii="Times New Roman" w:hAnsi="Times New Roman"/>
          <w:color w:val="auto"/>
          <w:sz w:val="22"/>
          <w:szCs w:val="24"/>
        </w:rPr>
      </w:pPr>
    </w:p>
    <w:p w:rsidR="000F632D" w:rsidRPr="00D07817" w:rsidRDefault="000F632D" w:rsidP="000F632D">
      <w:pPr>
        <w:pStyle w:val="MDPI71References"/>
        <w:numPr>
          <w:ilvl w:val="0"/>
          <w:numId w:val="0"/>
        </w:numPr>
        <w:rPr>
          <w:rFonts w:ascii="Times New Roman" w:hAnsi="Times New Roman"/>
          <w:color w:val="auto"/>
          <w:sz w:val="22"/>
          <w:szCs w:val="22"/>
        </w:rPr>
      </w:pPr>
      <w:r w:rsidRPr="00D07817">
        <w:rPr>
          <w:rFonts w:ascii="Times New Roman" w:hAnsi="Times New Roman"/>
          <w:b/>
          <w:bCs/>
          <w:color w:val="auto"/>
          <w:sz w:val="22"/>
          <w:szCs w:val="22"/>
        </w:rPr>
        <w:t>S3 Table.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 List of </w:t>
      </w:r>
      <w:r w:rsidRPr="00D07817">
        <w:rPr>
          <w:rFonts w:ascii="Times New Roman" w:hAnsi="Times New Roman"/>
          <w:i/>
          <w:iCs/>
          <w:color w:val="auto"/>
          <w:sz w:val="22"/>
          <w:szCs w:val="22"/>
        </w:rPr>
        <w:t xml:space="preserve">Mus Musculus 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proteins under consideration from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DisProt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database with the disordered fragments as present in the structure available in PDB. Column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DisProt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ID gives the identification number </w:t>
      </w:r>
      <w:r w:rsidR="00BB2F7A" w:rsidRPr="00D07817">
        <w:rPr>
          <w:rFonts w:ascii="Times New Roman" w:hAnsi="Times New Roman"/>
          <w:color w:val="auto"/>
          <w:sz w:val="22"/>
          <w:szCs w:val="22"/>
        </w:rPr>
        <w:t>according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 to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DisProt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database. D – domain treated as structural unit – all others – chain is treated as </w:t>
      </w:r>
      <w:r w:rsidR="005429A0">
        <w:rPr>
          <w:rFonts w:ascii="Times New Roman" w:hAnsi="Times New Roman"/>
          <w:color w:val="auto"/>
          <w:sz w:val="22"/>
          <w:szCs w:val="22"/>
        </w:rPr>
        <w:t xml:space="preserve">a 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structural unit. </w:t>
      </w:r>
    </w:p>
    <w:p w:rsidR="000F632D" w:rsidRPr="00D07817" w:rsidRDefault="000F632D" w:rsidP="000F632D">
      <w:pPr>
        <w:pStyle w:val="MDPI71References"/>
        <w:numPr>
          <w:ilvl w:val="0"/>
          <w:numId w:val="0"/>
        </w:numPr>
        <w:ind w:left="425"/>
        <w:rPr>
          <w:color w:val="auto"/>
        </w:rPr>
      </w:pPr>
    </w:p>
    <w:tbl>
      <w:tblPr>
        <w:tblStyle w:val="Tabela-Siatka"/>
        <w:tblW w:w="8265" w:type="dxa"/>
        <w:tblLayout w:type="fixed"/>
        <w:tblLook w:val="04A0"/>
      </w:tblPr>
      <w:tblGrid>
        <w:gridCol w:w="989"/>
        <w:gridCol w:w="1227"/>
        <w:gridCol w:w="4431"/>
        <w:gridCol w:w="896"/>
        <w:gridCol w:w="722"/>
      </w:tblGrid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32D" w:rsidRPr="005429A0" w:rsidRDefault="000F632D" w:rsidP="0032127B">
            <w:pPr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PDB ID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proofErr w:type="spellStart"/>
            <w:r w:rsidRPr="005429A0">
              <w:rPr>
                <w:rFonts w:ascii="Times New Roman" w:hAnsi="Times New Roman"/>
                <w:color w:val="auto"/>
              </w:rPr>
              <w:t>DisProt</w:t>
            </w:r>
            <w:proofErr w:type="spellEnd"/>
            <w:r w:rsidRPr="005429A0">
              <w:rPr>
                <w:rFonts w:ascii="Times New Roman" w:hAnsi="Times New Roman"/>
                <w:color w:val="auto"/>
              </w:rPr>
              <w:t xml:space="preserve"> ID</w:t>
            </w:r>
          </w:p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proofErr w:type="spellStart"/>
            <w:r w:rsidRPr="005429A0">
              <w:rPr>
                <w:rFonts w:ascii="Times New Roman" w:hAnsi="Times New Roman"/>
                <w:color w:val="auto"/>
              </w:rPr>
              <w:t>DPxxxxx</w:t>
            </w:r>
            <w:proofErr w:type="spellEnd"/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32D" w:rsidRPr="005429A0" w:rsidRDefault="005429A0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  </w:t>
            </w:r>
            <w:r w:rsidR="000F632D" w:rsidRPr="005429A0">
              <w:rPr>
                <w:rFonts w:ascii="Times New Roman" w:hAnsi="Times New Roman"/>
                <w:color w:val="auto"/>
              </w:rPr>
              <w:t>Functional characteristic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32D" w:rsidRPr="005429A0" w:rsidRDefault="000F632D" w:rsidP="0032127B">
            <w:pPr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omai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32D" w:rsidRPr="005429A0" w:rsidRDefault="000F632D" w:rsidP="0032127B">
            <w:pPr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ref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JV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111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crip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436 \r \h  \* MERGEFORMAT ">
              <w:r w:rsidRPr="005429A0">
                <w:rPr>
                  <w:rFonts w:ascii="Times New Roman" w:hAnsi="Times New Roman"/>
                  <w:color w:val="auto"/>
                </w:rPr>
                <w:t>72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HN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335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Antitumor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457 \r \h  \* MERGEFORMAT ">
              <w:r w:rsidRPr="005429A0">
                <w:rPr>
                  <w:rFonts w:ascii="Times New Roman" w:hAnsi="Times New Roman"/>
                  <w:color w:val="auto"/>
                </w:rPr>
                <w:t>73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CBR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340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Retinoic-acid transpor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472 \r \h  \* MERGEFORMAT ">
              <w:r w:rsidRPr="005429A0">
                <w:rPr>
                  <w:rFonts w:ascii="Times New Roman" w:hAnsi="Times New Roman"/>
                  <w:color w:val="auto"/>
                </w:rPr>
                <w:t>74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CBI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340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Retinoic-acid transpor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484 \r \h  \* MERGEFORMAT ">
              <w:r w:rsidRPr="005429A0">
                <w:rPr>
                  <w:rFonts w:ascii="Times New Roman" w:hAnsi="Times New Roman"/>
                  <w:color w:val="auto"/>
                </w:rPr>
                <w:t>75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CF2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435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Transport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495 \r \h  \* MERGEFORMAT ">
              <w:r w:rsidRPr="005429A0">
                <w:rPr>
                  <w:rFonts w:ascii="Times New Roman" w:hAnsi="Times New Roman"/>
                  <w:color w:val="auto"/>
                </w:rPr>
                <w:t>76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BBU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44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Cytokine regula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511 \r \h  \* MERGEFORMAT ">
              <w:r w:rsidRPr="005429A0">
                <w:rPr>
                  <w:rFonts w:ascii="Times New Roman" w:hAnsi="Times New Roman"/>
                  <w:color w:val="auto"/>
                </w:rPr>
                <w:t>77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K7M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64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Membrane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529 \r \h  \* MERGEFORMAT ">
              <w:r w:rsidRPr="005429A0">
                <w:rPr>
                  <w:rFonts w:ascii="Times New Roman" w:hAnsi="Times New Roman"/>
                  <w:color w:val="auto"/>
                </w:rPr>
                <w:t>78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U8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65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Structural </w:t>
            </w:r>
            <w:r w:rsidR="005429A0" w:rsidRPr="005429A0">
              <w:rPr>
                <w:rFonts w:ascii="Times New Roman" w:hAnsi="Times New Roman"/>
                <w:color w:val="auto"/>
              </w:rPr>
              <w:t>protein</w:t>
            </w:r>
            <w:r w:rsidRPr="005429A0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545 \r \h  \* MERGEFORMAT ">
              <w:r w:rsidRPr="005429A0">
                <w:rPr>
                  <w:rFonts w:ascii="Times New Roman" w:hAnsi="Times New Roman"/>
                  <w:color w:val="auto"/>
                </w:rPr>
                <w:t>79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F3L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0734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cription/activa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561 \r \h  \* MERGEFORMAT ">
              <w:r w:rsidRPr="005429A0">
                <w:rPr>
                  <w:rFonts w:ascii="Times New Roman" w:hAnsi="Times New Roman"/>
                  <w:color w:val="auto"/>
                </w:rPr>
                <w:t>80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V0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1323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5429A0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  <w:r w:rsidR="005429A0" w:rsidRPr="005429A0">
              <w:rPr>
                <w:rFonts w:ascii="Times New Roman" w:hAnsi="Times New Roman"/>
                <w:color w:val="auto"/>
              </w:rPr>
              <w:t>NA</w:t>
            </w:r>
            <w:r w:rsidRPr="005429A0">
              <w:rPr>
                <w:rFonts w:ascii="Times New Roman" w:hAnsi="Times New Roman"/>
                <w:color w:val="auto"/>
              </w:rPr>
              <w:t xml:space="preserve"> binding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587 \r \h  \* MERGEFORMAT ">
              <w:r w:rsidRPr="005429A0">
                <w:rPr>
                  <w:rFonts w:ascii="Times New Roman" w:hAnsi="Times New Roman"/>
                  <w:color w:val="auto"/>
                </w:rPr>
                <w:t>81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S5R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1323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BB2F7A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cription</w:t>
            </w:r>
            <w:r w:rsidR="000F632D" w:rsidRPr="005429A0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8601 \r \h  \* MERGEFORMAT ">
              <w:r w:rsidRPr="005429A0">
                <w:rPr>
                  <w:rFonts w:ascii="Times New Roman" w:hAnsi="Times New Roman"/>
                  <w:color w:val="auto"/>
                </w:rPr>
                <w:t>82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NZR-D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1657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port protei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]</w:t>
            </w:r>
          </w:p>
        </w:tc>
      </w:tr>
      <w:tr w:rsidR="000F632D" w:rsidRPr="00D07817" w:rsidTr="0032127B">
        <w:trPr>
          <w:trHeight w:val="154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DDB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1661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Apoptosis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85 \r \h  \* MERGEFORMAT ">
              <w:r w:rsidRPr="005429A0">
                <w:rPr>
                  <w:rFonts w:ascii="Times New Roman" w:hAnsi="Times New Roman"/>
                  <w:color w:val="auto"/>
                </w:rPr>
                <w:t>83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C1M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187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Membrane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76 \r \h  \* MERGEFORMAT ">
              <w:r w:rsidRPr="005429A0">
                <w:rPr>
                  <w:rFonts w:ascii="Times New Roman" w:hAnsi="Times New Roman"/>
                  <w:color w:val="auto"/>
                </w:rPr>
                <w:t>84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ZXX-B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412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Cell cycle – replicatio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66 \r \h  \* MERGEFORMAT ">
              <w:r w:rsidRPr="005429A0">
                <w:rPr>
                  <w:rFonts w:ascii="Times New Roman" w:hAnsi="Times New Roman"/>
                  <w:color w:val="auto"/>
                </w:rPr>
                <w:t>85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6FDD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42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Structural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56 \r \h  \* MERGEFORMAT ">
              <w:r w:rsidRPr="005429A0">
                <w:rPr>
                  <w:rFonts w:ascii="Times New Roman" w:hAnsi="Times New Roman"/>
                  <w:color w:val="auto"/>
                </w:rPr>
                <w:t>86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JUA-D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451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5429A0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cription</w:t>
            </w:r>
            <w:r w:rsidR="000F632D" w:rsidRPr="005429A0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46 \r \h  \* MERGEFORMAT ">
              <w:r w:rsidRPr="005429A0">
                <w:rPr>
                  <w:rFonts w:ascii="Times New Roman" w:hAnsi="Times New Roman"/>
                  <w:color w:val="auto"/>
                </w:rPr>
                <w:t>87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UTM-C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45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Transferase/signaling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37 \r \h  \* MERGEFORMAT ">
              <w:r w:rsidRPr="005429A0">
                <w:rPr>
                  <w:rFonts w:ascii="Times New Roman" w:hAnsi="Times New Roman"/>
                  <w:color w:val="auto"/>
                </w:rPr>
                <w:t>88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D1L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56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Protein binding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30 \r \h  \* MERGEFORMAT ">
              <w:r w:rsidRPr="005429A0">
                <w:rPr>
                  <w:rFonts w:ascii="Times New Roman" w:hAnsi="Times New Roman"/>
                  <w:color w:val="auto"/>
                </w:rPr>
                <w:t>89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lastRenderedPageBreak/>
              <w:t>5OSQ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586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Cell adhesio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21 \r \h  \* MERGEFORMAT ">
              <w:r w:rsidRPr="005429A0">
                <w:rPr>
                  <w:rFonts w:ascii="Times New Roman" w:hAnsi="Times New Roman"/>
                  <w:color w:val="auto"/>
                </w:rPr>
                <w:t>90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DLQ-B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593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Protein transpor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813 \r \h  \* MERGEFORMAT ">
              <w:r w:rsidRPr="005429A0">
                <w:rPr>
                  <w:rFonts w:ascii="Times New Roman" w:hAnsi="Times New Roman"/>
                  <w:color w:val="auto"/>
                </w:rPr>
                <w:t>91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XDK-B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633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Retinoic acid recep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3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65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Coagulation fac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43 \r \h  \* MERGEFORMAT ">
              <w:r w:rsidRPr="005429A0">
                <w:rPr>
                  <w:rFonts w:ascii="Times New Roman" w:hAnsi="Times New Roman"/>
                  <w:color w:val="auto"/>
                </w:rPr>
                <w:t>92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7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65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Coagulation fac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43 \r \h  \* MERGEFORMAT ">
              <w:r w:rsidRPr="005429A0">
                <w:rPr>
                  <w:rFonts w:ascii="Times New Roman" w:hAnsi="Times New Roman"/>
                  <w:color w:val="auto"/>
                </w:rPr>
                <w:t>92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4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65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Coagulation facto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43 \r \h  \* MERGEFORMAT ">
              <w:r w:rsidRPr="005429A0">
                <w:rPr>
                  <w:rFonts w:ascii="Times New Roman" w:hAnsi="Times New Roman"/>
                  <w:color w:val="auto"/>
                </w:rPr>
                <w:t>92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ZO2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2679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Cell adhesio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27 \r \h  \* MERGEFORMAT ">
              <w:r w:rsidRPr="005429A0">
                <w:rPr>
                  <w:rFonts w:ascii="Times New Roman" w:hAnsi="Times New Roman"/>
                  <w:color w:val="auto"/>
                </w:rPr>
                <w:t>93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F3J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3043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 xml:space="preserve">Transport protein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18 \r \h  \* MERGEFORMAT ">
              <w:r w:rsidRPr="005429A0">
                <w:rPr>
                  <w:rFonts w:ascii="Times New Roman" w:hAnsi="Times New Roman"/>
                  <w:color w:val="auto"/>
                </w:rPr>
                <w:t>94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  <w:tr w:rsidR="000F632D" w:rsidRPr="00D07817" w:rsidTr="0032127B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E7N-A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3198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Structur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32D" w:rsidRPr="005429A0" w:rsidRDefault="000F632D" w:rsidP="0032127B">
            <w:pPr>
              <w:ind w:left="567" w:hanging="567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[</w:t>
            </w:r>
            <w:fldSimple w:instr=" REF _Ref107019709 \r \h  \* MERGEFORMAT ">
              <w:r w:rsidRPr="005429A0">
                <w:rPr>
                  <w:rFonts w:ascii="Times New Roman" w:hAnsi="Times New Roman"/>
                  <w:color w:val="auto"/>
                </w:rPr>
                <w:t>95</w:t>
              </w:r>
            </w:fldSimple>
            <w:r w:rsidRPr="005429A0">
              <w:rPr>
                <w:rFonts w:ascii="Times New Roman" w:hAnsi="Times New Roman"/>
                <w:color w:val="auto"/>
              </w:rPr>
              <w:t>]</w:t>
            </w:r>
          </w:p>
        </w:tc>
      </w:tr>
    </w:tbl>
    <w:p w:rsidR="000F632D" w:rsidRPr="00D07817" w:rsidRDefault="000F632D" w:rsidP="000F632D">
      <w:pPr>
        <w:pStyle w:val="MDPI71References"/>
        <w:numPr>
          <w:ilvl w:val="0"/>
          <w:numId w:val="0"/>
        </w:numPr>
        <w:ind w:left="360"/>
        <w:rPr>
          <w:rFonts w:eastAsia="SimSun"/>
          <w:noProof/>
          <w:color w:val="auto"/>
        </w:rPr>
      </w:pPr>
    </w:p>
    <w:p w:rsidR="000F632D" w:rsidRPr="00D07817" w:rsidRDefault="000F632D" w:rsidP="000F632D">
      <w:pPr>
        <w:pStyle w:val="MDPI71References"/>
        <w:numPr>
          <w:ilvl w:val="0"/>
          <w:numId w:val="0"/>
        </w:numPr>
        <w:rPr>
          <w:b/>
          <w:color w:val="auto"/>
        </w:rPr>
      </w:pPr>
    </w:p>
    <w:p w:rsidR="000F632D" w:rsidRPr="00D07817" w:rsidRDefault="000F632D" w:rsidP="000F632D">
      <w:pPr>
        <w:pStyle w:val="MDPI71References"/>
        <w:numPr>
          <w:ilvl w:val="0"/>
          <w:numId w:val="0"/>
        </w:numPr>
        <w:rPr>
          <w:b/>
          <w:color w:val="auto"/>
        </w:rPr>
      </w:pPr>
    </w:p>
    <w:p w:rsidR="000F632D" w:rsidRPr="00D07817" w:rsidRDefault="000F632D" w:rsidP="000F632D">
      <w:pPr>
        <w:pStyle w:val="MDPI71References"/>
        <w:numPr>
          <w:ilvl w:val="0"/>
          <w:numId w:val="0"/>
        </w:numPr>
        <w:rPr>
          <w:rFonts w:ascii="Times New Roman" w:hAnsi="Times New Roman"/>
          <w:color w:val="auto"/>
          <w:sz w:val="22"/>
          <w:szCs w:val="22"/>
        </w:rPr>
      </w:pPr>
      <w:r w:rsidRPr="00D07817">
        <w:rPr>
          <w:rFonts w:ascii="Times New Roman" w:hAnsi="Times New Roman"/>
          <w:b/>
          <w:color w:val="auto"/>
          <w:sz w:val="22"/>
          <w:szCs w:val="22"/>
        </w:rPr>
        <w:t xml:space="preserve">S4 Table. 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The values of parameter </w:t>
      </w:r>
      <w:r w:rsidRPr="005429A0">
        <w:rPr>
          <w:rFonts w:ascii="Times New Roman" w:hAnsi="Times New Roman"/>
          <w:i/>
          <w:color w:val="auto"/>
          <w:sz w:val="22"/>
          <w:szCs w:val="22"/>
        </w:rPr>
        <w:t>RD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 and of optimal parameter </w:t>
      </w:r>
      <w:r w:rsidRPr="005429A0">
        <w:rPr>
          <w:rFonts w:ascii="Times New Roman" w:hAnsi="Times New Roman"/>
          <w:i/>
          <w:color w:val="auto"/>
          <w:sz w:val="22"/>
          <w:szCs w:val="22"/>
        </w:rPr>
        <w:t>K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 corresponding to the smallest value </w:t>
      </w:r>
      <w:r w:rsidRPr="00D07817">
        <w:rPr>
          <w:rFonts w:ascii="Times New Roman" w:hAnsi="Times New Roman"/>
          <w:color w:val="auto"/>
          <w:position w:val="-12"/>
          <w:sz w:val="22"/>
          <w:szCs w:val="22"/>
        </w:rPr>
        <w:object w:dxaOrig="930" w:dyaOrig="345">
          <v:shape id="_x0000_i1026" type="#_x0000_t75" style="width:46.6pt;height:17.35pt" o:ole="">
            <v:imagedata r:id="rId7" o:title=""/>
          </v:shape>
          <o:OLEObject Type="Embed" ProgID="Equation.DSMT4" ShapeID="_x0000_i1026" DrawAspect="Content" ObjectID="_1724891100" r:id="rId11"/>
        </w:objec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 (calculated in FOD-M model) for a structural unit (chain/domain) and IDR . </w:t>
      </w:r>
    </w:p>
    <w:tbl>
      <w:tblPr>
        <w:tblW w:w="6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34"/>
        <w:gridCol w:w="677"/>
        <w:gridCol w:w="709"/>
        <w:gridCol w:w="850"/>
        <w:gridCol w:w="993"/>
        <w:gridCol w:w="708"/>
        <w:gridCol w:w="656"/>
        <w:gridCol w:w="1188"/>
      </w:tblGrid>
      <w:tr w:rsidR="000F632D" w:rsidRPr="00D07817" w:rsidTr="0032127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PDB ID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ID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RD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K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domain</w:t>
            </w: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spacing w:line="256" w:lineRule="auto"/>
              <w:jc w:val="left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f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cha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ID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chai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5429A0">
              <w:rPr>
                <w:rFonts w:ascii="Times New Roman" w:hAnsi="Times New Roman"/>
                <w:bCs/>
                <w:color w:val="auto"/>
              </w:rPr>
              <w:t>IDR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spacing w:line="256" w:lineRule="auto"/>
              <w:jc w:val="left"/>
              <w:rPr>
                <w:rFonts w:ascii="Times New Roman" w:hAnsi="Times New Roman"/>
                <w:bCs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JV3</w:t>
            </w:r>
          </w:p>
        </w:tc>
        <w:tc>
          <w:tcPr>
            <w:tcW w:w="6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9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77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48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</w:t>
            </w:r>
          </w:p>
        </w:tc>
        <w:tc>
          <w:tcPr>
            <w:tcW w:w="6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HN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CBR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CBI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CF2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BBU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K7M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U8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7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8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2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F3L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V0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S5R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2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2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DDB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C1M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ZXX-B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6FDD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JUA-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UTM-C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D1L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OSQ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4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DLQ-B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7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7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7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KY4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5ZO2-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8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2F3J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7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6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.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D</w:t>
            </w:r>
          </w:p>
        </w:tc>
      </w:tr>
      <w:tr w:rsidR="000F632D" w:rsidRPr="00D07817" w:rsidTr="0032127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E7N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3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  <w:r w:rsidRPr="005429A0">
              <w:rPr>
                <w:rFonts w:ascii="Times New Roman" w:hAnsi="Times New Roman"/>
                <w:color w:val="auto"/>
              </w:rPr>
              <w:t>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32D" w:rsidRPr="005429A0" w:rsidRDefault="000F632D" w:rsidP="0032127B">
            <w:pPr>
              <w:autoSpaceDE w:val="0"/>
              <w:autoSpaceDN w:val="0"/>
              <w:adjustRightInd w:val="0"/>
              <w:snapToGrid w:val="0"/>
              <w:spacing w:line="240" w:lineRule="auto"/>
              <w:ind w:left="567" w:hanging="567"/>
              <w:jc w:val="center"/>
              <w:rPr>
                <w:rFonts w:ascii="Times New Roman" w:hAnsi="Times New Roman"/>
                <w:color w:val="auto"/>
              </w:rPr>
            </w:pPr>
          </w:p>
        </w:tc>
      </w:tr>
    </w:tbl>
    <w:p w:rsidR="000F632D" w:rsidRPr="00D07817" w:rsidRDefault="000F632D" w:rsidP="000F632D">
      <w:pPr>
        <w:pStyle w:val="MDPI71References"/>
        <w:numPr>
          <w:ilvl w:val="0"/>
          <w:numId w:val="0"/>
        </w:numPr>
        <w:rPr>
          <w:rFonts w:eastAsia="SimSun"/>
          <w:noProof/>
          <w:color w:val="auto"/>
        </w:rPr>
      </w:pPr>
    </w:p>
    <w:p w:rsidR="00E308D6" w:rsidRPr="00D07817" w:rsidRDefault="00E308D6" w:rsidP="00843AD8">
      <w:pPr>
        <w:pStyle w:val="MDPI21heading1"/>
        <w:ind w:firstLine="0"/>
        <w:rPr>
          <w:color w:val="auto"/>
        </w:rPr>
      </w:pPr>
      <w:r w:rsidRPr="00D07817">
        <w:rPr>
          <w:color w:val="auto"/>
        </w:rPr>
        <w:t>References</w:t>
      </w:r>
    </w:p>
    <w:p w:rsidR="00E308D6" w:rsidRPr="00A67125" w:rsidRDefault="00E308D6" w:rsidP="00843AD8">
      <w:pPr>
        <w:pStyle w:val="MDPI71References"/>
        <w:ind w:left="567" w:hanging="567"/>
        <w:rPr>
          <w:rStyle w:val="cit"/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Gao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C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Ma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C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W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H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Zho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H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Z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J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Zho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R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He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F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Y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D.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Intrinsic disorder in protein domains contributes to both organism complexity and clade-specific functions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ci Rep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2021 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>; 11(1):2985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>doi: 10.1038/s41598-021-82656-9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W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H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Zho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H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Gao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C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Z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J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Yang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D.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The Distinct Properties of the Consecutive Disordered Regions Inside or Outside Protein Domains and Their Functional Significanc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Int J Mol Sci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21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 22(19):10677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 xml:space="preserve">doi: 10.3390/ijms221910677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ubreuil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B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talon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O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Levy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ED.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rotein Abundance Biases the Amino Acid Composition of Disordered Regions to Minimize Non-functional Interactions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J Mol Biol 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19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 431(24):4978-4992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 xml:space="preserve">doi: 10.1016/j.jmb.2019.08.008. </w:t>
      </w:r>
    </w:p>
    <w:p w:rsidR="00E308D6" w:rsidRPr="00A67125" w:rsidRDefault="00E308D6" w:rsidP="00843AD8">
      <w:pPr>
        <w:pStyle w:val="MDPI71References"/>
        <w:ind w:left="567" w:hanging="567"/>
        <w:rPr>
          <w:rStyle w:val="cit"/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lastRenderedPageBreak/>
        <w:t>Teilum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K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Olsen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JG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ragelund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BB.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On the specificity of protein-protein interactions in the context of disorder.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J.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21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 478(11):2035-2050 </w:t>
      </w:r>
      <w:proofErr w:type="spellStart"/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 xml:space="preserve">: 10.1042/BCJ20200828. </w:t>
      </w:r>
    </w:p>
    <w:p w:rsidR="00E308D6" w:rsidRPr="00A67125" w:rsidRDefault="00E308D6" w:rsidP="00843AD8">
      <w:pPr>
        <w:pStyle w:val="MDPI71References"/>
        <w:ind w:left="567" w:hanging="567"/>
        <w:rPr>
          <w:rStyle w:val="cit"/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Arya S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Singh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AK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hasne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K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gra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P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Datta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A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Das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P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Mukhopadhyay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S.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Femtosecond Hydration Map of Intrinsically Disordered α-Synuclein.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phys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J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18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114(11):2540-2551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>doi: 10.1016/j.bpj.2018.04.028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>Dułak</w:t>
      </w:r>
      <w:proofErr w:type="spellEnd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>Gadzała</w:t>
      </w:r>
      <w:proofErr w:type="spellEnd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>Banach</w:t>
      </w:r>
      <w:proofErr w:type="spellEnd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>Konieczny</w:t>
      </w:r>
      <w:proofErr w:type="spellEnd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 xml:space="preserve"> L, </w:t>
      </w:r>
      <w:proofErr w:type="spellStart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>Roterman</w:t>
      </w:r>
      <w:proofErr w:type="spellEnd"/>
      <w:r w:rsidRPr="00A67125">
        <w:rPr>
          <w:rStyle w:val="period"/>
          <w:rFonts w:ascii="Times New Roman" w:hAnsi="Times New Roman"/>
          <w:color w:val="000000" w:themeColor="text1"/>
          <w:sz w:val="22"/>
          <w:szCs w:val="24"/>
        </w:rPr>
        <w:t xml:space="preserve"> I.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lternative Structures of α-Synuclein. </w:t>
      </w:r>
      <w:r w:rsidRPr="00A67125">
        <w:rPr>
          <w:rStyle w:val="docsum-authors"/>
          <w:rFonts w:ascii="Times New Roman" w:hAnsi="Times New Roman"/>
          <w:i/>
          <w:iCs/>
          <w:color w:val="000000" w:themeColor="text1"/>
          <w:sz w:val="22"/>
          <w:szCs w:val="24"/>
        </w:rPr>
        <w:t>Molecules.</w:t>
      </w:r>
      <w:r w:rsidRPr="00A67125">
        <w:rPr>
          <w:rStyle w:val="docsum-authors"/>
          <w:rFonts w:ascii="Times New Roman" w:hAnsi="Times New Roman"/>
          <w:b/>
          <w:bCs/>
          <w:color w:val="000000" w:themeColor="text1"/>
          <w:sz w:val="22"/>
          <w:szCs w:val="24"/>
        </w:rPr>
        <w:t>2020</w:t>
      </w:r>
      <w:r w:rsidRPr="00A67125">
        <w:rPr>
          <w:rStyle w:val="docsum-authors"/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Style w:val="docsum-authors"/>
          <w:rFonts w:ascii="Times New Roman" w:hAnsi="Times New Roman"/>
          <w:i/>
          <w:iCs/>
          <w:color w:val="000000" w:themeColor="text1"/>
          <w:sz w:val="22"/>
          <w:szCs w:val="24"/>
        </w:rPr>
        <w:t>25(3):</w:t>
      </w:r>
      <w:r w:rsidRPr="00A67125">
        <w:rPr>
          <w:rStyle w:val="docsum-authors"/>
          <w:rFonts w:ascii="Times New Roman" w:hAnsi="Times New Roman"/>
          <w:color w:val="000000" w:themeColor="text1"/>
          <w:sz w:val="22"/>
          <w:szCs w:val="24"/>
        </w:rPr>
        <w:t xml:space="preserve">600. </w:t>
      </w:r>
      <w:proofErr w:type="spellStart"/>
      <w:r w:rsidRPr="00A67125">
        <w:rPr>
          <w:rStyle w:val="docsum-authors"/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Style w:val="docsum-authors"/>
          <w:rFonts w:ascii="Times New Roman" w:hAnsi="Times New Roman"/>
          <w:color w:val="000000" w:themeColor="text1"/>
          <w:sz w:val="22"/>
          <w:szCs w:val="24"/>
        </w:rPr>
        <w:t>: 10.3390/molecules25030600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Li P, Willie ST, Bauer S, Morris DL, Spies T, Strong RK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Crystal structure of the MHC class I homolog MIC-A, a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gammadelta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T cell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ligand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Immunity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0(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577-8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16/s1074-7613(00)80057-6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ttist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estov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V, Hellen CU, Wagner G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The eIF1A solution structure reveals a large RNA-binding surface important for scanning func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Mol Cel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5(1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09-1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16/s1097-2765(00)80407-4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rbe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arimi-Nejad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Y, De Beer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oelen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amerli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liegenthar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F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olution structure of the alpha-subunit of human chorionic gonadotropin.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ur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J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</w:t>
      </w:r>
      <w:proofErr w:type="spellEnd"/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60(2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490-8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46/j.1432-1327.1999.00188.x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Crump M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ajarathnam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K, Kim KS, Clark-Lewis I, Sykes BD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olution structure of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eotaxi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, a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chemokine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that selectively recruits eosinophils in allergic inflamm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3(3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2471-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273.35.22471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Sun C, Cai M, Meadows R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X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unaseker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H, Herrmann J, Wu J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esi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W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NMR structure and mutagenesis of the third Bir domain of the inhibitor of apoptosis protein XIAP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2000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5(4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33777-8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M00622620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Avis JM, Allain FH, Howe PW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ara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Nagai K, Neuhaus D. Solution structure of the N-terminal RNP domain of U1A protein: the role of C-terminal residues in structure stability and RNA binding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57(2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398-41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06/jmbi.1996.0171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Muchmore SW, Sattler M, Liang H, Meadows RP, Harlan JE, Yoon H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Nettesheim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Chang BS, Thompson BC, Wong SL, Ng S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esi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W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X-ray and NMR structure of human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Bcl-xL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, an inhibitor of programmed cell death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ure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81(6580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335-4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38/381335a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Smith W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Nassa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retsch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erion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arplu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tructure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of the active N-terminal domain of Ezrin. Conformational and mobility changes identify keystone interactions</w:t>
      </w:r>
      <w:r w:rsidRPr="00A67125">
        <w:rPr>
          <w:rFonts w:ascii="Times New Roman" w:hAnsi="Times New Roman"/>
          <w:i/>
          <w:iCs/>
          <w:color w:val="000000" w:themeColor="text1"/>
          <w:kern w:val="36"/>
          <w:sz w:val="22"/>
          <w:szCs w:val="24"/>
        </w:rPr>
        <w:t xml:space="preserve">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8(7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4949-56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74/jbc.M210601200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aja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Fraser E, Roe SM, Yeo M, Good VM, Thompson V, Dale TC, Pearl LH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al basis for recruitment of glycogen synthase kinase 3beta to the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axi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-APC scaffold complex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2(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494-50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93/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mboj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/cdg068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Walters KJ, Lech PJ, Goh AM, Wang Q, Howley PM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DNA-repair protein hHR23a alters its protein structure upon binding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proteasomal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ubunit S5a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Proc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l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Acad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ci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U S A.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2003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00(22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2694-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3/pnas.163498910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Park S, Caffrey MS, Johnson ME, Fung LW-M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olution structural studies on human erythrocyte alpha-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pectri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tetramerizatio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it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2003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8(24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1837-4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M300617200. 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Wu G, Xu G, Schulman BA, Jeffrey PD, Harper JW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vletichNP.Structur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of a beta-TrCP1-Skp1-beta-catenin complex: destruction motif binding and lysine specificity of the SCF(beta-TrCP1) ubiquitin ligas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Mol Cel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1(6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445-56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16/s1097-2765(03)00234-x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Suzuki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Jeo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Y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arbowsk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Youl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jandraN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The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olution structure of human mitochondria fission protein Fis1 reveals a novel TPR-like helix bundl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34(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445-58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16/j.jmb.2003.09.064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Walden H, Michael S, Podgorski MS, Huang DT, Miller DW, Howard RJ, Minor DL Jr, Holton JM, Schulman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The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tructure of the APPBP1-UBA3-NEDD8-ATP complex reveals the basis for selective ubiquitin-like protein activation by an E1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Mol Cel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2(6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427-37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16/s1097-2765(03)00452-0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De Guzman RN, Martinez-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Yamou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A, Dyson HJ, Wright PE Interaction of the TAZ1 domain of the CREB-binding protein with the activation domain of CITED2: regulation by competition between intrinsically unstructured ligands for non-identical binding sites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4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9(4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3042-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M31034820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lastRenderedPageBreak/>
        <w:t>Holmbec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M, Foster M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asimir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em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S, Dyson HJ, Wright PE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High-resolution solution structure of the retinoid X receptor DNA-binding domai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1(2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71-8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06/jmbi.1998.1908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cRaild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owlet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oole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R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The structure and interactions of human apolipoprotein C-II in dodecyl phosphocholin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istry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4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43(2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8084-93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21/bi049817l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el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erlind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oche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laessen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, De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lercq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andewall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occhini-Valenti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ora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Bouillon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erstuyf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.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uperagonistic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action of 14-epi-analogs of 1,25-dihydroxyvitamin D explained by vitamin D receptor-coactivator interac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Mol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Pharmacol</w:t>
      </w:r>
      <w:proofErr w:type="spellEnd"/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67(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566-73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124/mol.104.00873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uka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ter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H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Jagath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chell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H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rung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T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al basis of the interaction between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RalA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and Sec5, a subunit of the sec6/8 complex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2(1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3267-78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93/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mboj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/cdg329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Yuzawa S, Suzuki NN, Fujioka Y, Ogura K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umimot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H, Inagaki F. A molecular mechanism for autoinhibition of the tandem SH3 domains of p47phox, the regulatory subunit of the phagocyte NADPH oxidas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Genes Cells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4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9(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443-56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111/j.1356-9597.2004.00733.x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Ikegami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uraok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aij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d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yogok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Y, Morikawa K, Tanaka K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hirakaw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olutio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tructure of the DNA- and RPA-binding domain of the human repair factor XPA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 Struct Biol</w:t>
      </w:r>
      <w:r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1998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5(8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701-6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38/1400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Uhrinov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Uhr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Powers H, Watt K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Zhelev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Fischer P, McInnes C, Barlow PN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e of free MDM2 N-terminal domain reveals conformational adjustments that accompany p53-binding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50(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587-98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16/j.jmb.2005.05.01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Buck-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ehntop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B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scio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Buffy J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egli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. Structure, dynamics, and membrane topology of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tann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a mediator of neuronal cell apoptosis induced by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rimethylt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hloride. Structure, dynamics, and membrane topology of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tann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a mediator of neuronal cell apoptosis induced by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rimethylt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hlorid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54(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):652-65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16/j.jmb.2005.09.038. 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Chou JJ, Li H, Salvesen GS, Yuan J, Wagner G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olution structure of BID, an intracellular amplifier of apoptotic signaling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Cel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96(5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615-2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16/s0092-8674(00)80572-3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Shiroishi M, Kajikawa M, Kuroki K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Os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hd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enakaK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Crystal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tructure of the human monocyte-activating receptor, "Group 2" leukocyte Ig-like receptor A5 (LILRA5/LIR9/ILT11)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1(2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): 19536-4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74/jbc.M603076200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Horiuchi M, Takeuchi K, Noda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uroy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Suzuki T, Nakamura T, Kawamura-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suzuk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akahas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K, Yamamoto T, Inagaki F.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Structural basis for the antiproliferative activity of the Tob-hCaf1 complex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4(19)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3244-55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74/jbc.M809250200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bashigaw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Y, Sakai M, Naito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Yokoch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umet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H, Makino Y, Ogura K, Tanaka S, Inagaki F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al basis for the transforming activity of human cancer-related signaling adaptor protein CRK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 Struct Mol Bio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7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4(6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503-10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38/nsmb1241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Fletcher C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estov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V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ell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U, Wagner G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e and interactions of the translation initiation factor eIF1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8(9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2631-7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93/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mboj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/18.9.2631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Fan S, Feng Y, Wei Z, Xia B, Gong W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olution structure of </w:t>
      </w:r>
      <w:proofErr w:type="spellStart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>synbindin</w:t>
      </w:r>
      <w:proofErr w:type="spellEnd"/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 atypical PDZ domain and interaction with syndecan-2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Protein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Pept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Lett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6(2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189-95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2174/092986609787316342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umpf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Simon B, Jung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ritz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auck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V, Sattler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roempi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Y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e of the Eps15-stonin2 complex provides a molecular explanation for EH-domain ligand specificity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7(3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558-6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38/sj.emboj.760198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Kang 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ia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önnichs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D, Smith J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eil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George AL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J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anoy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G, Kim HJ, Sanders CR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e of KCNE1 and implications for how it modulates the KCNQ1 potassium channel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istry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47(31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7999-8006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21/bi800875q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odutt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, van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Ing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H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ascott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ogolar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orazz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Tell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Quadrifogli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iglin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oelen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Esposito G. The solution structure of DNA-free Pax-8 paired box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lastRenderedPageBreak/>
        <w:t xml:space="preserve">domain accounts for redox regulation of transcriptional activity in the pax protein family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3(48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33321-8.doi: 10.1074/jbc.M80571720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lage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tzsch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Coles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ebald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W, Nickel J, Müller T, Kessler H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The solution structure of BMPR-IA reveals a local disorder-to-order transition upon BMP-2 binding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istry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47(46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11930-9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21/bi801059j. 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Wojcia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M, Martinez-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Yamou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A, Dyson HJ, Wright PE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Structural basis for recruitment of CBP/p300 coactivators by STAT1 and STAT2 transactivation domains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(7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948-58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38/emboj.2009.30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ánchez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ntoja-Uced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riet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ierck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rcaid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J, Montoya G, Campos-Olivas R, Blanco FJ. Solution structure of human growth arrest and DNA damage 45alpha (Gadd45alpha) and its interactions with proliferating cell nuclear antigen (PCNA) and Aurora A kinas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;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5(29)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22196-20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M109.069344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nc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erti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, Cantini F, Inagaki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igliard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osat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. </w:t>
      </w:r>
      <w:r w:rsidRPr="00A67125">
        <w:rPr>
          <w:rFonts w:ascii="Times New Roman" w:hAnsi="Times New Roman"/>
          <w:color w:val="000000" w:themeColor="text1"/>
          <w:kern w:val="36"/>
          <w:sz w:val="22"/>
          <w:szCs w:val="24"/>
        </w:rPr>
        <w:t xml:space="preserve">The binding mode of ATP revealed by the solution structure of the N-domain of human ATP7A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 xml:space="preserve"> 201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;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285(4):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537-44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 10.1074/jbc.M109.054262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>Chen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X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Lee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B-H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Finley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D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Walters KJ. Structure of proteasome ubiquitin receptor hRpn13 and its activation by the scaffolding protein hRpn2. Mol Cell 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10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 38(3):404-15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 xml:space="preserve">doi: 10.1016/j.molcel.2010.04.019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Chen X, Lee BH, Finley D, Walters KJ. Structure of proteasome ubiquitin receptor hRpn13 and its activation by the scaffolding protein hRpn2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Mol Cel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:404-415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Nad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Lema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Walker R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vvakumov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V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aret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chou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Xu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ua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llali-Hassa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Zu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X, Wang YX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ronn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héd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rrowsmith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H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he-Pagano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. Recognition of multivalent histone states associated with heterochromatin by UHRF1 protei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1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24300-24311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haku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hitoo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B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oswam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V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ree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trey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H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'Silv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. Structure and mechanistic insights into novel iron-mediated moonlighting functions of human J-protein cochaperone, Dph4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2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7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3194-13205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Guttman M, Komives EA. The structure, dynamics, and binding of the LA45 module pair of the low-density lipoprotein receptor suggest an important role for LA4 in ligand releas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Biochemistry 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1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, 50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11001-11008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Rowell JP, Simpson KL, Stott K, Watson M, Thomas JO. HMGB1-facilitated p53 DNA binding occurs via HMG-Box/p53 transactivation domain interaction, regulated by the acidic tail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tructure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2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: 2014-2024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Vitta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V, Shi L, Wenzel DM, Scaglione KM, Duncan E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sru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V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Elenitob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-Johnson KS, Baker D, Paulson H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rzovic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levi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E. Intrinsic disorder drives N-terminal ubiquitination by Ube2w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Nat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Chem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Bio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1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83-89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38/nchembio.1700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Zhang Z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eramisano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udha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ré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eli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. The C-terminal domain of human Cdc37 studied by solution NMR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molNmr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63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315-321. 10.1007/s10858-015-9988-6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Ryan E, Shen D, Wang X. Structural studies reveal an important role for the pleiotrophin C-terminus in mediating interactions with chondroitin sulfate.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Febs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J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:1488-1503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111/febs.13686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eramisano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Aboalroub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Zhang Z, Liu W, Marshall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ivine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Larsen RW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Landgraf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eli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. Molecular Mechanism of Protein Kinase Recognition and Sorting by the Hsp90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inom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-Specific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ochaperon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dc37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Mol Cel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62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60-271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16/j.molcel.2016.04.005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intar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autbergu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M, Hounslow AM, Hung ML, Lian LY, Craven CJ, Wilson SA. Structural and functional analysis of RNA and TAP binding to SF2/ASF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EMBO Rep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7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8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756-762.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38/sj.embor.7401031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kern w:val="36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li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evingto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Smith SP, Shaw GS. Analysis of the structure of human apo-S100B at low temperature indicates a unimodal conformational distribution is adopted by calcium-free S100 proteins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Proteins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73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28-42 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02/prot.22037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nc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erti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iofi-Baffon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Janick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Martinelli M, Kozlowski H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aluma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. A structural-dynamical characterization of human Cox17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3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7912-7920. DOI: 10.1074/jbc.M708016200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lastRenderedPageBreak/>
        <w:t xml:space="preserve">Wang 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Tochi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Takeuchi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Uewak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Kobayashi N, Tate S. Redox-sensitive structural change in the A-domain of HMGB1 and its implication for the binding to cisplatin modified DNA.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chemBiophys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Res Commun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441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701-706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Ding J, Hayashi MK, Zhang Y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anch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rain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X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M. Crystal structure of the two-RRM domain of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nRNP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1 (UP1)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omplexed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with single-stranded telomeric DNA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Genes Dev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3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1102-1115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enn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WM, Kent HM, Ford M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egd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B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aumk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O, Butler P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itta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Lang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, Evans PR, McMahon HT. Structure and analysis of FCHo2 F-BAR domain: a dimerizing and membrane recruitment module that effects membrane curvature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tructure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7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5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839-852 DOI: 10.1016/j.str.2007.05.002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Leonard P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cotne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Jabee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Iy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abr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J, Nash AD, Acharya KR. Crystal structure of vascular endothelial growth factor-B in complex with a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neutralisi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ntibody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ab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ragment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Mol Biol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8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84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1203-1217 DOI: 10.1016/j.jmb.2008.09.076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arcí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-Alvarez B, de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árc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Ibañez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ragad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-Nilsson E, Montoya G. Molecular and structural basis of polo-like kinase 1 substrate recognition: Implications in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entrosoma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ocaliz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Proc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l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Acad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ci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U S A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7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04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3107-3112 DOI: 10.1073/pnas.0609131104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omeranz-Krumme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Oubridg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C, Leung AK, Li J, Nagai K. Crystal structure of human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pliceosoma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U1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nRNP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t 5.5 A resolu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ure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0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458: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475-480. DOI: 10.1038/nature07851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ozlov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afae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osenau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ehri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K. Structural basis of binding of P-body-associated proteins GW182 and ataxin-2 by the Mlle domain of poly(A)-binding protei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J 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0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5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13599-13606.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énétre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herfil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. Structure of the small G protein Rap2 in a non-catalytic complex with GTP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Proteins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1999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7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465-473, DOI: 10.1002/(SICI)1097-0134(19991115)37:3&lt;465::AID-PROT13&gt;3.0.CO;2-O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auvag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ouvag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E, Herman R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erff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Rocabo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harlie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. Crystal structures of r39-Imipenem acyl-Enzyme - PDB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ozz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Chen Z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ohar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W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Niu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W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Heydu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T, Di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er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E. Crystal structure of prothrombin reveals conformational flexibility and mechanism of activ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Biol Chem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88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22734-22744 DOI: 10.1074/jbc.M113.466946J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Wlodarcha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uo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F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atyshu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KA, Jiang L, Jeffrey PD, Sun 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tanevich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V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Mumby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C, Xing Y. Structure of the Ca2+-dependent PP2A heterotrimer and insights into Cdc6 dephosphoryl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Cell Res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3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931-946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38/cr.2013.77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ozzi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N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Chen</w:t>
      </w:r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Z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elc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LA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hropshire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DB</w:t>
      </w:r>
      <w:r w:rsidRPr="00A67125">
        <w:rPr>
          <w:rStyle w:val="author-sup-separator"/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Di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era</w:t>
      </w:r>
      <w:proofErr w:type="spellEnd"/>
      <w:r w:rsidRPr="00A67125">
        <w:rPr>
          <w:rStyle w:val="secondary-date"/>
          <w:rFonts w:ascii="Times New Roman" w:hAnsi="Times New Roman"/>
          <w:color w:val="000000" w:themeColor="text1"/>
          <w:sz w:val="22"/>
          <w:szCs w:val="24"/>
        </w:rPr>
        <w:t xml:space="preserve"> E. 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The linker connecting the two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ringle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lays a key role in prothrombin activ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Proc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l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Acad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ci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U S A</w:t>
      </w:r>
      <w:r w:rsidRPr="00A67125">
        <w:rPr>
          <w:rStyle w:val="Uwydatnienie"/>
          <w:rFonts w:ascii="Times New Roman" w:hAnsi="Times New Roman"/>
          <w:b/>
          <w:bCs/>
          <w:color w:val="000000" w:themeColor="text1"/>
          <w:sz w:val="22"/>
          <w:szCs w:val="24"/>
        </w:rPr>
        <w:t>2014</w:t>
      </w:r>
      <w:r w:rsidRPr="00A67125">
        <w:rPr>
          <w:rStyle w:val="Uwydatnienie"/>
          <w:rFonts w:ascii="Times New Roman" w:hAnsi="Times New Roman"/>
          <w:color w:val="000000" w:themeColor="text1"/>
          <w:sz w:val="22"/>
          <w:szCs w:val="24"/>
        </w:rPr>
        <w:t xml:space="preserve"> ; 111(21):7630-5.</w:t>
      </w:r>
      <w:r w:rsidRPr="00A67125">
        <w:rPr>
          <w:rStyle w:val="cit"/>
          <w:rFonts w:ascii="Times New Roman" w:hAnsi="Times New Roman"/>
          <w:color w:val="000000" w:themeColor="text1"/>
          <w:sz w:val="22"/>
          <w:szCs w:val="24"/>
        </w:rPr>
        <w:t xml:space="preserve">doi: 10.1073/pnas.1403779111. 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ozz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N, Chen Z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elc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L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Shropshir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DB, Di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era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E. The linker connecting the two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ringles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lays a key role in prothrombin activation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Proc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Natl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Acad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ci</w:t>
      </w:r>
      <w:proofErr w:type="spellEnd"/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 xml:space="preserve"> U S A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4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111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7630-7635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o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>: 10.1073/pnas.1403779111</w:t>
      </w:r>
    </w:p>
    <w:p w:rsidR="00E308D6" w:rsidRPr="00A67125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Nguyen HC, Yang H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ribourgh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JL, Wolfe L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Xiong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Y. Insights into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ull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-RING E3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ubiquiti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ligas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ecruitment: structure of the VHL-EloBC-Cul2 complex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Structure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5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23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: 441-449, DOI : 10.1016/j.str.2014.12.014</w:t>
      </w:r>
    </w:p>
    <w:p w:rsidR="00E308D6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112, Lee EF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Grabow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happaz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S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ewson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G, Hockings C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luc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R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Debrinca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MA, Gray DH, Witkowski MT, Evangelista 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Pettikiriarachchi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A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ouillet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, Lane RM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Czabotar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PE, Colman PM, Smith BJ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Kil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BT,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Fairlie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WD. Physiological restraint of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ak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by </w:t>
      </w:r>
      <w:proofErr w:type="spellStart"/>
      <w:r w:rsidRPr="00A67125">
        <w:rPr>
          <w:rFonts w:ascii="Times New Roman" w:hAnsi="Times New Roman"/>
          <w:color w:val="000000" w:themeColor="text1"/>
          <w:sz w:val="22"/>
          <w:szCs w:val="24"/>
        </w:rPr>
        <w:t>Bcl-xL</w:t>
      </w:r>
      <w:proofErr w:type="spellEnd"/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 is essential for cell survival.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Genes Dev</w:t>
      </w:r>
      <w:r w:rsidRPr="00A67125">
        <w:rPr>
          <w:rFonts w:ascii="Times New Roman" w:hAnsi="Times New Roman"/>
          <w:b/>
          <w:bCs/>
          <w:color w:val="000000" w:themeColor="text1"/>
          <w:sz w:val="22"/>
          <w:szCs w:val="24"/>
        </w:rPr>
        <w:t>2016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r w:rsidRPr="00A67125">
        <w:rPr>
          <w:rFonts w:ascii="Times New Roman" w:hAnsi="Times New Roman"/>
          <w:i/>
          <w:iCs/>
          <w:color w:val="000000" w:themeColor="text1"/>
          <w:sz w:val="22"/>
          <w:szCs w:val="24"/>
        </w:rPr>
        <w:t>30:</w:t>
      </w:r>
      <w:r w:rsidRPr="00A67125">
        <w:rPr>
          <w:rFonts w:ascii="Times New Roman" w:hAnsi="Times New Roman"/>
          <w:color w:val="000000" w:themeColor="text1"/>
          <w:sz w:val="22"/>
          <w:szCs w:val="24"/>
        </w:rPr>
        <w:t>1240-1250 DOI: 10.1101/gad.279414.116</w:t>
      </w:r>
    </w:p>
    <w:p w:rsidR="00E308D6" w:rsidRDefault="00E308D6" w:rsidP="00843AD8">
      <w:pPr>
        <w:pStyle w:val="MDPI71References"/>
        <w:ind w:left="567" w:hanging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>Wasmer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 xml:space="preserve"> C, Lange A, Van </w:t>
      </w: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>Melckebeke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 xml:space="preserve"> H, </w:t>
      </w: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>Siemer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 xml:space="preserve"> AB, </w:t>
      </w:r>
      <w:proofErr w:type="spellStart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>Riek</w:t>
      </w:r>
      <w:proofErr w:type="spellEnd"/>
      <w:r w:rsidRPr="00EC0542">
        <w:rPr>
          <w:rFonts w:ascii="Times New Roman" w:hAnsi="Times New Roman"/>
          <w:color w:val="000000" w:themeColor="text1"/>
          <w:sz w:val="22"/>
          <w:szCs w:val="24"/>
          <w:lang w:eastAsia="pl-PL"/>
        </w:rPr>
        <w:t xml:space="preserve"> R, Meier BH. Amyloid fibrils of the HET-s(218-289) prion form a beta solenoid with a triangular hydrophobic core. Science 2008 ; 319(5869):1523-6.doi: 10.1126/science.1151839</w:t>
      </w:r>
      <w:r>
        <w:rPr>
          <w:rFonts w:ascii="Times New Roman" w:hAnsi="Times New Roman"/>
          <w:color w:val="000000" w:themeColor="text1"/>
          <w:sz w:val="22"/>
          <w:szCs w:val="24"/>
          <w:lang w:eastAsia="pl-PL"/>
        </w:rPr>
        <w:t>.</w:t>
      </w:r>
    </w:p>
    <w:p w:rsidR="000F632D" w:rsidRPr="00D07817" w:rsidRDefault="000F632D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</w:rPr>
      </w:pPr>
      <w:bookmarkStart w:id="1" w:name="_Ref107018436"/>
      <w:r w:rsidRPr="00843AD8">
        <w:rPr>
          <w:rFonts w:ascii="Times New Roman" w:hAnsi="Times New Roman"/>
          <w:vanish/>
          <w:sz w:val="22"/>
          <w:szCs w:val="22"/>
        </w:rPr>
        <w:t xml:space="preserve">2JV3 </w:t>
      </w:r>
      <w:r w:rsidRPr="00D07817">
        <w:rPr>
          <w:rFonts w:ascii="Times New Roman" w:hAnsi="Times New Roman"/>
          <w:color w:val="auto"/>
          <w:sz w:val="22"/>
          <w:szCs w:val="22"/>
        </w:rPr>
        <w:t xml:space="preserve">Lee GM, Kang H,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Schaerpf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M,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Slupsky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CM, Lawrence MP. Ets-1pnt domain (29-138)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nmr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 xml:space="preserve"> structure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</w:rPr>
        <w:t>ensamble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t>. PDB</w:t>
      </w:r>
      <w:bookmarkEnd w:id="1"/>
      <w:r w:rsidRPr="00D07817">
        <w:rPr>
          <w:rFonts w:ascii="Times New Roman" w:hAnsi="Times New Roman"/>
          <w:color w:val="auto"/>
          <w:sz w:val="22"/>
          <w:szCs w:val="22"/>
        </w:rPr>
        <w:t xml:space="preserve"> </w:t>
      </w:r>
    </w:p>
    <w:p w:rsidR="000F632D" w:rsidRPr="00D07817" w:rsidRDefault="000F632D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bookmarkStart w:id="2" w:name="_Ref107018457"/>
      <w:r w:rsidRPr="00D07817">
        <w:rPr>
          <w:rFonts w:ascii="Times New Roman" w:hAnsi="Times New Roman"/>
          <w:vanish/>
          <w:color w:val="auto"/>
          <w:sz w:val="22"/>
          <w:szCs w:val="22"/>
        </w:rPr>
        <w:t xml:space="preserve">1HN3 </w:t>
      </w:r>
      <w:hyperlink r:id="rId12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DiGiammarino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EL, </w:t>
      </w:r>
      <w:hyperlink r:id="rId13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Filippov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I, </w:t>
      </w:r>
      <w:hyperlink r:id="rId14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eber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D, </w:t>
      </w:r>
      <w:hyperlink r:id="rId15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othner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16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riwacki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W.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olution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53 regulatory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19Arf tumor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uppressor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rotein.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chemistry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1 ;40(8):2379-86. doi: 10.1021/bi0024005.</w:t>
      </w:r>
      <w:bookmarkEnd w:id="2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p w:rsidR="000F632D" w:rsidRPr="00D07817" w:rsidRDefault="000F632D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bookmarkStart w:id="3" w:name="_Ref107018472"/>
      <w:r w:rsidRPr="00D07817">
        <w:rPr>
          <w:rFonts w:ascii="Times New Roman" w:hAnsi="Times New Roman"/>
          <w:vanish/>
          <w:color w:val="auto"/>
          <w:sz w:val="22"/>
          <w:szCs w:val="22"/>
          <w:lang w:val="pl-PL"/>
        </w:rPr>
        <w:t xml:space="preserve">1CBR </w:t>
      </w:r>
      <w:hyperlink r:id="rId17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leywegt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J, </w:t>
      </w:r>
      <w:hyperlink r:id="rId18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ergfors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, </w:t>
      </w:r>
      <w:hyperlink r:id="rId19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enn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H, </w:t>
      </w:r>
      <w:hyperlink r:id="rId20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e</w:t>
        </w:r>
        <w:proofErr w:type="spellEnd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 xml:space="preserve"> </w:t>
        </w:r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otte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P, </w:t>
      </w:r>
      <w:hyperlink r:id="rId21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Gsell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22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hudo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K, </w:t>
      </w:r>
      <w:hyperlink r:id="rId23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Jones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A.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rystal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ellular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tinoic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i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inding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protein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I and II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with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ll-trans-</w:t>
      </w:r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lastRenderedPageBreak/>
        <w:t>retinoic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i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a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ynthetic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tinoi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ure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1994;2(12):1241-58. doi: 10.1016/s0969-2126(94)00125-1.</w:t>
      </w:r>
      <w:bookmarkEnd w:id="3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p w:rsidR="000F632D" w:rsidRPr="00D07817" w:rsidRDefault="000F632D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bookmarkStart w:id="4" w:name="_Ref107018484"/>
      <w:r w:rsidRPr="00D07817">
        <w:rPr>
          <w:rFonts w:ascii="Times New Roman" w:hAnsi="Times New Roman"/>
          <w:vanish/>
          <w:color w:val="auto"/>
          <w:sz w:val="22"/>
          <w:szCs w:val="22"/>
        </w:rPr>
        <w:t xml:space="preserve">1CBI </w:t>
      </w:r>
      <w:hyperlink r:id="rId24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hompson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R, </w:t>
      </w:r>
      <w:hyperlink r:id="rId25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ratt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M, </w:t>
      </w:r>
      <w:hyperlink r:id="rId26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anaszak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J.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rystal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ellular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tinoic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i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inding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rotein I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how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crease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ces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to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inding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avity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u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to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ormation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an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molecular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eta-sheet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J Mol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l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 1995 ;252(4):433-46. doi: 10.1006/jmbi.1995.0509.</w:t>
      </w:r>
      <w:bookmarkEnd w:id="4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p w:rsidR="000F632D" w:rsidRPr="00D07817" w:rsidRDefault="000F632D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bookmarkStart w:id="5" w:name="_Ref107018495"/>
      <w:r w:rsidRPr="00D07817">
        <w:rPr>
          <w:rFonts w:ascii="Times New Roman" w:hAnsi="Times New Roman"/>
          <w:vanish/>
          <w:color w:val="auto"/>
          <w:sz w:val="22"/>
          <w:szCs w:val="22"/>
        </w:rPr>
        <w:t xml:space="preserve">3CF2 </w:t>
      </w:r>
      <w:hyperlink r:id="rId27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Davies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M, </w:t>
      </w:r>
      <w:hyperlink r:id="rId28" w:history="1">
        <w:proofErr w:type="spellStart"/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runger</w:t>
        </w:r>
        <w:proofErr w:type="spellEnd"/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T, </w:t>
      </w:r>
      <w:hyperlink r:id="rId29" w:history="1">
        <w:r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eis</w:t>
        </w:r>
      </w:hyperlink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WI.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mproved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ull-length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97, an AAA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TPas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: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mplication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for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mechanisms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ucleotide-dependent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nformational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hange</w:t>
      </w:r>
      <w:proofErr w:type="spellEnd"/>
      <w:r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proofErr w:type="spellStart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ure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 2008 , 16(5):715-26. doi: 10.1016/j.str.2008.02.010.</w:t>
      </w:r>
      <w:bookmarkEnd w:id="5"/>
      <w:r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6" w:name="_Ref107018511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Babon+JJ&amp;cauthor_id=16630890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Babon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J, </w:t>
      </w:r>
      <w:hyperlink r:id="rId3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cManus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EJ, </w:t>
      </w:r>
      <w:hyperlink r:id="rId3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Yao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3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DeSouza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P, </w:t>
      </w:r>
      <w:hyperlink r:id="rId3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ielk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A, </w:t>
      </w:r>
      <w:hyperlink r:id="rId3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prig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NS, </w:t>
      </w:r>
      <w:hyperlink r:id="rId3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illso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A, </w:t>
      </w:r>
      <w:hyperlink r:id="rId36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ilto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J, </w:t>
      </w:r>
      <w:hyperlink r:id="rId37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Nicola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NA, </w:t>
      </w:r>
      <w:hyperlink r:id="rId38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aca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39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Nicholso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E, </w:t>
      </w:r>
      <w:hyperlink r:id="rId40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Norto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S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SOCS3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veal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extended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SH2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unc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dentifie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unstructured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ser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at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gulate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ability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Mol Cell 2006 ;22(2):205-16. doi: 10.1016/j.molcel.2006.03.024.</w:t>
      </w:r>
      <w:bookmarkEnd w:id="6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7" w:name="_Ref107018529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Bouvier+D&amp;cauthor_id=19808665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Bouvier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4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pagnol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, </w:t>
      </w:r>
      <w:hyperlink r:id="rId4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enavas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4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ieke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4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Vitrac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H, </w:t>
      </w:r>
      <w:hyperlink r:id="rId4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rownell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4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ellez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, </w:t>
      </w:r>
      <w:hyperlink r:id="rId4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Forg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V, </w:t>
      </w:r>
      <w:hyperlink r:id="rId4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orge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PL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haracteriza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molecula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actio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etwee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connexin40 and connexin43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arboxyl-termin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ytoplasmic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loop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J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Chem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9 ;284(49):34257-71. doi: 10.1074/jbc.M109.039594.</w:t>
      </w:r>
      <w:bookmarkEnd w:id="7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8" w:name="_Ref107018545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Fillingham+I&amp;cauthor_id=15642262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Fillingham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I, </w:t>
      </w:r>
      <w:hyperlink r:id="rId4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Gingras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R, </w:t>
      </w:r>
      <w:hyperlink r:id="rId5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apagrigorio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E, </w:t>
      </w:r>
      <w:hyperlink r:id="rId5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atel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5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Emsle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, </w:t>
      </w:r>
      <w:hyperlink r:id="rId5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ritchle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R, </w:t>
      </w:r>
      <w:hyperlink r:id="rId5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Roberts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CK, </w:t>
      </w:r>
      <w:hyperlink r:id="rId5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arsukov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IL. </w:t>
      </w:r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A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vincul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ind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rom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al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ro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unfold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to form a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with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vincul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ead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5 ;13(1):65-74. doi: 10.1016/j.str.2004.11.006.</w:t>
      </w:r>
      <w:bookmarkEnd w:id="8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9" w:name="_Ref107018561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Huang+N&amp;cauthor_id=22653727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Huang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N, </w:t>
      </w:r>
      <w:hyperlink r:id="rId5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elliah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5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h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58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aylor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A, </w:t>
      </w:r>
      <w:hyperlink r:id="rId5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Yoo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-H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, </w:t>
      </w:r>
      <w:hyperlink r:id="rId6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artch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, </w:t>
      </w:r>
      <w:hyperlink r:id="rId61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Gree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B, </w:t>
      </w:r>
      <w:hyperlink r:id="rId6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Zh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H, </w:t>
      </w:r>
      <w:hyperlink r:id="rId6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akahash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S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ryst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eterodimeric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CLOCK:BMAL1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ranscription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tivato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cience 2012 ;337(6091):189-94. doi: 10.1126/science.1222804.</w:t>
      </w:r>
      <w:bookmarkEnd w:id="9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0" w:name="_Ref107018587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de+Chiara+C&amp;cauthor_id=15893665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 xml:space="preserve">de </w:t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Chiara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, </w:t>
      </w:r>
      <w:hyperlink r:id="rId6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eno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P, </w:t>
      </w:r>
      <w:hyperlink r:id="rId6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Adinolf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66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 xml:space="preserve">de </w:t>
        </w:r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o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, </w:t>
      </w:r>
      <w:hyperlink r:id="rId6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tistak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E, </w:t>
      </w:r>
      <w:hyperlink r:id="rId6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ell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, </w:t>
      </w:r>
      <w:hyperlink r:id="rId6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ald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, </w:t>
      </w:r>
      <w:hyperlink r:id="rId7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Dimitris</w:t>
        </w:r>
        <w:proofErr w:type="spellEnd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 xml:space="preserve"> </w:t>
        </w:r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ioussis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7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astor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XH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dopt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lternativ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old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olu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HBP1 AXH.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5 ;13(5):743-53. doi: 10.1016/j.str.2005.02.016.</w:t>
      </w:r>
      <w:bookmarkEnd w:id="10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1" w:name="_Ref107018601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Swanson+KA&amp;cauthor_id=15235594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Swanson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KA, </w:t>
      </w:r>
      <w:hyperlink r:id="rId7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noepfl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PS, </w:t>
      </w:r>
      <w:hyperlink r:id="rId73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uang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K, </w:t>
      </w:r>
      <w:hyperlink r:id="rId7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S, </w:t>
      </w:r>
      <w:hyperlink r:id="rId7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owle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M, </w:t>
      </w:r>
      <w:hyperlink r:id="rId7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ahert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D, </w:t>
      </w:r>
      <w:hyperlink r:id="rId7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Eisenm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N, </w:t>
      </w:r>
      <w:hyperlink r:id="rId78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Radhakrishn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I. </w:t>
      </w:r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HBP1 and Mad1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pressor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bi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Sin3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represso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AH2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with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opposit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elic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orientatio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Nat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ol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4 ;11(8):738-46.doi: 10.1038/nsmb798.</w:t>
      </w:r>
      <w:bookmarkEnd w:id="11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2" w:name="_Ref107019885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McDonnell+JM&amp;cauthor_id=10089878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McDonnell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M, </w:t>
      </w:r>
      <w:hyperlink r:id="rId7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Fushm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8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illim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L, </w:t>
      </w:r>
      <w:hyperlink r:id="rId8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orsmey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J, </w:t>
      </w:r>
      <w:hyperlink r:id="rId8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owbur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olu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proapoptotic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molecul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BID: a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for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poptotic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gonist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ntagonist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Cell  1999 ;96(5):625-34. doi: 10.1016/s0092-8674(00)80573-5.</w:t>
      </w:r>
      <w:bookmarkEnd w:id="12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3" w:name="_Ref107019876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Matsuura+Y&amp;cauthor_id=16222336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Matsuura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83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tewart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. </w:t>
      </w:r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Nup50/Npap60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unc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uclea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rotein import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isassembly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mport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recycling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EMBO J 2005 ;24(21):3681-9. doi: 10.1038/sj.emboj.7600843.</w:t>
      </w:r>
      <w:bookmarkEnd w:id="13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4" w:name="_Ref107019866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Lee+C&amp;cauthor_id=15286659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Lee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, </w:t>
      </w:r>
      <w:hyperlink r:id="rId84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ong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-S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, </w:t>
      </w:r>
      <w:hyperlink r:id="rId8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o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M, </w:t>
      </w:r>
      <w:hyperlink r:id="rId86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im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8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atanab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8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Ishim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8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Enomoto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, </w:t>
      </w:r>
      <w:hyperlink r:id="rId9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ada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91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im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, </w:t>
      </w:r>
      <w:hyperlink r:id="rId9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o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Y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for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hibi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plica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licens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acto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Cdt1 by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gemin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Nature 2004 ; 430(7002):913-7. doi: 10.1038/nature02813.</w:t>
      </w:r>
      <w:bookmarkEnd w:id="14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5" w:name="_Ref107019856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Delhommel+F&amp;cauthor_id=30053338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Delhommel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9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ordi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94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aul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9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ataigner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, </w:t>
      </w:r>
      <w:hyperlink r:id="rId9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aouz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, </w:t>
      </w:r>
      <w:hyperlink r:id="rId97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olff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N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plasticity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HHD2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whirl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FEBS J 2018 ;285(20):3738-3752. doi: 10.1111/febs.14614.</w:t>
      </w:r>
      <w:bookmarkEnd w:id="15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6" w:name="_Ref107019846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Chen+L&amp;cauthor_id=20123908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Chen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, </w:t>
      </w:r>
      <w:hyperlink r:id="rId98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W, </w:t>
      </w:r>
      <w:hyperlink r:id="rId9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Zh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XQ, </w:t>
      </w:r>
      <w:hyperlink r:id="rId10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alsh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101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im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Y, </w:t>
      </w:r>
      <w:hyperlink r:id="rId102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ong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W, </w:t>
      </w:r>
      <w:hyperlink r:id="rId103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ong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H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YAP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cogni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by TEAD4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ippo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pathway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Genes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Dev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10 ;24(3):290-300. doi: 10.1101/gad.1865310.</w:t>
      </w:r>
      <w:bookmarkEnd w:id="16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7" w:name="_Ref107019837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Morrone+S&amp;cauthor_id=22307604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Morrone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104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eng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Z, </w:t>
      </w:r>
      <w:hyperlink r:id="rId10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Moo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T, </w:t>
      </w:r>
      <w:hyperlink r:id="rId10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o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10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X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W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ryst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a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ankyrase-Ax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t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mplicatio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for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x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urnove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ankyras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ubstrat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cruitment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Proc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Nat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Acad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ci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U S A 2012 ;109(5):1500-5. doi: 10.1073/pnas.1116618109.</w:t>
      </w:r>
      <w:bookmarkEnd w:id="17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8" w:name="_Ref107019830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Lee+SH&amp;cauthor_id=17292833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Lee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H, </w:t>
      </w:r>
      <w:hyperlink r:id="rId10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erff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10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herea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11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Ferro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F, </w:t>
      </w:r>
      <w:hyperlink r:id="rId11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Klu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, </w:t>
      </w:r>
      <w:hyperlink r:id="rId11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Dominguez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for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ctin-bind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unc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missing-in-metastasi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7;15(2):145-55. doi: 10.1016/j.str.2006.12.005.</w:t>
      </w:r>
      <w:bookmarkEnd w:id="18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19" w:name="_Ref107019821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Monn%C3%A9+M&amp;cauthor_id=19052627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Monné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113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, </w:t>
      </w:r>
      <w:hyperlink r:id="rId11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chwend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, </w:t>
      </w:r>
      <w:hyperlink r:id="rId11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urendahl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11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Jovin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L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ryst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ZP-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ZP3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veal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old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nim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eg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at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Nature 2008 ;456(7222):653-7. doi: 10.1038/nature07599.</w:t>
      </w:r>
      <w:bookmarkEnd w:id="19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20" w:name="_Ref107019813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Aksu+M&amp;cauthor_id=27306458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Aksu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11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rakhanov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11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Görlich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export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Xpo4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complex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with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anGTP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ypusine-contain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ransla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acto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eIF5A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Nat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Commun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16 ;7:11952. doi: 10.1038/ncomms11952.</w:t>
      </w:r>
      <w:bookmarkEnd w:id="20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21" w:name="_Ref107019743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lastRenderedPageBreak/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Li+Z&amp;cauthor_id=28530709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Li</w: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Z, </w:t>
      </w:r>
      <w:hyperlink r:id="rId119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K, </w:t>
      </w:r>
      <w:hyperlink r:id="rId120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ak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E, </w:t>
      </w:r>
      <w:hyperlink r:id="rId12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atkunarajah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12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Zho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12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Rin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M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cogni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EGF-lik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by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otch-modify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O-fucosyltransferas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POFUT1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Nat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Chem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17 ;13(7):757-763. doi: 10.1038/nchembio.2381.</w:t>
      </w:r>
      <w:bookmarkEnd w:id="21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22" w:name="_Ref107019727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Liu+X&amp;cauthor_id=30674679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Liu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X, </w:t>
      </w:r>
      <w:hyperlink r:id="rId124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T, </w:t>
      </w:r>
      <w:hyperlink r:id="rId125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i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D, </w:t>
      </w:r>
      <w:hyperlink r:id="rId126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F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Z, </w:t>
      </w:r>
      <w:hyperlink r:id="rId12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Xi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P, </w:t>
      </w:r>
      <w:hyperlink r:id="rId128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i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, </w:t>
      </w:r>
      <w:hyperlink r:id="rId12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J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W, </w:t>
      </w:r>
      <w:hyperlink r:id="rId130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i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, </w:t>
      </w:r>
      <w:hyperlink r:id="rId131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u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, </w:t>
      </w:r>
      <w:hyperlink r:id="rId13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Qi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133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Yi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134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ojdyla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JA, </w:t>
      </w:r>
      <w:hyperlink r:id="rId135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M, </w:t>
      </w:r>
      <w:hyperlink r:id="rId13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Yu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, </w:t>
      </w:r>
      <w:hyperlink r:id="rId13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Qia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B, </w:t>
      </w:r>
      <w:hyperlink r:id="rId13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h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P, </w:t>
      </w:r>
      <w:hyperlink r:id="rId13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Cui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, </w:t>
      </w:r>
      <w:hyperlink r:id="rId140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Peng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X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eterophilic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ac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etwee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ectin-lik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4 and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ectin-lik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1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molecule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Proc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Nat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Acad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Sci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USA 2019;116(6):2068-2077. doi: 10.1073/pnas.1810969116.</w:t>
      </w:r>
      <w:bookmarkEnd w:id="22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23" w:name="_Ref107019718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Golovanov+AP&amp;cauthor_id=17000901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Golovanov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P, </w:t>
      </w:r>
      <w:hyperlink r:id="rId141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Hautbergu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GM, </w:t>
      </w:r>
      <w:hyperlink r:id="rId142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Tintaru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M, </w:t>
      </w:r>
      <w:hyperlink r:id="rId143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Lia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L-Y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, </w:t>
      </w:r>
      <w:hyperlink r:id="rId144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ilson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SA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olutio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structur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REF2-I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veal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teraction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regions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volved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binding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mRNA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export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factor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and RNA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RNA 2006 ;12(11):1933-48. doi: 10.1261/rna.212106.</w:t>
      </w:r>
      <w:bookmarkEnd w:id="23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bookmarkStart w:id="24" w:name="_Ref107019709"/>
    <w:p w:rsidR="000F632D" w:rsidRPr="00D07817" w:rsidRDefault="004D644B" w:rsidP="00D07817">
      <w:pPr>
        <w:pStyle w:val="MDPI71References"/>
        <w:numPr>
          <w:ilvl w:val="0"/>
          <w:numId w:val="26"/>
        </w:numPr>
        <w:ind w:left="567" w:hanging="567"/>
        <w:rPr>
          <w:rFonts w:ascii="Times New Roman" w:hAnsi="Times New Roman"/>
          <w:color w:val="auto"/>
          <w:sz w:val="22"/>
          <w:szCs w:val="22"/>
          <w:lang w:val="pl-PL" w:eastAsia="pl-PL"/>
        </w:rPr>
      </w:pPr>
      <w:r w:rsidRPr="00D07817">
        <w:rPr>
          <w:rFonts w:ascii="Times New Roman" w:hAnsi="Times New Roman"/>
          <w:color w:val="auto"/>
          <w:sz w:val="22"/>
          <w:szCs w:val="22"/>
        </w:rPr>
        <w:fldChar w:fldCharType="begin"/>
      </w:r>
      <w:r w:rsidR="000F632D" w:rsidRPr="00D07817">
        <w:rPr>
          <w:rFonts w:ascii="Times New Roman" w:hAnsi="Times New Roman"/>
          <w:color w:val="auto"/>
          <w:sz w:val="22"/>
          <w:szCs w:val="22"/>
        </w:rPr>
        <w:instrText>HYPERLINK "https://pubmed.ncbi.nlm.nih.gov/?term=Clout+NJ&amp;cauthor_id=11090271"</w:instrText>
      </w:r>
      <w:r w:rsidRPr="00D07817">
        <w:rPr>
          <w:rFonts w:ascii="Times New Roman" w:hAnsi="Times New Roman"/>
          <w:color w:val="auto"/>
          <w:sz w:val="22"/>
          <w:szCs w:val="22"/>
        </w:rPr>
        <w:fldChar w:fldCharType="separate"/>
      </w:r>
      <w:proofErr w:type="spellStart"/>
      <w:r w:rsidR="000F632D" w:rsidRPr="00D07817">
        <w:rPr>
          <w:rStyle w:val="Hipercze"/>
          <w:rFonts w:ascii="Times New Roman" w:hAnsi="Times New Roman"/>
          <w:color w:val="auto"/>
          <w:sz w:val="22"/>
          <w:szCs w:val="22"/>
          <w:u w:val="none"/>
          <w:lang w:val="pl-PL" w:eastAsia="pl-PL"/>
        </w:rPr>
        <w:t>Clout</w:t>
      </w:r>
      <w:proofErr w:type="spellEnd"/>
      <w:r w:rsidRPr="00D07817">
        <w:rPr>
          <w:rFonts w:ascii="Times New Roman" w:hAnsi="Times New Roman"/>
          <w:color w:val="auto"/>
          <w:sz w:val="22"/>
          <w:szCs w:val="22"/>
        </w:rPr>
        <w:fldChar w:fldCharType="end"/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NJ, </w:t>
      </w:r>
      <w:hyperlink r:id="rId145" w:history="1"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asak</w:t>
        </w:r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A, </w:t>
      </w:r>
      <w:hyperlink r:id="rId146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Wieligman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K, </w:t>
      </w:r>
      <w:hyperlink r:id="rId147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Bateman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OA, </w:t>
      </w:r>
      <w:hyperlink r:id="rId148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Jaenicke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R, </w:t>
      </w:r>
      <w:hyperlink r:id="rId149" w:history="1">
        <w:proofErr w:type="spellStart"/>
        <w:r w:rsidR="000F632D" w:rsidRPr="00D07817">
          <w:rPr>
            <w:rStyle w:val="Hipercze"/>
            <w:rFonts w:ascii="Times New Roman" w:hAnsi="Times New Roman"/>
            <w:color w:val="auto"/>
            <w:sz w:val="22"/>
            <w:szCs w:val="22"/>
            <w:u w:val="none"/>
            <w:lang w:val="pl-PL" w:eastAsia="pl-PL"/>
          </w:rPr>
          <w:t>Slingsby</w:t>
        </w:r>
        <w:proofErr w:type="spellEnd"/>
      </w:hyperlink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C.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N-termin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domain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of betaB2-crystallin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resembles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th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putative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ancestral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 </w:t>
      </w:r>
      <w:proofErr w:type="spellStart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>homodimer</w:t>
      </w:r>
      <w:proofErr w:type="spellEnd"/>
      <w:r w:rsidR="000F632D" w:rsidRPr="00D07817">
        <w:rPr>
          <w:rFonts w:ascii="Times New Roman" w:hAnsi="Times New Roman"/>
          <w:color w:val="auto"/>
          <w:kern w:val="36"/>
          <w:sz w:val="22"/>
          <w:szCs w:val="22"/>
          <w:lang w:val="pl-PL" w:eastAsia="pl-PL"/>
        </w:rPr>
        <w:t xml:space="preserve">. </w:t>
      </w:r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J Mol </w:t>
      </w:r>
      <w:proofErr w:type="spellStart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>Biol</w:t>
      </w:r>
      <w:proofErr w:type="spellEnd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2000 ;304(3):253-7. doi: 10.1006/jmbi.2000.4197.</w:t>
      </w:r>
      <w:bookmarkEnd w:id="24"/>
      <w:r w:rsidR="000F632D" w:rsidRPr="00D07817">
        <w:rPr>
          <w:rFonts w:ascii="Times New Roman" w:hAnsi="Times New Roman"/>
          <w:color w:val="auto"/>
          <w:sz w:val="22"/>
          <w:szCs w:val="22"/>
          <w:lang w:val="pl-PL" w:eastAsia="pl-PL"/>
        </w:rPr>
        <w:t xml:space="preserve"> </w:t>
      </w:r>
    </w:p>
    <w:p w:rsidR="000F632D" w:rsidRDefault="000F632D" w:rsidP="000F632D">
      <w:pPr>
        <w:pStyle w:val="MDPI71References"/>
        <w:numPr>
          <w:ilvl w:val="0"/>
          <w:numId w:val="0"/>
        </w:numPr>
        <w:rPr>
          <w:rFonts w:ascii="Times New Roman" w:hAnsi="Times New Roman"/>
          <w:color w:val="000000" w:themeColor="text1"/>
          <w:sz w:val="22"/>
          <w:szCs w:val="22"/>
          <w:lang w:eastAsia="pl-PL"/>
        </w:rPr>
      </w:pPr>
    </w:p>
    <w:p w:rsidR="000F632D" w:rsidRDefault="000F632D" w:rsidP="000F632D">
      <w:pPr>
        <w:pStyle w:val="MDPI71References"/>
        <w:numPr>
          <w:ilvl w:val="0"/>
          <w:numId w:val="0"/>
        </w:numPr>
        <w:ind w:left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</w:p>
    <w:p w:rsidR="004B14EB" w:rsidRDefault="004B14EB" w:rsidP="00843AD8">
      <w:pPr>
        <w:pStyle w:val="MDPI71References"/>
        <w:numPr>
          <w:ilvl w:val="0"/>
          <w:numId w:val="0"/>
        </w:numPr>
        <w:ind w:left="567"/>
        <w:rPr>
          <w:rFonts w:ascii="Times New Roman" w:hAnsi="Times New Roman"/>
          <w:color w:val="000000" w:themeColor="text1"/>
          <w:sz w:val="22"/>
          <w:szCs w:val="24"/>
          <w:lang w:eastAsia="pl-PL"/>
        </w:rPr>
      </w:pPr>
    </w:p>
    <w:p w:rsidR="003E0D0F" w:rsidRDefault="003E0D0F" w:rsidP="004B14EB">
      <w:pPr>
        <w:pStyle w:val="MDPI71References"/>
        <w:numPr>
          <w:ilvl w:val="0"/>
          <w:numId w:val="0"/>
        </w:numPr>
        <w:rPr>
          <w:b/>
        </w:rPr>
      </w:pPr>
    </w:p>
    <w:p w:rsidR="003E0D0F" w:rsidRDefault="003E0D0F" w:rsidP="004B14EB">
      <w:pPr>
        <w:pStyle w:val="MDPI71References"/>
        <w:numPr>
          <w:ilvl w:val="0"/>
          <w:numId w:val="0"/>
        </w:numPr>
        <w:rPr>
          <w:b/>
        </w:rPr>
      </w:pPr>
    </w:p>
    <w:p w:rsidR="00843AD8" w:rsidRDefault="00843AD8" w:rsidP="00843AD8">
      <w:pPr>
        <w:pStyle w:val="MDPI71References"/>
        <w:numPr>
          <w:ilvl w:val="0"/>
          <w:numId w:val="0"/>
        </w:numPr>
        <w:jc w:val="center"/>
        <w:rPr>
          <w:rFonts w:ascii="Times New Roman" w:hAnsi="Times New Roman"/>
          <w:color w:val="000000" w:themeColor="text1"/>
          <w:sz w:val="22"/>
          <w:szCs w:val="22"/>
          <w:lang w:eastAsia="pl-PL"/>
        </w:rPr>
      </w:pPr>
    </w:p>
    <w:sectPr w:rsidR="00843AD8" w:rsidSect="00876949">
      <w:pgSz w:w="11906" w:h="16838"/>
      <w:pgMar w:top="1417" w:right="1417" w:bottom="1417" w:left="1985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01C8E"/>
    <w:multiLevelType w:val="multilevel"/>
    <w:tmpl w:val="17347D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6F64676"/>
    <w:multiLevelType w:val="hybridMultilevel"/>
    <w:tmpl w:val="DDDE1426"/>
    <w:lvl w:ilvl="0" w:tplc="0409000F">
      <w:start w:val="1"/>
      <w:numFmt w:val="decimal"/>
      <w:pStyle w:val="MDPI37itemize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719F3"/>
    <w:multiLevelType w:val="hybridMultilevel"/>
    <w:tmpl w:val="9D846BC0"/>
    <w:lvl w:ilvl="0" w:tplc="0F023CDA">
      <w:start w:val="1"/>
      <w:numFmt w:val="lowerLetter"/>
      <w:lvlText w:val="%1)"/>
      <w:lvlJc w:val="left"/>
      <w:pPr>
        <w:ind w:left="795" w:hanging="795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3C5769"/>
    <w:multiLevelType w:val="hybridMultilevel"/>
    <w:tmpl w:val="3036FADE"/>
    <w:lvl w:ilvl="0" w:tplc="0409000F">
      <w:start w:val="1"/>
      <w:numFmt w:val="decimal"/>
      <w:pStyle w:val="MDPI71Reference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B468F5"/>
    <w:multiLevelType w:val="hybridMultilevel"/>
    <w:tmpl w:val="BB88C8A6"/>
    <w:lvl w:ilvl="0" w:tplc="67F0F03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52085B"/>
    <w:multiLevelType w:val="hybridMultilevel"/>
    <w:tmpl w:val="77E02BF6"/>
    <w:lvl w:ilvl="0" w:tplc="664029F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A520B1"/>
    <w:multiLevelType w:val="multilevel"/>
    <w:tmpl w:val="B8E0E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F01302"/>
    <w:multiLevelType w:val="hybridMultilevel"/>
    <w:tmpl w:val="6D34D3F8"/>
    <w:lvl w:ilvl="0" w:tplc="ED5ECFEE">
      <w:start w:val="3"/>
      <w:numFmt w:val="bullet"/>
      <w:lvlText w:val=""/>
      <w:lvlJc w:val="left"/>
      <w:pPr>
        <w:ind w:left="927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>
    <w:nsid w:val="24B85940"/>
    <w:multiLevelType w:val="multilevel"/>
    <w:tmpl w:val="6268B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3D66712"/>
    <w:multiLevelType w:val="multilevel"/>
    <w:tmpl w:val="CA861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D92B37"/>
    <w:multiLevelType w:val="hybridMultilevel"/>
    <w:tmpl w:val="B4D4C762"/>
    <w:lvl w:ilvl="0" w:tplc="E1840A5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485E92"/>
    <w:multiLevelType w:val="hybridMultilevel"/>
    <w:tmpl w:val="D8B2CAA8"/>
    <w:lvl w:ilvl="0" w:tplc="B4B410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F6F407C"/>
    <w:multiLevelType w:val="hybridMultilevel"/>
    <w:tmpl w:val="272C2F8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844B08"/>
    <w:multiLevelType w:val="hybridMultilevel"/>
    <w:tmpl w:val="74BEF7D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EC7F62"/>
    <w:multiLevelType w:val="hybridMultilevel"/>
    <w:tmpl w:val="7E4A82E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D61194"/>
    <w:multiLevelType w:val="multilevel"/>
    <w:tmpl w:val="1488E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9956BBD"/>
    <w:multiLevelType w:val="hybridMultilevel"/>
    <w:tmpl w:val="155CA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EF1935"/>
    <w:multiLevelType w:val="hybridMultilevel"/>
    <w:tmpl w:val="16C84BA0"/>
    <w:lvl w:ilvl="0" w:tplc="90D24D7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>
    <w:nsid w:val="667571F4"/>
    <w:multiLevelType w:val="hybridMultilevel"/>
    <w:tmpl w:val="FBB25D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B17D6A"/>
    <w:multiLevelType w:val="hybridMultilevel"/>
    <w:tmpl w:val="4A865C60"/>
    <w:lvl w:ilvl="0" w:tplc="EFE6F576">
      <w:start w:val="7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012E46"/>
    <w:multiLevelType w:val="hybridMultilevel"/>
    <w:tmpl w:val="95649D5E"/>
    <w:lvl w:ilvl="0" w:tplc="310C1C2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311A3B"/>
    <w:multiLevelType w:val="hybridMultilevel"/>
    <w:tmpl w:val="5846127C"/>
    <w:lvl w:ilvl="0" w:tplc="3DF09256">
      <w:start w:val="1"/>
      <w:numFmt w:val="decimal"/>
      <w:lvlRestart w:val="0"/>
      <w:lvlText w:val="%1."/>
      <w:lvlJc w:val="left"/>
      <w:pPr>
        <w:ind w:left="3033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2">
    <w:nsid w:val="7D5906C4"/>
    <w:multiLevelType w:val="hybridMultilevel"/>
    <w:tmpl w:val="FF90D8F8"/>
    <w:lvl w:ilvl="0" w:tplc="0409000F">
      <w:start w:val="1"/>
      <w:numFmt w:val="decimal"/>
      <w:pStyle w:val="MDPI38bullet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1"/>
  </w:num>
  <w:num w:numId="4">
    <w:abstractNumId w:val="20"/>
  </w:num>
  <w:num w:numId="5">
    <w:abstractNumId w:val="14"/>
  </w:num>
  <w:num w:numId="6">
    <w:abstractNumId w:val="0"/>
  </w:num>
  <w:num w:numId="7">
    <w:abstractNumId w:val="16"/>
  </w:num>
  <w:num w:numId="8">
    <w:abstractNumId w:val="1"/>
  </w:num>
  <w:num w:numId="9">
    <w:abstractNumId w:val="22"/>
  </w:num>
  <w:num w:numId="10">
    <w:abstractNumId w:val="3"/>
  </w:num>
  <w:num w:numId="11">
    <w:abstractNumId w:val="15"/>
  </w:num>
  <w:num w:numId="12">
    <w:abstractNumId w:val="8"/>
  </w:num>
  <w:num w:numId="13">
    <w:abstractNumId w:val="9"/>
  </w:num>
  <w:num w:numId="14">
    <w:abstractNumId w:val="10"/>
  </w:num>
  <w:num w:numId="15">
    <w:abstractNumId w:val="2"/>
  </w:num>
  <w:num w:numId="16">
    <w:abstractNumId w:val="13"/>
  </w:num>
  <w:num w:numId="17">
    <w:abstractNumId w:val="17"/>
  </w:num>
  <w:num w:numId="18">
    <w:abstractNumId w:val="11"/>
  </w:num>
  <w:num w:numId="19">
    <w:abstractNumId w:val="7"/>
  </w:num>
  <w:num w:numId="20">
    <w:abstractNumId w:val="6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</w:num>
  <w:num w:numId="25">
    <w:abstractNumId w:val="18"/>
  </w:num>
  <w:num w:numId="26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/>
  <w:defaultTabStop w:val="708"/>
  <w:hyphenationZone w:val="425"/>
  <w:characterSpacingControl w:val="doNotCompress"/>
  <w:compat/>
  <w:rsids>
    <w:rsidRoot w:val="00876949"/>
    <w:rsid w:val="000148C9"/>
    <w:rsid w:val="00017047"/>
    <w:rsid w:val="0002648E"/>
    <w:rsid w:val="0003438A"/>
    <w:rsid w:val="00042F20"/>
    <w:rsid w:val="0004464F"/>
    <w:rsid w:val="00052299"/>
    <w:rsid w:val="0006323C"/>
    <w:rsid w:val="0007670F"/>
    <w:rsid w:val="00082F20"/>
    <w:rsid w:val="00093CA4"/>
    <w:rsid w:val="00094D97"/>
    <w:rsid w:val="000A6252"/>
    <w:rsid w:val="000B7BCA"/>
    <w:rsid w:val="000C15DF"/>
    <w:rsid w:val="000C6CE6"/>
    <w:rsid w:val="000F5388"/>
    <w:rsid w:val="000F632D"/>
    <w:rsid w:val="00104583"/>
    <w:rsid w:val="00117D34"/>
    <w:rsid w:val="001222A1"/>
    <w:rsid w:val="0012265A"/>
    <w:rsid w:val="00131AED"/>
    <w:rsid w:val="0014609A"/>
    <w:rsid w:val="00150C50"/>
    <w:rsid w:val="001572BA"/>
    <w:rsid w:val="00161F83"/>
    <w:rsid w:val="001708AE"/>
    <w:rsid w:val="00187B19"/>
    <w:rsid w:val="0019162A"/>
    <w:rsid w:val="001A786C"/>
    <w:rsid w:val="001B182F"/>
    <w:rsid w:val="001B1967"/>
    <w:rsid w:val="001D432F"/>
    <w:rsid w:val="001E4977"/>
    <w:rsid w:val="001E7A8D"/>
    <w:rsid w:val="001F46A3"/>
    <w:rsid w:val="001F51BF"/>
    <w:rsid w:val="002026F0"/>
    <w:rsid w:val="00220736"/>
    <w:rsid w:val="00226498"/>
    <w:rsid w:val="00227B0E"/>
    <w:rsid w:val="00245D10"/>
    <w:rsid w:val="0025224D"/>
    <w:rsid w:val="00254927"/>
    <w:rsid w:val="00261542"/>
    <w:rsid w:val="002622FA"/>
    <w:rsid w:val="002804A1"/>
    <w:rsid w:val="00281DA1"/>
    <w:rsid w:val="002A1A8F"/>
    <w:rsid w:val="002A3AAC"/>
    <w:rsid w:val="002A7512"/>
    <w:rsid w:val="002B4A54"/>
    <w:rsid w:val="002B5AD9"/>
    <w:rsid w:val="002C4138"/>
    <w:rsid w:val="002C5C0E"/>
    <w:rsid w:val="002D03C9"/>
    <w:rsid w:val="002D4FC8"/>
    <w:rsid w:val="002E6110"/>
    <w:rsid w:val="00300298"/>
    <w:rsid w:val="00300CD4"/>
    <w:rsid w:val="00300DEF"/>
    <w:rsid w:val="0030112A"/>
    <w:rsid w:val="00303A75"/>
    <w:rsid w:val="003204D6"/>
    <w:rsid w:val="003238BA"/>
    <w:rsid w:val="00330F8B"/>
    <w:rsid w:val="00333756"/>
    <w:rsid w:val="00333950"/>
    <w:rsid w:val="00337DFE"/>
    <w:rsid w:val="0034250C"/>
    <w:rsid w:val="00345D61"/>
    <w:rsid w:val="003605BE"/>
    <w:rsid w:val="00395037"/>
    <w:rsid w:val="003A4CDF"/>
    <w:rsid w:val="003A4E4B"/>
    <w:rsid w:val="003B22B9"/>
    <w:rsid w:val="003B4733"/>
    <w:rsid w:val="003C46F4"/>
    <w:rsid w:val="003D5E69"/>
    <w:rsid w:val="003D69AB"/>
    <w:rsid w:val="003E00A2"/>
    <w:rsid w:val="003E07CD"/>
    <w:rsid w:val="003E0A71"/>
    <w:rsid w:val="003E0D0F"/>
    <w:rsid w:val="003E3F9C"/>
    <w:rsid w:val="003F1656"/>
    <w:rsid w:val="003F1EE5"/>
    <w:rsid w:val="003F4229"/>
    <w:rsid w:val="003F618E"/>
    <w:rsid w:val="003F77AA"/>
    <w:rsid w:val="00406AE5"/>
    <w:rsid w:val="00424380"/>
    <w:rsid w:val="00426840"/>
    <w:rsid w:val="004345EC"/>
    <w:rsid w:val="00435B6D"/>
    <w:rsid w:val="00442053"/>
    <w:rsid w:val="004561EF"/>
    <w:rsid w:val="00462723"/>
    <w:rsid w:val="004631B3"/>
    <w:rsid w:val="0046603C"/>
    <w:rsid w:val="00471A9E"/>
    <w:rsid w:val="00471F38"/>
    <w:rsid w:val="00494FD3"/>
    <w:rsid w:val="004A3DC5"/>
    <w:rsid w:val="004A761D"/>
    <w:rsid w:val="004B14EB"/>
    <w:rsid w:val="004B4805"/>
    <w:rsid w:val="004B5180"/>
    <w:rsid w:val="004B7C99"/>
    <w:rsid w:val="004D16C7"/>
    <w:rsid w:val="004D644B"/>
    <w:rsid w:val="004E0A31"/>
    <w:rsid w:val="004E2BE3"/>
    <w:rsid w:val="004E2F08"/>
    <w:rsid w:val="004E6E61"/>
    <w:rsid w:val="004F4ED2"/>
    <w:rsid w:val="004F6B45"/>
    <w:rsid w:val="00501A7D"/>
    <w:rsid w:val="00502791"/>
    <w:rsid w:val="0051301B"/>
    <w:rsid w:val="005313D6"/>
    <w:rsid w:val="005351FC"/>
    <w:rsid w:val="00536078"/>
    <w:rsid w:val="005429A0"/>
    <w:rsid w:val="00547101"/>
    <w:rsid w:val="00562DF9"/>
    <w:rsid w:val="00593921"/>
    <w:rsid w:val="00597069"/>
    <w:rsid w:val="005C06AE"/>
    <w:rsid w:val="005C2E28"/>
    <w:rsid w:val="005C3864"/>
    <w:rsid w:val="005C6185"/>
    <w:rsid w:val="005D0D98"/>
    <w:rsid w:val="005D1A2E"/>
    <w:rsid w:val="005D2D91"/>
    <w:rsid w:val="005D4509"/>
    <w:rsid w:val="005D5F5F"/>
    <w:rsid w:val="005E2F2A"/>
    <w:rsid w:val="005E5EBD"/>
    <w:rsid w:val="005F59D9"/>
    <w:rsid w:val="005F5BAE"/>
    <w:rsid w:val="006056FB"/>
    <w:rsid w:val="006153CF"/>
    <w:rsid w:val="0061711F"/>
    <w:rsid w:val="00617EE7"/>
    <w:rsid w:val="006201F6"/>
    <w:rsid w:val="0063055B"/>
    <w:rsid w:val="00635E9F"/>
    <w:rsid w:val="00661360"/>
    <w:rsid w:val="00664BE2"/>
    <w:rsid w:val="00680C30"/>
    <w:rsid w:val="006A30B2"/>
    <w:rsid w:val="006A6A3E"/>
    <w:rsid w:val="006B3C3C"/>
    <w:rsid w:val="006C432E"/>
    <w:rsid w:val="006C47EE"/>
    <w:rsid w:val="006C5920"/>
    <w:rsid w:val="006D5ACD"/>
    <w:rsid w:val="006E73AC"/>
    <w:rsid w:val="006F1F33"/>
    <w:rsid w:val="006F706D"/>
    <w:rsid w:val="006F795B"/>
    <w:rsid w:val="00703162"/>
    <w:rsid w:val="00734CA6"/>
    <w:rsid w:val="007407AD"/>
    <w:rsid w:val="00753E5E"/>
    <w:rsid w:val="00764158"/>
    <w:rsid w:val="00767E3A"/>
    <w:rsid w:val="00770EA9"/>
    <w:rsid w:val="007779A0"/>
    <w:rsid w:val="00781AB2"/>
    <w:rsid w:val="00792FE0"/>
    <w:rsid w:val="00797668"/>
    <w:rsid w:val="007A093A"/>
    <w:rsid w:val="007A7ADC"/>
    <w:rsid w:val="007B477D"/>
    <w:rsid w:val="007B56E9"/>
    <w:rsid w:val="007C2354"/>
    <w:rsid w:val="007C49F2"/>
    <w:rsid w:val="007C5867"/>
    <w:rsid w:val="007D4B2F"/>
    <w:rsid w:val="007E3530"/>
    <w:rsid w:val="007E77F0"/>
    <w:rsid w:val="007F02DC"/>
    <w:rsid w:val="0080787C"/>
    <w:rsid w:val="00814498"/>
    <w:rsid w:val="00814707"/>
    <w:rsid w:val="00814AE4"/>
    <w:rsid w:val="0082272A"/>
    <w:rsid w:val="00824C13"/>
    <w:rsid w:val="00831E38"/>
    <w:rsid w:val="00840920"/>
    <w:rsid w:val="00842984"/>
    <w:rsid w:val="00843AD8"/>
    <w:rsid w:val="00846038"/>
    <w:rsid w:val="00846E36"/>
    <w:rsid w:val="00846FD4"/>
    <w:rsid w:val="00850B62"/>
    <w:rsid w:val="00855629"/>
    <w:rsid w:val="00863AE3"/>
    <w:rsid w:val="00876949"/>
    <w:rsid w:val="008915EF"/>
    <w:rsid w:val="008A184E"/>
    <w:rsid w:val="008C1229"/>
    <w:rsid w:val="008C178A"/>
    <w:rsid w:val="008D3277"/>
    <w:rsid w:val="008E396E"/>
    <w:rsid w:val="008E4554"/>
    <w:rsid w:val="008E6D8A"/>
    <w:rsid w:val="008F303C"/>
    <w:rsid w:val="00901FFB"/>
    <w:rsid w:val="00905A37"/>
    <w:rsid w:val="00907750"/>
    <w:rsid w:val="00921F3A"/>
    <w:rsid w:val="00923867"/>
    <w:rsid w:val="00933D6C"/>
    <w:rsid w:val="00934F7B"/>
    <w:rsid w:val="00942912"/>
    <w:rsid w:val="00947644"/>
    <w:rsid w:val="009505AF"/>
    <w:rsid w:val="00960D36"/>
    <w:rsid w:val="009615D5"/>
    <w:rsid w:val="00961BDD"/>
    <w:rsid w:val="00962D29"/>
    <w:rsid w:val="0097181E"/>
    <w:rsid w:val="0098598A"/>
    <w:rsid w:val="0099031D"/>
    <w:rsid w:val="00995465"/>
    <w:rsid w:val="009A507F"/>
    <w:rsid w:val="009B7055"/>
    <w:rsid w:val="009C1349"/>
    <w:rsid w:val="009D0FE5"/>
    <w:rsid w:val="009D4A64"/>
    <w:rsid w:val="009F19AA"/>
    <w:rsid w:val="009F7226"/>
    <w:rsid w:val="00A116B3"/>
    <w:rsid w:val="00A16D4A"/>
    <w:rsid w:val="00A176AF"/>
    <w:rsid w:val="00A21ED2"/>
    <w:rsid w:val="00A23B62"/>
    <w:rsid w:val="00A272C0"/>
    <w:rsid w:val="00A36202"/>
    <w:rsid w:val="00A479EF"/>
    <w:rsid w:val="00A5065C"/>
    <w:rsid w:val="00A52B2A"/>
    <w:rsid w:val="00A6296A"/>
    <w:rsid w:val="00A67125"/>
    <w:rsid w:val="00A7669E"/>
    <w:rsid w:val="00A953A1"/>
    <w:rsid w:val="00A95F2D"/>
    <w:rsid w:val="00A96961"/>
    <w:rsid w:val="00AA0DEC"/>
    <w:rsid w:val="00AA1759"/>
    <w:rsid w:val="00AA228B"/>
    <w:rsid w:val="00AB16C7"/>
    <w:rsid w:val="00AB50E8"/>
    <w:rsid w:val="00AC00C0"/>
    <w:rsid w:val="00AD4892"/>
    <w:rsid w:val="00AD7F27"/>
    <w:rsid w:val="00AE1218"/>
    <w:rsid w:val="00AF66F0"/>
    <w:rsid w:val="00B06C3D"/>
    <w:rsid w:val="00B15904"/>
    <w:rsid w:val="00B21D25"/>
    <w:rsid w:val="00B26BCF"/>
    <w:rsid w:val="00B3759B"/>
    <w:rsid w:val="00B645E9"/>
    <w:rsid w:val="00B646D5"/>
    <w:rsid w:val="00B65B42"/>
    <w:rsid w:val="00B70862"/>
    <w:rsid w:val="00B87218"/>
    <w:rsid w:val="00BB0F17"/>
    <w:rsid w:val="00BB2F7A"/>
    <w:rsid w:val="00BB3EF1"/>
    <w:rsid w:val="00BB4139"/>
    <w:rsid w:val="00BB6644"/>
    <w:rsid w:val="00BC63AF"/>
    <w:rsid w:val="00BD2FEF"/>
    <w:rsid w:val="00BE3FB1"/>
    <w:rsid w:val="00C0380A"/>
    <w:rsid w:val="00C06ECD"/>
    <w:rsid w:val="00C1495D"/>
    <w:rsid w:val="00C244B3"/>
    <w:rsid w:val="00C31DF6"/>
    <w:rsid w:val="00C322CF"/>
    <w:rsid w:val="00C32697"/>
    <w:rsid w:val="00C42FE4"/>
    <w:rsid w:val="00C50885"/>
    <w:rsid w:val="00C5671A"/>
    <w:rsid w:val="00C56BD8"/>
    <w:rsid w:val="00C71246"/>
    <w:rsid w:val="00C7383C"/>
    <w:rsid w:val="00C748AD"/>
    <w:rsid w:val="00C87C56"/>
    <w:rsid w:val="00C9103A"/>
    <w:rsid w:val="00CA6175"/>
    <w:rsid w:val="00CC5663"/>
    <w:rsid w:val="00CC5CDE"/>
    <w:rsid w:val="00CD13A1"/>
    <w:rsid w:val="00CE6D63"/>
    <w:rsid w:val="00D07817"/>
    <w:rsid w:val="00D10780"/>
    <w:rsid w:val="00D125DF"/>
    <w:rsid w:val="00D247B0"/>
    <w:rsid w:val="00D24FCD"/>
    <w:rsid w:val="00D2744A"/>
    <w:rsid w:val="00D41882"/>
    <w:rsid w:val="00D548F1"/>
    <w:rsid w:val="00D64221"/>
    <w:rsid w:val="00D64423"/>
    <w:rsid w:val="00D64CD5"/>
    <w:rsid w:val="00D664D3"/>
    <w:rsid w:val="00D74426"/>
    <w:rsid w:val="00D74879"/>
    <w:rsid w:val="00D755AA"/>
    <w:rsid w:val="00D7636A"/>
    <w:rsid w:val="00D87E7A"/>
    <w:rsid w:val="00D9161F"/>
    <w:rsid w:val="00D93767"/>
    <w:rsid w:val="00D942BB"/>
    <w:rsid w:val="00DC1763"/>
    <w:rsid w:val="00DD635F"/>
    <w:rsid w:val="00DF17A2"/>
    <w:rsid w:val="00DF25C5"/>
    <w:rsid w:val="00DF3DD4"/>
    <w:rsid w:val="00DF5924"/>
    <w:rsid w:val="00E10318"/>
    <w:rsid w:val="00E11CA4"/>
    <w:rsid w:val="00E122CB"/>
    <w:rsid w:val="00E15ADC"/>
    <w:rsid w:val="00E205DD"/>
    <w:rsid w:val="00E267A8"/>
    <w:rsid w:val="00E308D6"/>
    <w:rsid w:val="00E501E0"/>
    <w:rsid w:val="00E523ED"/>
    <w:rsid w:val="00E5260D"/>
    <w:rsid w:val="00E55C45"/>
    <w:rsid w:val="00E706D3"/>
    <w:rsid w:val="00E85CAC"/>
    <w:rsid w:val="00E939EF"/>
    <w:rsid w:val="00E94C8F"/>
    <w:rsid w:val="00EA047B"/>
    <w:rsid w:val="00EB0ABB"/>
    <w:rsid w:val="00EC0542"/>
    <w:rsid w:val="00EC7BB5"/>
    <w:rsid w:val="00ED1EE1"/>
    <w:rsid w:val="00ED6ABE"/>
    <w:rsid w:val="00EE5D74"/>
    <w:rsid w:val="00F006A5"/>
    <w:rsid w:val="00F02E57"/>
    <w:rsid w:val="00F03338"/>
    <w:rsid w:val="00F12FA9"/>
    <w:rsid w:val="00F30F30"/>
    <w:rsid w:val="00F30FD5"/>
    <w:rsid w:val="00F41CA2"/>
    <w:rsid w:val="00F5763D"/>
    <w:rsid w:val="00F61AA5"/>
    <w:rsid w:val="00F63527"/>
    <w:rsid w:val="00F64CA2"/>
    <w:rsid w:val="00F66A2F"/>
    <w:rsid w:val="00F706D2"/>
    <w:rsid w:val="00F72D08"/>
    <w:rsid w:val="00F81443"/>
    <w:rsid w:val="00F844BE"/>
    <w:rsid w:val="00F863DE"/>
    <w:rsid w:val="00F96440"/>
    <w:rsid w:val="00FA625C"/>
    <w:rsid w:val="00FB2417"/>
    <w:rsid w:val="00FB39A2"/>
    <w:rsid w:val="00FC061D"/>
    <w:rsid w:val="00FD2EFE"/>
    <w:rsid w:val="00FE7B23"/>
    <w:rsid w:val="00FF04FE"/>
    <w:rsid w:val="00FF77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769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76949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 w:eastAsia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76949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 w:eastAsia="en-US"/>
    </w:rPr>
  </w:style>
  <w:style w:type="paragraph" w:styleId="Nagwek4">
    <w:name w:val="heading 4"/>
    <w:basedOn w:val="Normalny"/>
    <w:link w:val="Nagwek4Znak"/>
    <w:uiPriority w:val="9"/>
    <w:qFormat/>
    <w:rsid w:val="00876949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color w:val="auto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2title">
    <w:name w:val="MDPI_1.2_title"/>
    <w:next w:val="Normalny"/>
    <w:uiPriority w:val="99"/>
    <w:qFormat/>
    <w:rsid w:val="0087694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87694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uiPriority w:val="99"/>
    <w:qFormat/>
    <w:rsid w:val="0087694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ny"/>
    <w:uiPriority w:val="99"/>
    <w:qFormat/>
    <w:rsid w:val="0087694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customStyle="1" w:styleId="jlqj4b">
    <w:name w:val="jlqj4b"/>
    <w:rsid w:val="00876949"/>
  </w:style>
  <w:style w:type="paragraph" w:customStyle="1" w:styleId="MDPI31text">
    <w:name w:val="MDPI_3.1_text"/>
    <w:qFormat/>
    <w:rsid w:val="0087694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E267A8"/>
    <w:pPr>
      <w:adjustRightInd w:val="0"/>
      <w:snapToGrid w:val="0"/>
      <w:spacing w:before="360" w:after="60" w:line="228" w:lineRule="auto"/>
      <w:ind w:firstLine="567"/>
      <w:outlineLvl w:val="0"/>
    </w:pPr>
    <w:rPr>
      <w:rFonts w:ascii="Times New Roman" w:eastAsia="Times New Roman" w:hAnsi="Times New Roman" w:cs="Times New Roman"/>
      <w:b/>
      <w:snapToGrid w:val="0"/>
      <w:color w:val="000000" w:themeColor="text1"/>
      <w:szCs w:val="24"/>
      <w:lang w:val="en-US" w:eastAsia="de-DE" w:bidi="en-US"/>
    </w:rPr>
  </w:style>
  <w:style w:type="character" w:customStyle="1" w:styleId="viiyi">
    <w:name w:val="viiyi"/>
    <w:rsid w:val="00876949"/>
  </w:style>
  <w:style w:type="character" w:customStyle="1" w:styleId="Nagwek1Znak">
    <w:name w:val="Nagłówek 1 Znak"/>
    <w:basedOn w:val="Domylnaczcionkaakapitu"/>
    <w:link w:val="Nagwek1"/>
    <w:uiPriority w:val="9"/>
    <w:rsid w:val="008769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8769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4Znak">
    <w:name w:val="Nagłówek 4 Znak"/>
    <w:basedOn w:val="Domylnaczcionkaakapitu"/>
    <w:link w:val="Nagwek4"/>
    <w:uiPriority w:val="9"/>
    <w:rsid w:val="00876949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MDPI11articletype">
    <w:name w:val="MDPI_1.1_article_type"/>
    <w:next w:val="Normalny"/>
    <w:uiPriority w:val="99"/>
    <w:qFormat/>
    <w:rsid w:val="0087694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Normalny"/>
    <w:uiPriority w:val="99"/>
    <w:qFormat/>
    <w:rsid w:val="0087694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uiPriority w:val="99"/>
    <w:qFormat/>
    <w:rsid w:val="00876949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9line">
    <w:name w:val="MDPI_1.9_line"/>
    <w:uiPriority w:val="99"/>
    <w:qFormat/>
    <w:rsid w:val="008769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Stopka">
    <w:name w:val="footer"/>
    <w:basedOn w:val="Normalny"/>
    <w:link w:val="StopkaZnak"/>
    <w:uiPriority w:val="99"/>
    <w:rsid w:val="0087694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87694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Nagwek">
    <w:name w:val="header"/>
    <w:basedOn w:val="Normalny"/>
    <w:link w:val="NagwekZnak"/>
    <w:uiPriority w:val="99"/>
    <w:rsid w:val="00876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rsid w:val="0087694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uiPriority w:val="99"/>
    <w:qFormat/>
    <w:rsid w:val="0087694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uiPriority w:val="99"/>
    <w:qFormat/>
    <w:rsid w:val="00876949"/>
    <w:pPr>
      <w:ind w:firstLine="0"/>
    </w:pPr>
  </w:style>
  <w:style w:type="paragraph" w:customStyle="1" w:styleId="MDPI33textspaceafter">
    <w:name w:val="MDPI_3.3_text_space_after"/>
    <w:uiPriority w:val="99"/>
    <w:qFormat/>
    <w:rsid w:val="0087694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uiPriority w:val="99"/>
    <w:qFormat/>
    <w:rsid w:val="0087694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uiPriority w:val="99"/>
    <w:qFormat/>
    <w:rsid w:val="0087694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87694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uiPriority w:val="99"/>
    <w:qFormat/>
    <w:rsid w:val="00876949"/>
    <w:pPr>
      <w:numPr>
        <w:numId w:val="8"/>
      </w:numPr>
      <w:adjustRightInd w:val="0"/>
      <w:snapToGrid w:val="0"/>
      <w:spacing w:after="0"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uiPriority w:val="99"/>
    <w:qFormat/>
    <w:rsid w:val="00876949"/>
    <w:pPr>
      <w:numPr>
        <w:numId w:val="9"/>
      </w:numPr>
      <w:adjustRightInd w:val="0"/>
      <w:snapToGrid w:val="0"/>
      <w:spacing w:after="0"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uiPriority w:val="99"/>
    <w:qFormat/>
    <w:rsid w:val="0087694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uiPriority w:val="99"/>
    <w:qFormat/>
    <w:rsid w:val="0087694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uiPriority w:val="99"/>
    <w:qFormat/>
    <w:rsid w:val="0087694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uiPriority w:val="99"/>
    <w:qFormat/>
    <w:rsid w:val="0087694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87694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link w:val="MDPI51figurecaptionZnak"/>
    <w:qFormat/>
    <w:rsid w:val="0087694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uiPriority w:val="99"/>
    <w:qFormat/>
    <w:rsid w:val="0087694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uiPriority w:val="99"/>
    <w:qFormat/>
    <w:rsid w:val="0087694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uiPriority w:val="99"/>
    <w:qFormat/>
    <w:rsid w:val="0087694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uiPriority w:val="99"/>
    <w:qFormat/>
    <w:rsid w:val="0087694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uiPriority w:val="99"/>
    <w:qFormat/>
    <w:rsid w:val="0087694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uiPriority w:val="99"/>
    <w:qFormat/>
    <w:rsid w:val="00226498"/>
    <w:pPr>
      <w:adjustRightInd w:val="0"/>
      <w:snapToGrid w:val="0"/>
      <w:spacing w:before="240" w:after="60" w:line="228" w:lineRule="auto"/>
      <w:ind w:firstLine="567"/>
      <w:outlineLvl w:val="1"/>
    </w:pPr>
    <w:rPr>
      <w:rFonts w:ascii="Times New Roman" w:eastAsia="Times New Roman" w:hAnsi="Times New Roman" w:cs="Times New Roman"/>
      <w:b/>
      <w:i/>
      <w:noProof/>
      <w:snapToGrid w:val="0"/>
      <w:color w:val="000000" w:themeColor="text1"/>
      <w:szCs w:val="24"/>
      <w:lang w:val="en-US" w:eastAsia="de-DE" w:bidi="en-US"/>
    </w:rPr>
  </w:style>
  <w:style w:type="paragraph" w:customStyle="1" w:styleId="MDPI71References">
    <w:name w:val="MDPI_7.1_References"/>
    <w:uiPriority w:val="99"/>
    <w:qFormat/>
    <w:rsid w:val="00876949"/>
    <w:pPr>
      <w:numPr>
        <w:numId w:val="10"/>
      </w:num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rsid w:val="00876949"/>
    <w:rPr>
      <w:rFonts w:cs="Tahoma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rsid w:val="00876949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umerwiersza">
    <w:name w:val="line number"/>
    <w:uiPriority w:val="99"/>
    <w:rsid w:val="0087694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Standardowy"/>
    <w:uiPriority w:val="99"/>
    <w:rsid w:val="0087694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rsid w:val="00876949"/>
    <w:rPr>
      <w:color w:val="0000FF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876949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8769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Zwykatabela41">
    <w:name w:val="Zwykła tabela 41"/>
    <w:basedOn w:val="Standardowy"/>
    <w:uiPriority w:val="44"/>
    <w:rsid w:val="0087694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876949"/>
    <w:pPr>
      <w:adjustRightInd w:val="0"/>
      <w:snapToGrid w:val="0"/>
      <w:spacing w:after="0" w:line="240" w:lineRule="atLeast"/>
      <w:ind w:right="113"/>
    </w:pPr>
    <w:rPr>
      <w:rFonts w:ascii="Palatino Linotype" w:eastAsiaTheme="minorEastAsia" w:hAnsi="Palatino Linotype"/>
      <w:sz w:val="14"/>
      <w:lang w:val="en-US" w:eastAsia="zh-CN"/>
    </w:rPr>
  </w:style>
  <w:style w:type="paragraph" w:customStyle="1" w:styleId="MDPI62BackMatter">
    <w:name w:val="MDPI_6.2_BackMatter"/>
    <w:uiPriority w:val="99"/>
    <w:qFormat/>
    <w:rsid w:val="008769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uiPriority w:val="99"/>
    <w:qFormat/>
    <w:rsid w:val="0087694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uiPriority w:val="99"/>
    <w:qFormat/>
    <w:rsid w:val="0087694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uiPriority w:val="99"/>
    <w:qFormat/>
    <w:rsid w:val="0087694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uiPriority w:val="99"/>
    <w:qFormat/>
    <w:rsid w:val="0087694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uiPriority w:val="99"/>
    <w:qFormat/>
    <w:rsid w:val="0087694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uiPriority w:val="99"/>
    <w:qFormat/>
    <w:rsid w:val="0087694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87694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uiPriority w:val="99"/>
    <w:qFormat/>
    <w:rsid w:val="0087694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uiPriority w:val="99"/>
    <w:qFormat/>
    <w:rsid w:val="0087694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uiPriority w:val="99"/>
    <w:qFormat/>
    <w:rsid w:val="0087694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uiPriority w:val="99"/>
    <w:rsid w:val="0087694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uiPriority w:val="99"/>
    <w:qFormat/>
    <w:rsid w:val="0087694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rdowy"/>
    <w:uiPriority w:val="99"/>
    <w:rsid w:val="00876949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87694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uiPriority w:val="99"/>
    <w:qFormat/>
    <w:rsid w:val="0087694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876949"/>
  </w:style>
  <w:style w:type="paragraph" w:styleId="Bibliografia">
    <w:name w:val="Bibliography"/>
    <w:basedOn w:val="Normalny"/>
    <w:next w:val="Normalny"/>
    <w:uiPriority w:val="37"/>
    <w:semiHidden/>
    <w:unhideWhenUsed/>
    <w:rsid w:val="00876949"/>
  </w:style>
  <w:style w:type="paragraph" w:styleId="Tekstpodstawowy">
    <w:name w:val="Body Text"/>
    <w:link w:val="TekstpodstawowyZnak"/>
    <w:uiPriority w:val="99"/>
    <w:rsid w:val="0087694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876949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Odwoaniedokomentarza">
    <w:name w:val="annotation reference"/>
    <w:rsid w:val="00876949"/>
    <w:rPr>
      <w:sz w:val="21"/>
      <w:szCs w:val="21"/>
    </w:rPr>
  </w:style>
  <w:style w:type="paragraph" w:styleId="Tekstkomentarza">
    <w:name w:val="annotation text"/>
    <w:basedOn w:val="Normalny"/>
    <w:link w:val="TekstkomentarzaZnak"/>
    <w:uiPriority w:val="99"/>
    <w:rsid w:val="00876949"/>
  </w:style>
  <w:style w:type="character" w:customStyle="1" w:styleId="TekstkomentarzaZnak">
    <w:name w:val="Tekst komentarza Znak"/>
    <w:basedOn w:val="Domylnaczcionkaakapitu"/>
    <w:link w:val="Tekstkomentarza"/>
    <w:uiPriority w:val="99"/>
    <w:rsid w:val="0087694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sid w:val="008769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rsid w:val="00876949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Odwoanieprzypisukocowego">
    <w:name w:val="endnote reference"/>
    <w:rsid w:val="00876949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876949"/>
    <w:pPr>
      <w:spacing w:line="240" w:lineRule="auto"/>
    </w:p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87694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UyteHipercze">
    <w:name w:val="FollowedHyperlink"/>
    <w:rsid w:val="00876949"/>
    <w:rPr>
      <w:color w:val="954F72"/>
      <w:u w:val="single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876949"/>
    <w:pPr>
      <w:spacing w:line="240" w:lineRule="auto"/>
    </w:p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87694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nyWeb">
    <w:name w:val="Normal (Web)"/>
    <w:basedOn w:val="Normalny"/>
    <w:uiPriority w:val="99"/>
    <w:rsid w:val="00876949"/>
    <w:rPr>
      <w:szCs w:val="24"/>
    </w:rPr>
  </w:style>
  <w:style w:type="paragraph" w:customStyle="1" w:styleId="MsoFootnoteText0">
    <w:name w:val="MsoFootnoteText"/>
    <w:basedOn w:val="NormalnyWeb"/>
    <w:uiPriority w:val="99"/>
    <w:qFormat/>
    <w:rsid w:val="00876949"/>
    <w:rPr>
      <w:rFonts w:ascii="Times New Roman" w:hAnsi="Times New Roman"/>
    </w:rPr>
  </w:style>
  <w:style w:type="character" w:styleId="Numerstrony">
    <w:name w:val="page number"/>
    <w:rsid w:val="00876949"/>
  </w:style>
  <w:style w:type="character" w:styleId="Tekstzastpczy">
    <w:name w:val="Placeholder Text"/>
    <w:uiPriority w:val="99"/>
    <w:semiHidden/>
    <w:rsid w:val="00876949"/>
    <w:rPr>
      <w:color w:val="808080"/>
    </w:rPr>
  </w:style>
  <w:style w:type="paragraph" w:customStyle="1" w:styleId="MDPI71FootNotes">
    <w:name w:val="MDPI_7.1_FootNotes"/>
    <w:uiPriority w:val="99"/>
    <w:qFormat/>
    <w:rsid w:val="00876949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Akapitzlist">
    <w:name w:val="List Paragraph"/>
    <w:basedOn w:val="Normalny"/>
    <w:uiPriority w:val="34"/>
    <w:qFormat/>
    <w:rsid w:val="0087694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pl-PL" w:eastAsia="en-US"/>
    </w:rPr>
  </w:style>
  <w:style w:type="paragraph" w:customStyle="1" w:styleId="wzor1">
    <w:name w:val="wzor1"/>
    <w:basedOn w:val="Normalny"/>
    <w:link w:val="wzor1Znak"/>
    <w:qFormat/>
    <w:rsid w:val="00876949"/>
    <w:pPr>
      <w:tabs>
        <w:tab w:val="center" w:pos="4394"/>
        <w:tab w:val="left" w:pos="8789"/>
      </w:tabs>
      <w:spacing w:after="57"/>
      <w:ind w:firstLine="425"/>
    </w:pPr>
    <w:rPr>
      <w:rFonts w:ascii="Times New Roman" w:eastAsia="Times New Roman" w:hAnsi="Times New Roman"/>
      <w:color w:val="auto"/>
      <w:sz w:val="24"/>
      <w:szCs w:val="24"/>
    </w:rPr>
  </w:style>
  <w:style w:type="character" w:customStyle="1" w:styleId="wzor1Znak">
    <w:name w:val="wzor1 Znak"/>
    <w:link w:val="wzor1"/>
    <w:rsid w:val="00876949"/>
    <w:rPr>
      <w:rFonts w:ascii="Times New Roman" w:eastAsia="Times New Roman" w:hAnsi="Times New Roman" w:cs="Times New Roman"/>
      <w:sz w:val="24"/>
      <w:szCs w:val="24"/>
    </w:rPr>
  </w:style>
  <w:style w:type="character" w:customStyle="1" w:styleId="lrzxr">
    <w:name w:val="lrzxr"/>
    <w:rsid w:val="00876949"/>
  </w:style>
  <w:style w:type="character" w:styleId="Uwydatnienie">
    <w:name w:val="Emphasis"/>
    <w:basedOn w:val="Domylnaczcionkaakapitu"/>
    <w:uiPriority w:val="20"/>
    <w:qFormat/>
    <w:rsid w:val="00876949"/>
    <w:rPr>
      <w:i/>
      <w:iCs/>
    </w:rPr>
  </w:style>
  <w:style w:type="character" w:customStyle="1" w:styleId="cit">
    <w:name w:val="cit"/>
    <w:basedOn w:val="Domylnaczcionkaakapitu"/>
    <w:rsid w:val="00876949"/>
  </w:style>
  <w:style w:type="character" w:customStyle="1" w:styleId="citation-doi">
    <w:name w:val="citation-doi"/>
    <w:basedOn w:val="Domylnaczcionkaakapitu"/>
    <w:rsid w:val="00876949"/>
  </w:style>
  <w:style w:type="character" w:customStyle="1" w:styleId="secondary-date">
    <w:name w:val="secondary-date"/>
    <w:basedOn w:val="Domylnaczcionkaakapitu"/>
    <w:rsid w:val="00876949"/>
  </w:style>
  <w:style w:type="character" w:customStyle="1" w:styleId="authors-list-item">
    <w:name w:val="authors-list-item"/>
    <w:basedOn w:val="Domylnaczcionkaakapitu"/>
    <w:rsid w:val="00876949"/>
  </w:style>
  <w:style w:type="character" w:customStyle="1" w:styleId="author-sup-separator">
    <w:name w:val="author-sup-separator"/>
    <w:basedOn w:val="Domylnaczcionkaakapitu"/>
    <w:rsid w:val="00876949"/>
  </w:style>
  <w:style w:type="character" w:customStyle="1" w:styleId="comma">
    <w:name w:val="comma"/>
    <w:basedOn w:val="Domylnaczcionkaakapitu"/>
    <w:rsid w:val="00876949"/>
  </w:style>
  <w:style w:type="character" w:customStyle="1" w:styleId="fm-vol-iss-date">
    <w:name w:val="fm-vol-iss-date"/>
    <w:basedOn w:val="Domylnaczcionkaakapitu"/>
    <w:rsid w:val="00876949"/>
  </w:style>
  <w:style w:type="character" w:customStyle="1" w:styleId="doi">
    <w:name w:val="doi"/>
    <w:basedOn w:val="Domylnaczcionkaakapitu"/>
    <w:rsid w:val="00876949"/>
  </w:style>
  <w:style w:type="character" w:customStyle="1" w:styleId="al-author-name-more">
    <w:name w:val="al-author-name-more"/>
    <w:basedOn w:val="Domylnaczcionkaakapitu"/>
    <w:rsid w:val="00876949"/>
  </w:style>
  <w:style w:type="character" w:customStyle="1" w:styleId="delimiter">
    <w:name w:val="delimiter"/>
    <w:basedOn w:val="Domylnaczcionkaakapitu"/>
    <w:rsid w:val="00876949"/>
  </w:style>
  <w:style w:type="character" w:customStyle="1" w:styleId="period">
    <w:name w:val="period"/>
    <w:basedOn w:val="Domylnaczcionkaakapitu"/>
    <w:rsid w:val="00876949"/>
  </w:style>
  <w:style w:type="character" w:customStyle="1" w:styleId="docsum-authors">
    <w:name w:val="docsum-authors"/>
    <w:basedOn w:val="Domylnaczcionkaakapitu"/>
    <w:rsid w:val="00876949"/>
  </w:style>
  <w:style w:type="character" w:customStyle="1" w:styleId="docsum-journal-citation">
    <w:name w:val="docsum-journal-citation"/>
    <w:basedOn w:val="Domylnaczcionkaakapitu"/>
    <w:rsid w:val="00876949"/>
  </w:style>
  <w:style w:type="character" w:customStyle="1" w:styleId="citation-part">
    <w:name w:val="citation-part"/>
    <w:basedOn w:val="Domylnaczcionkaakapitu"/>
    <w:rsid w:val="00876949"/>
  </w:style>
  <w:style w:type="character" w:customStyle="1" w:styleId="docsum-pmid">
    <w:name w:val="docsum-pmid"/>
    <w:basedOn w:val="Domylnaczcionkaakapitu"/>
    <w:rsid w:val="00876949"/>
  </w:style>
  <w:style w:type="character" w:customStyle="1" w:styleId="free-resources">
    <w:name w:val="free-resources"/>
    <w:basedOn w:val="Domylnaczcionkaakapitu"/>
    <w:rsid w:val="00876949"/>
  </w:style>
  <w:style w:type="character" w:customStyle="1" w:styleId="publication-type">
    <w:name w:val="publication-type"/>
    <w:basedOn w:val="Domylnaczcionkaakapitu"/>
    <w:rsid w:val="00876949"/>
  </w:style>
  <w:style w:type="paragraph" w:customStyle="1" w:styleId="mb-1">
    <w:name w:val="mb-1"/>
    <w:basedOn w:val="Normalny"/>
    <w:uiPriority w:val="99"/>
    <w:rsid w:val="0087694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pl-PL" w:eastAsia="pl-PL"/>
    </w:rPr>
  </w:style>
  <w:style w:type="character" w:styleId="Pogrubienie">
    <w:name w:val="Strong"/>
    <w:basedOn w:val="Domylnaczcionkaakapitu"/>
    <w:uiPriority w:val="22"/>
    <w:qFormat/>
    <w:rsid w:val="00876949"/>
    <w:rPr>
      <w:b/>
      <w:bCs/>
    </w:rPr>
  </w:style>
  <w:style w:type="paragraph" w:customStyle="1" w:styleId="mt-3">
    <w:name w:val="mt-3"/>
    <w:basedOn w:val="Normalny"/>
    <w:uiPriority w:val="99"/>
    <w:rsid w:val="0087694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pl-PL" w:eastAsia="pl-PL"/>
    </w:rPr>
  </w:style>
  <w:style w:type="character" w:styleId="HTML-cytat">
    <w:name w:val="HTML Cite"/>
    <w:basedOn w:val="Domylnaczcionkaakapitu"/>
    <w:uiPriority w:val="99"/>
    <w:semiHidden/>
    <w:unhideWhenUsed/>
    <w:rsid w:val="00876949"/>
    <w:rPr>
      <w:i/>
      <w:iCs/>
    </w:rPr>
  </w:style>
  <w:style w:type="character" w:customStyle="1" w:styleId="html-italic">
    <w:name w:val="html-italic"/>
    <w:basedOn w:val="Domylnaczcionkaakapitu"/>
    <w:rsid w:val="00876949"/>
  </w:style>
  <w:style w:type="character" w:customStyle="1" w:styleId="inlineblock">
    <w:name w:val="inlineblock"/>
    <w:basedOn w:val="Domylnaczcionkaakapitu"/>
    <w:rsid w:val="00876949"/>
  </w:style>
  <w:style w:type="character" w:customStyle="1" w:styleId="sciprofiles-linkname">
    <w:name w:val="sciprofiles-link__name"/>
    <w:basedOn w:val="Domylnaczcionkaakapitu"/>
    <w:rsid w:val="00876949"/>
  </w:style>
  <w:style w:type="character" w:customStyle="1" w:styleId="ztplmc">
    <w:name w:val="ztplmc"/>
    <w:basedOn w:val="Domylnaczcionkaakapitu"/>
    <w:rsid w:val="00876949"/>
  </w:style>
  <w:style w:type="paragraph" w:styleId="Poprawka">
    <w:name w:val="Revision"/>
    <w:hidden/>
    <w:uiPriority w:val="99"/>
    <w:semiHidden/>
    <w:rsid w:val="00876949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f8">
    <w:name w:val="ff8"/>
    <w:basedOn w:val="Domylnaczcionkaakapitu"/>
    <w:rsid w:val="00876949"/>
  </w:style>
  <w:style w:type="character" w:customStyle="1" w:styleId="lse">
    <w:name w:val="lse"/>
    <w:basedOn w:val="Domylnaczcionkaakapitu"/>
    <w:rsid w:val="00876949"/>
  </w:style>
  <w:style w:type="paragraph" w:customStyle="1" w:styleId="FigureCaption1">
    <w:name w:val="FigureCaption1"/>
    <w:basedOn w:val="MDPI51figurecaption"/>
    <w:link w:val="FigureCaption1Znak"/>
    <w:qFormat/>
    <w:rsid w:val="004E0A31"/>
    <w:pPr>
      <w:ind w:left="0" w:right="425"/>
      <w:jc w:val="both"/>
    </w:pPr>
    <w:rPr>
      <w:rFonts w:ascii="Times New Roman" w:hAnsi="Times New Roman"/>
      <w:color w:val="000000" w:themeColor="text1"/>
      <w:sz w:val="22"/>
      <w:szCs w:val="24"/>
    </w:rPr>
  </w:style>
  <w:style w:type="character" w:customStyle="1" w:styleId="MDPI51figurecaptionZnak">
    <w:name w:val="MDPI_5.1_figure_caption Znak"/>
    <w:basedOn w:val="Domylnaczcionkaakapitu"/>
    <w:link w:val="MDPI51figurecaption"/>
    <w:rsid w:val="004E0A31"/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FigureCaption1Znak">
    <w:name w:val="FigureCaption1 Znak"/>
    <w:basedOn w:val="MDPI51figurecaptionZnak"/>
    <w:link w:val="FigureCaption1"/>
    <w:rsid w:val="004E0A31"/>
    <w:rPr>
      <w:rFonts w:ascii="Times New Roman" w:eastAsia="Times New Roman" w:hAnsi="Times New Roman" w:cs="Times New Roman"/>
      <w:color w:val="000000" w:themeColor="text1"/>
      <w:sz w:val="18"/>
      <w:szCs w:val="24"/>
      <w:lang w:val="en-US" w:eastAsia="de-DE" w:bidi="en-US"/>
    </w:rPr>
  </w:style>
  <w:style w:type="character" w:customStyle="1" w:styleId="topic-highlight">
    <w:name w:val="topic-highlight"/>
    <w:basedOn w:val="Domylnaczcionkaakapitu"/>
    <w:rsid w:val="00AB50E8"/>
  </w:style>
  <w:style w:type="paragraph" w:customStyle="1" w:styleId="msonormal0">
    <w:name w:val="msonormal"/>
    <w:basedOn w:val="Normalny"/>
    <w:uiPriority w:val="99"/>
    <w:rsid w:val="00814AE4"/>
    <w:rPr>
      <w:szCs w:val="24"/>
    </w:rPr>
  </w:style>
  <w:style w:type="character" w:customStyle="1" w:styleId="q4iawc">
    <w:name w:val="q4iawc"/>
    <w:basedOn w:val="Domylnaczcionkaakapitu"/>
    <w:rsid w:val="000F63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0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6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9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9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0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03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8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?term=Banaszak+LJ&amp;cauthor_id=7563063" TargetMode="External"/><Relationship Id="rId117" Type="http://schemas.openxmlformats.org/officeDocument/2006/relationships/hyperlink" Target="https://pubmed.ncbi.nlm.nih.gov/?term=Trakhanov+S&amp;cauthor_id=27306458" TargetMode="External"/><Relationship Id="rId21" Type="http://schemas.openxmlformats.org/officeDocument/2006/relationships/hyperlink" Target="https://pubmed.ncbi.nlm.nih.gov/?term=Gsell+B&amp;cauthor_id=7704533" TargetMode="External"/><Relationship Id="rId42" Type="http://schemas.openxmlformats.org/officeDocument/2006/relationships/hyperlink" Target="https://pubmed.ncbi.nlm.nih.gov/?term=Chenavas+S&amp;cauthor_id=19808665" TargetMode="External"/><Relationship Id="rId47" Type="http://schemas.openxmlformats.org/officeDocument/2006/relationships/hyperlink" Target="https://pubmed.ncbi.nlm.nih.gov/?term=Forge+V&amp;cauthor_id=19808665" TargetMode="External"/><Relationship Id="rId63" Type="http://schemas.openxmlformats.org/officeDocument/2006/relationships/hyperlink" Target="https://pubmed.ncbi.nlm.nih.gov/?term=Takahashi+JS&amp;cauthor_id=22653727" TargetMode="External"/><Relationship Id="rId68" Type="http://schemas.openxmlformats.org/officeDocument/2006/relationships/hyperlink" Target="https://pubmed.ncbi.nlm.nih.gov/?term=Kelly+G&amp;cauthor_id=15893665" TargetMode="External"/><Relationship Id="rId84" Type="http://schemas.openxmlformats.org/officeDocument/2006/relationships/hyperlink" Target="https://pubmed.ncbi.nlm.nih.gov/?term=Hong+B&amp;cauthor_id=15286659" TargetMode="External"/><Relationship Id="rId89" Type="http://schemas.openxmlformats.org/officeDocument/2006/relationships/hyperlink" Target="https://pubmed.ncbi.nlm.nih.gov/?term=Enomoto+T&amp;cauthor_id=15286659" TargetMode="External"/><Relationship Id="rId112" Type="http://schemas.openxmlformats.org/officeDocument/2006/relationships/hyperlink" Target="https://pubmed.ncbi.nlm.nih.gov/?term=Dominguez+R&amp;cauthor_id=17292833" TargetMode="External"/><Relationship Id="rId133" Type="http://schemas.openxmlformats.org/officeDocument/2006/relationships/hyperlink" Target="https://pubmed.ncbi.nlm.nih.gov/?term=Yin+B&amp;cauthor_id=30674679" TargetMode="External"/><Relationship Id="rId138" Type="http://schemas.openxmlformats.org/officeDocument/2006/relationships/hyperlink" Target="https://pubmed.ncbi.nlm.nih.gov/?term=Shu+P&amp;cauthor_id=30674679" TargetMode="External"/><Relationship Id="rId16" Type="http://schemas.openxmlformats.org/officeDocument/2006/relationships/hyperlink" Target="https://pubmed.ncbi.nlm.nih.gov/?term=Kriwacki+RW&amp;cauthor_id=11327858" TargetMode="External"/><Relationship Id="rId107" Type="http://schemas.openxmlformats.org/officeDocument/2006/relationships/hyperlink" Target="https://pubmed.ncbi.nlm.nih.gov/?term=Xu+W&amp;cauthor_id=22307604" TargetMode="External"/><Relationship Id="rId11" Type="http://schemas.openxmlformats.org/officeDocument/2006/relationships/oleObject" Target="embeddings/oleObject2.bin"/><Relationship Id="rId32" Type="http://schemas.openxmlformats.org/officeDocument/2006/relationships/hyperlink" Target="https://pubmed.ncbi.nlm.nih.gov/?term=DeSouza+DP&amp;cauthor_id=16630890" TargetMode="External"/><Relationship Id="rId37" Type="http://schemas.openxmlformats.org/officeDocument/2006/relationships/hyperlink" Target="https://pubmed.ncbi.nlm.nih.gov/?term=Nicola+NA&amp;cauthor_id=16630890" TargetMode="External"/><Relationship Id="rId53" Type="http://schemas.openxmlformats.org/officeDocument/2006/relationships/hyperlink" Target="https://pubmed.ncbi.nlm.nih.gov/?term=Critchley+DR&amp;cauthor_id=15642262" TargetMode="External"/><Relationship Id="rId58" Type="http://schemas.openxmlformats.org/officeDocument/2006/relationships/hyperlink" Target="https://pubmed.ncbi.nlm.nih.gov/?term=Taylor+CA&amp;cauthor_id=22653727" TargetMode="External"/><Relationship Id="rId74" Type="http://schemas.openxmlformats.org/officeDocument/2006/relationships/hyperlink" Target="https://pubmed.ncbi.nlm.nih.gov/?term=Kang+RS&amp;cauthor_id=15235594" TargetMode="External"/><Relationship Id="rId79" Type="http://schemas.openxmlformats.org/officeDocument/2006/relationships/hyperlink" Target="https://pubmed.ncbi.nlm.nih.gov/?term=Fushman+D&amp;cauthor_id=10089878" TargetMode="External"/><Relationship Id="rId102" Type="http://schemas.openxmlformats.org/officeDocument/2006/relationships/hyperlink" Target="https://pubmed.ncbi.nlm.nih.gov/?term=Hong+W&amp;cauthor_id=20123908" TargetMode="External"/><Relationship Id="rId123" Type="http://schemas.openxmlformats.org/officeDocument/2006/relationships/hyperlink" Target="https://pubmed.ncbi.nlm.nih.gov/?term=Rini+JM&amp;cauthor_id=28530709" TargetMode="External"/><Relationship Id="rId128" Type="http://schemas.openxmlformats.org/officeDocument/2006/relationships/hyperlink" Target="https://pubmed.ncbi.nlm.nih.gov/?term=Li+C&amp;cauthor_id=30674679" TargetMode="External"/><Relationship Id="rId144" Type="http://schemas.openxmlformats.org/officeDocument/2006/relationships/hyperlink" Target="https://pubmed.ncbi.nlm.nih.gov/?term=Wilson+SA&amp;cauthor_id=17000901" TargetMode="External"/><Relationship Id="rId149" Type="http://schemas.openxmlformats.org/officeDocument/2006/relationships/hyperlink" Target="https://pubmed.ncbi.nlm.nih.gov/?term=Slingsby+C&amp;cauthor_id=11090271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pubmed.ncbi.nlm.nih.gov/?term=Tada+S&amp;cauthor_id=15286659" TargetMode="External"/><Relationship Id="rId95" Type="http://schemas.openxmlformats.org/officeDocument/2006/relationships/hyperlink" Target="https://pubmed.ncbi.nlm.nih.gov/?term=Chataigner+L&amp;cauthor_id=30053338" TargetMode="External"/><Relationship Id="rId22" Type="http://schemas.openxmlformats.org/officeDocument/2006/relationships/hyperlink" Target="https://pubmed.ncbi.nlm.nih.gov/?term=Shudo+K&amp;cauthor_id=7704533" TargetMode="External"/><Relationship Id="rId27" Type="http://schemas.openxmlformats.org/officeDocument/2006/relationships/hyperlink" Target="https://pubmed.ncbi.nlm.nih.gov/?term=Davies+JM&amp;cauthor_id=18462676" TargetMode="External"/><Relationship Id="rId43" Type="http://schemas.openxmlformats.org/officeDocument/2006/relationships/hyperlink" Target="https://pubmed.ncbi.nlm.nih.gov/?term=Kieken+F&amp;cauthor_id=19808665" TargetMode="External"/><Relationship Id="rId48" Type="http://schemas.openxmlformats.org/officeDocument/2006/relationships/hyperlink" Target="https://pubmed.ncbi.nlm.nih.gov/?term=Sorgen+PL&amp;cauthor_id=19808665" TargetMode="External"/><Relationship Id="rId64" Type="http://schemas.openxmlformats.org/officeDocument/2006/relationships/hyperlink" Target="https://pubmed.ncbi.nlm.nih.gov/?term=Menon+RP&amp;cauthor_id=15893665" TargetMode="External"/><Relationship Id="rId69" Type="http://schemas.openxmlformats.org/officeDocument/2006/relationships/hyperlink" Target="https://pubmed.ncbi.nlm.nih.gov/?term=Calder+L&amp;cauthor_id=15893665" TargetMode="External"/><Relationship Id="rId113" Type="http://schemas.openxmlformats.org/officeDocument/2006/relationships/hyperlink" Target="https://pubmed.ncbi.nlm.nih.gov/?term=Han+L&amp;cauthor_id=19052627" TargetMode="External"/><Relationship Id="rId118" Type="http://schemas.openxmlformats.org/officeDocument/2006/relationships/hyperlink" Target="https://pubmed.ncbi.nlm.nih.gov/?term=G%C3%B6rlich+D&amp;cauthor_id=27306458" TargetMode="External"/><Relationship Id="rId134" Type="http://schemas.openxmlformats.org/officeDocument/2006/relationships/hyperlink" Target="https://pubmed.ncbi.nlm.nih.gov/?term=Wojdyla+JA&amp;cauthor_id=30674679" TargetMode="External"/><Relationship Id="rId139" Type="http://schemas.openxmlformats.org/officeDocument/2006/relationships/hyperlink" Target="https://pubmed.ncbi.nlm.nih.gov/?term=Cui+S&amp;cauthor_id=30674679" TargetMode="External"/><Relationship Id="rId80" Type="http://schemas.openxmlformats.org/officeDocument/2006/relationships/hyperlink" Target="https://pubmed.ncbi.nlm.nih.gov/?term=Milliman+CL&amp;cauthor_id=10089878" TargetMode="External"/><Relationship Id="rId85" Type="http://schemas.openxmlformats.org/officeDocument/2006/relationships/hyperlink" Target="https://pubmed.ncbi.nlm.nih.gov/?term=Choi+JM&amp;cauthor_id=15286659" TargetMode="External"/><Relationship Id="rId150" Type="http://schemas.openxmlformats.org/officeDocument/2006/relationships/fontTable" Target="fontTable.xml"/><Relationship Id="rId12" Type="http://schemas.openxmlformats.org/officeDocument/2006/relationships/hyperlink" Target="https://pubmed.ncbi.nlm.nih.gov/?term=DiGiammarino+EL&amp;cauthor_id=11327858" TargetMode="External"/><Relationship Id="rId17" Type="http://schemas.openxmlformats.org/officeDocument/2006/relationships/hyperlink" Target="https://pubmed.ncbi.nlm.nih.gov/?term=Kleywegt+GJ&amp;cauthor_id=7704533" TargetMode="External"/><Relationship Id="rId25" Type="http://schemas.openxmlformats.org/officeDocument/2006/relationships/hyperlink" Target="https://pubmed.ncbi.nlm.nih.gov/?term=Bratt+JM&amp;cauthor_id=7563063" TargetMode="External"/><Relationship Id="rId33" Type="http://schemas.openxmlformats.org/officeDocument/2006/relationships/hyperlink" Target="https://pubmed.ncbi.nlm.nih.gov/?term=Mielke+LA&amp;cauthor_id=16630890" TargetMode="External"/><Relationship Id="rId38" Type="http://schemas.openxmlformats.org/officeDocument/2006/relationships/hyperlink" Target="https://pubmed.ncbi.nlm.nih.gov/?term=Baca+M&amp;cauthor_id=16630890" TargetMode="External"/><Relationship Id="rId46" Type="http://schemas.openxmlformats.org/officeDocument/2006/relationships/hyperlink" Target="https://pubmed.ncbi.nlm.nih.gov/?term=Kellezi+A&amp;cauthor_id=19808665" TargetMode="External"/><Relationship Id="rId59" Type="http://schemas.openxmlformats.org/officeDocument/2006/relationships/hyperlink" Target="https://pubmed.ncbi.nlm.nih.gov/?term=Yoo+SH&amp;cauthor_id=22653727" TargetMode="External"/><Relationship Id="rId67" Type="http://schemas.openxmlformats.org/officeDocument/2006/relationships/hyperlink" Target="https://pubmed.ncbi.nlm.nih.gov/?term=Ktistaki+E&amp;cauthor_id=15893665" TargetMode="External"/><Relationship Id="rId103" Type="http://schemas.openxmlformats.org/officeDocument/2006/relationships/hyperlink" Target="https://pubmed.ncbi.nlm.nih.gov/?term=Song+H&amp;cauthor_id=20123908" TargetMode="External"/><Relationship Id="rId108" Type="http://schemas.openxmlformats.org/officeDocument/2006/relationships/hyperlink" Target="https://pubmed.ncbi.nlm.nih.gov/?term=Kerff+F&amp;cauthor_id=17292833" TargetMode="External"/><Relationship Id="rId116" Type="http://schemas.openxmlformats.org/officeDocument/2006/relationships/hyperlink" Target="https://pubmed.ncbi.nlm.nih.gov/?term=Jovine+L&amp;cauthor_id=19052627" TargetMode="External"/><Relationship Id="rId124" Type="http://schemas.openxmlformats.org/officeDocument/2006/relationships/hyperlink" Target="https://pubmed.ncbi.nlm.nih.gov/?term=An+T&amp;cauthor_id=30674679" TargetMode="External"/><Relationship Id="rId129" Type="http://schemas.openxmlformats.org/officeDocument/2006/relationships/hyperlink" Target="https://pubmed.ncbi.nlm.nih.gov/?term=Ju+W&amp;cauthor_id=30674679" TargetMode="External"/><Relationship Id="rId137" Type="http://schemas.openxmlformats.org/officeDocument/2006/relationships/hyperlink" Target="https://pubmed.ncbi.nlm.nih.gov/?term=Qiang+B&amp;cauthor_id=30674679" TargetMode="External"/><Relationship Id="rId20" Type="http://schemas.openxmlformats.org/officeDocument/2006/relationships/hyperlink" Target="https://pubmed.ncbi.nlm.nih.gov/?term=Le+Motte+P&amp;cauthor_id=7704533" TargetMode="External"/><Relationship Id="rId41" Type="http://schemas.openxmlformats.org/officeDocument/2006/relationships/hyperlink" Target="https://pubmed.ncbi.nlm.nih.gov/?term=Spagnol+G&amp;cauthor_id=19808665" TargetMode="External"/><Relationship Id="rId54" Type="http://schemas.openxmlformats.org/officeDocument/2006/relationships/hyperlink" Target="https://pubmed.ncbi.nlm.nih.gov/?term=Roberts+GC&amp;cauthor_id=15642262" TargetMode="External"/><Relationship Id="rId62" Type="http://schemas.openxmlformats.org/officeDocument/2006/relationships/hyperlink" Target="https://pubmed.ncbi.nlm.nih.gov/?term=Zhang+H&amp;cauthor_id=22653727" TargetMode="External"/><Relationship Id="rId70" Type="http://schemas.openxmlformats.org/officeDocument/2006/relationships/hyperlink" Target="https://pubmed.ncbi.nlm.nih.gov/?term=Kioussis+D&amp;cauthor_id=15893665" TargetMode="External"/><Relationship Id="rId75" Type="http://schemas.openxmlformats.org/officeDocument/2006/relationships/hyperlink" Target="https://pubmed.ncbi.nlm.nih.gov/?term=Cowley+SM&amp;cauthor_id=15235594" TargetMode="External"/><Relationship Id="rId83" Type="http://schemas.openxmlformats.org/officeDocument/2006/relationships/hyperlink" Target="https://pubmed.ncbi.nlm.nih.gov/?term=Stewart+M&amp;cauthor_id=16222336" TargetMode="External"/><Relationship Id="rId88" Type="http://schemas.openxmlformats.org/officeDocument/2006/relationships/hyperlink" Target="https://pubmed.ncbi.nlm.nih.gov/?term=Ishimi+Y&amp;cauthor_id=15286659" TargetMode="External"/><Relationship Id="rId91" Type="http://schemas.openxmlformats.org/officeDocument/2006/relationships/hyperlink" Target="https://pubmed.ncbi.nlm.nih.gov/?term=Kim+Y&amp;cauthor_id=15286659" TargetMode="External"/><Relationship Id="rId96" Type="http://schemas.openxmlformats.org/officeDocument/2006/relationships/hyperlink" Target="https://pubmed.ncbi.nlm.nih.gov/?term=Haouz+A&amp;cauthor_id=30053338" TargetMode="External"/><Relationship Id="rId111" Type="http://schemas.openxmlformats.org/officeDocument/2006/relationships/hyperlink" Target="https://pubmed.ncbi.nlm.nih.gov/?term=Klug+A&amp;cauthor_id=17292833" TargetMode="External"/><Relationship Id="rId132" Type="http://schemas.openxmlformats.org/officeDocument/2006/relationships/hyperlink" Target="https://pubmed.ncbi.nlm.nih.gov/?term=Qin+B&amp;cauthor_id=30674679" TargetMode="External"/><Relationship Id="rId140" Type="http://schemas.openxmlformats.org/officeDocument/2006/relationships/hyperlink" Target="https://pubmed.ncbi.nlm.nih.gov/?term=Peng+X&amp;cauthor_id=30674679" TargetMode="External"/><Relationship Id="rId145" Type="http://schemas.openxmlformats.org/officeDocument/2006/relationships/hyperlink" Target="https://pubmed.ncbi.nlm.nih.gov/?term=Basak+A&amp;cauthor_id=1109027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l.wikipedia.org/wiki/Caenorhabditis_elegans" TargetMode="External"/><Relationship Id="rId15" Type="http://schemas.openxmlformats.org/officeDocument/2006/relationships/hyperlink" Target="https://pubmed.ncbi.nlm.nih.gov/?term=Bothner+B&amp;cauthor_id=11327858" TargetMode="External"/><Relationship Id="rId23" Type="http://schemas.openxmlformats.org/officeDocument/2006/relationships/hyperlink" Target="https://pubmed.ncbi.nlm.nih.gov/?term=Jones+TA&amp;cauthor_id=7704533" TargetMode="External"/><Relationship Id="rId28" Type="http://schemas.openxmlformats.org/officeDocument/2006/relationships/hyperlink" Target="https://pubmed.ncbi.nlm.nih.gov/?term=Brunger+AT&amp;cauthor_id=18462676" TargetMode="External"/><Relationship Id="rId36" Type="http://schemas.openxmlformats.org/officeDocument/2006/relationships/hyperlink" Target="https://pubmed.ncbi.nlm.nih.gov/?term=Hilton+DJ&amp;cauthor_id=16630890" TargetMode="External"/><Relationship Id="rId49" Type="http://schemas.openxmlformats.org/officeDocument/2006/relationships/hyperlink" Target="https://pubmed.ncbi.nlm.nih.gov/?term=Gingras+AR&amp;cauthor_id=15642262" TargetMode="External"/><Relationship Id="rId57" Type="http://schemas.openxmlformats.org/officeDocument/2006/relationships/hyperlink" Target="https://pubmed.ncbi.nlm.nih.gov/?term=Shan+Y&amp;cauthor_id=22653727" TargetMode="External"/><Relationship Id="rId106" Type="http://schemas.openxmlformats.org/officeDocument/2006/relationships/hyperlink" Target="https://pubmed.ncbi.nlm.nih.gov/?term=Cong+F&amp;cauthor_id=22307604" TargetMode="External"/><Relationship Id="rId114" Type="http://schemas.openxmlformats.org/officeDocument/2006/relationships/hyperlink" Target="https://pubmed.ncbi.nlm.nih.gov/?term=Schwend+T&amp;cauthor_id=19052627" TargetMode="External"/><Relationship Id="rId119" Type="http://schemas.openxmlformats.org/officeDocument/2006/relationships/hyperlink" Target="https://pubmed.ncbi.nlm.nih.gov/?term=Han+K&amp;cauthor_id=28530709" TargetMode="External"/><Relationship Id="rId127" Type="http://schemas.openxmlformats.org/officeDocument/2006/relationships/hyperlink" Target="https://pubmed.ncbi.nlm.nih.gov/?term=Xiang+P&amp;cauthor_id=30674679" TargetMode="External"/><Relationship Id="rId10" Type="http://schemas.openxmlformats.org/officeDocument/2006/relationships/image" Target="media/image3.png"/><Relationship Id="rId31" Type="http://schemas.openxmlformats.org/officeDocument/2006/relationships/hyperlink" Target="https://pubmed.ncbi.nlm.nih.gov/?term=Yao+S&amp;cauthor_id=16630890" TargetMode="External"/><Relationship Id="rId44" Type="http://schemas.openxmlformats.org/officeDocument/2006/relationships/hyperlink" Target="https://pubmed.ncbi.nlm.nih.gov/?term=Vitrac+H&amp;cauthor_id=19808665" TargetMode="External"/><Relationship Id="rId52" Type="http://schemas.openxmlformats.org/officeDocument/2006/relationships/hyperlink" Target="https://pubmed.ncbi.nlm.nih.gov/?term=Emsley+J&amp;cauthor_id=15642262" TargetMode="External"/><Relationship Id="rId60" Type="http://schemas.openxmlformats.org/officeDocument/2006/relationships/hyperlink" Target="https://pubmed.ncbi.nlm.nih.gov/?term=Partch+C&amp;cauthor_id=22653727" TargetMode="External"/><Relationship Id="rId65" Type="http://schemas.openxmlformats.org/officeDocument/2006/relationships/hyperlink" Target="https://pubmed.ncbi.nlm.nih.gov/?term=Adinolfi+S&amp;cauthor_id=15893665" TargetMode="External"/><Relationship Id="rId73" Type="http://schemas.openxmlformats.org/officeDocument/2006/relationships/hyperlink" Target="https://pubmed.ncbi.nlm.nih.gov/?term=Huang+K&amp;cauthor_id=15235594" TargetMode="External"/><Relationship Id="rId78" Type="http://schemas.openxmlformats.org/officeDocument/2006/relationships/hyperlink" Target="https://pubmed.ncbi.nlm.nih.gov/?term=Radhakrishnan+I&amp;cauthor_id=15235594" TargetMode="External"/><Relationship Id="rId81" Type="http://schemas.openxmlformats.org/officeDocument/2006/relationships/hyperlink" Target="https://pubmed.ncbi.nlm.nih.gov/?term=Korsmeyer+SJ&amp;cauthor_id=10089878" TargetMode="External"/><Relationship Id="rId86" Type="http://schemas.openxmlformats.org/officeDocument/2006/relationships/hyperlink" Target="https://pubmed.ncbi.nlm.nih.gov/?term=Kim+Y&amp;cauthor_id=15286659" TargetMode="External"/><Relationship Id="rId94" Type="http://schemas.openxmlformats.org/officeDocument/2006/relationships/hyperlink" Target="https://pubmed.ncbi.nlm.nih.gov/?term=Saul+F&amp;cauthor_id=30053338" TargetMode="External"/><Relationship Id="rId99" Type="http://schemas.openxmlformats.org/officeDocument/2006/relationships/hyperlink" Target="https://pubmed.ncbi.nlm.nih.gov/?term=Zhang+X&amp;cauthor_id=20123908" TargetMode="External"/><Relationship Id="rId101" Type="http://schemas.openxmlformats.org/officeDocument/2006/relationships/hyperlink" Target="https://pubmed.ncbi.nlm.nih.gov/?term=Lim+CJ&amp;cauthor_id=20123908" TargetMode="External"/><Relationship Id="rId122" Type="http://schemas.openxmlformats.org/officeDocument/2006/relationships/hyperlink" Target="https://pubmed.ncbi.nlm.nih.gov/?term=Zhou+D&amp;cauthor_id=28530709" TargetMode="External"/><Relationship Id="rId130" Type="http://schemas.openxmlformats.org/officeDocument/2006/relationships/hyperlink" Target="https://pubmed.ncbi.nlm.nih.gov/?term=Li+J&amp;cauthor_id=30674679" TargetMode="External"/><Relationship Id="rId135" Type="http://schemas.openxmlformats.org/officeDocument/2006/relationships/hyperlink" Target="https://pubmed.ncbi.nlm.nih.gov/?term=Wang+M&amp;cauthor_id=30674679" TargetMode="External"/><Relationship Id="rId143" Type="http://schemas.openxmlformats.org/officeDocument/2006/relationships/hyperlink" Target="https://pubmed.ncbi.nlm.nih.gov/?term=Lian+LY&amp;cauthor_id=17000901" TargetMode="External"/><Relationship Id="rId148" Type="http://schemas.openxmlformats.org/officeDocument/2006/relationships/hyperlink" Target="https://pubmed.ncbi.nlm.nih.gov/?term=Jaenicke+R&amp;cauthor_id=11090271" TargetMode="External"/><Relationship Id="rId15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3" Type="http://schemas.openxmlformats.org/officeDocument/2006/relationships/hyperlink" Target="https://pubmed.ncbi.nlm.nih.gov/?term=Filippov+I&amp;cauthor_id=11327858" TargetMode="External"/><Relationship Id="rId18" Type="http://schemas.openxmlformats.org/officeDocument/2006/relationships/hyperlink" Target="https://pubmed.ncbi.nlm.nih.gov/?term=Bergfors+T&amp;cauthor_id=7704533" TargetMode="External"/><Relationship Id="rId39" Type="http://schemas.openxmlformats.org/officeDocument/2006/relationships/hyperlink" Target="https://pubmed.ncbi.nlm.nih.gov/?term=Nicholson+SE&amp;cauthor_id=16630890" TargetMode="External"/><Relationship Id="rId109" Type="http://schemas.openxmlformats.org/officeDocument/2006/relationships/hyperlink" Target="https://pubmed.ncbi.nlm.nih.gov/?term=Chereau+D&amp;cauthor_id=17292833" TargetMode="External"/><Relationship Id="rId34" Type="http://schemas.openxmlformats.org/officeDocument/2006/relationships/hyperlink" Target="https://pubmed.ncbi.nlm.nih.gov/?term=Sprigg+NS&amp;cauthor_id=16630890" TargetMode="External"/><Relationship Id="rId50" Type="http://schemas.openxmlformats.org/officeDocument/2006/relationships/hyperlink" Target="https://pubmed.ncbi.nlm.nih.gov/?term=Papagrigoriou+E&amp;cauthor_id=15642262" TargetMode="External"/><Relationship Id="rId55" Type="http://schemas.openxmlformats.org/officeDocument/2006/relationships/hyperlink" Target="https://pubmed.ncbi.nlm.nih.gov/?term=Barsukov+IL&amp;cauthor_id=15642262" TargetMode="External"/><Relationship Id="rId76" Type="http://schemas.openxmlformats.org/officeDocument/2006/relationships/hyperlink" Target="https://pubmed.ncbi.nlm.nih.gov/?term=Laherty+CD&amp;cauthor_id=15235594" TargetMode="External"/><Relationship Id="rId97" Type="http://schemas.openxmlformats.org/officeDocument/2006/relationships/hyperlink" Target="https://pubmed.ncbi.nlm.nih.gov/?term=Wolff+N&amp;cauthor_id=30053338" TargetMode="External"/><Relationship Id="rId104" Type="http://schemas.openxmlformats.org/officeDocument/2006/relationships/hyperlink" Target="https://pubmed.ncbi.nlm.nih.gov/?term=Cheng+Z&amp;cauthor_id=22307604" TargetMode="External"/><Relationship Id="rId120" Type="http://schemas.openxmlformats.org/officeDocument/2006/relationships/hyperlink" Target="https://pubmed.ncbi.nlm.nih.gov/?term=Pak+JE&amp;cauthor_id=28530709" TargetMode="External"/><Relationship Id="rId125" Type="http://schemas.openxmlformats.org/officeDocument/2006/relationships/hyperlink" Target="https://pubmed.ncbi.nlm.nih.gov/?term=Li+D&amp;cauthor_id=30674679" TargetMode="External"/><Relationship Id="rId141" Type="http://schemas.openxmlformats.org/officeDocument/2006/relationships/hyperlink" Target="https://pubmed.ncbi.nlm.nih.gov/?term=Hautbergue+GM&amp;cauthor_id=17000901" TargetMode="External"/><Relationship Id="rId146" Type="http://schemas.openxmlformats.org/officeDocument/2006/relationships/hyperlink" Target="https://pubmed.ncbi.nlm.nih.gov/?term=Wieligmann+K&amp;cauthor_id=11090271" TargetMode="External"/><Relationship Id="rId7" Type="http://schemas.openxmlformats.org/officeDocument/2006/relationships/image" Target="media/image1.wmf"/><Relationship Id="rId71" Type="http://schemas.openxmlformats.org/officeDocument/2006/relationships/hyperlink" Target="https://pubmed.ncbi.nlm.nih.gov/?term=Pastore+A&amp;cauthor_id=15893665" TargetMode="External"/><Relationship Id="rId92" Type="http://schemas.openxmlformats.org/officeDocument/2006/relationships/hyperlink" Target="https://pubmed.ncbi.nlm.nih.gov/?term=Cho+Y&amp;cauthor_id=1528665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med.ncbi.nlm.nih.gov/?term=Weis+WI&amp;cauthor_id=18462676" TargetMode="External"/><Relationship Id="rId24" Type="http://schemas.openxmlformats.org/officeDocument/2006/relationships/hyperlink" Target="https://pubmed.ncbi.nlm.nih.gov/?term=Thompson+JR&amp;cauthor_id=7563063" TargetMode="External"/><Relationship Id="rId40" Type="http://schemas.openxmlformats.org/officeDocument/2006/relationships/hyperlink" Target="https://pubmed.ncbi.nlm.nih.gov/?term=Norton+RS&amp;cauthor_id=16630890" TargetMode="External"/><Relationship Id="rId45" Type="http://schemas.openxmlformats.org/officeDocument/2006/relationships/hyperlink" Target="https://pubmed.ncbi.nlm.nih.gov/?term=Brownell+S&amp;cauthor_id=19808665" TargetMode="External"/><Relationship Id="rId66" Type="http://schemas.openxmlformats.org/officeDocument/2006/relationships/hyperlink" Target="https://pubmed.ncbi.nlm.nih.gov/?term=de+Boer+J&amp;cauthor_id=15893665" TargetMode="External"/><Relationship Id="rId87" Type="http://schemas.openxmlformats.org/officeDocument/2006/relationships/hyperlink" Target="https://pubmed.ncbi.nlm.nih.gov/?term=Watanabe+S&amp;cauthor_id=15286659" TargetMode="External"/><Relationship Id="rId110" Type="http://schemas.openxmlformats.org/officeDocument/2006/relationships/hyperlink" Target="https://pubmed.ncbi.nlm.nih.gov/?term=Ferron+F&amp;cauthor_id=17292833" TargetMode="External"/><Relationship Id="rId115" Type="http://schemas.openxmlformats.org/officeDocument/2006/relationships/hyperlink" Target="https://pubmed.ncbi.nlm.nih.gov/?term=Burendahl+S&amp;cauthor_id=19052627" TargetMode="External"/><Relationship Id="rId131" Type="http://schemas.openxmlformats.org/officeDocument/2006/relationships/hyperlink" Target="https://pubmed.ncbi.nlm.nih.gov/?term=Hu+G&amp;cauthor_id=30674679" TargetMode="External"/><Relationship Id="rId136" Type="http://schemas.openxmlformats.org/officeDocument/2006/relationships/hyperlink" Target="https://pubmed.ncbi.nlm.nih.gov/?term=Yuan+J&amp;cauthor_id=30674679" TargetMode="External"/><Relationship Id="rId61" Type="http://schemas.openxmlformats.org/officeDocument/2006/relationships/hyperlink" Target="https://pubmed.ncbi.nlm.nih.gov/?term=Green+CB&amp;cauthor_id=22653727" TargetMode="External"/><Relationship Id="rId82" Type="http://schemas.openxmlformats.org/officeDocument/2006/relationships/hyperlink" Target="https://pubmed.ncbi.nlm.nih.gov/?term=Cowburn+D&amp;cauthor_id=10089878" TargetMode="External"/><Relationship Id="rId19" Type="http://schemas.openxmlformats.org/officeDocument/2006/relationships/hyperlink" Target="https://pubmed.ncbi.nlm.nih.gov/?term=Senn+H&amp;cauthor_id=7704533" TargetMode="External"/><Relationship Id="rId14" Type="http://schemas.openxmlformats.org/officeDocument/2006/relationships/hyperlink" Target="https://pubmed.ncbi.nlm.nih.gov/?term=Weber+JD&amp;cauthor_id=11327858" TargetMode="External"/><Relationship Id="rId30" Type="http://schemas.openxmlformats.org/officeDocument/2006/relationships/hyperlink" Target="https://pubmed.ncbi.nlm.nih.gov/?term=McManus+EJ&amp;cauthor_id=16630890" TargetMode="External"/><Relationship Id="rId35" Type="http://schemas.openxmlformats.org/officeDocument/2006/relationships/hyperlink" Target="https://pubmed.ncbi.nlm.nih.gov/?term=Willson+TA&amp;cauthor_id=16630890" TargetMode="External"/><Relationship Id="rId56" Type="http://schemas.openxmlformats.org/officeDocument/2006/relationships/hyperlink" Target="https://pubmed.ncbi.nlm.nih.gov/?term=Chelliah+Y&amp;cauthor_id=22653727" TargetMode="External"/><Relationship Id="rId77" Type="http://schemas.openxmlformats.org/officeDocument/2006/relationships/hyperlink" Target="https://pubmed.ncbi.nlm.nih.gov/?term=Eisenman+RN&amp;cauthor_id=15235594" TargetMode="External"/><Relationship Id="rId100" Type="http://schemas.openxmlformats.org/officeDocument/2006/relationships/hyperlink" Target="https://pubmed.ncbi.nlm.nih.gov/?term=Walsh+M&amp;cauthor_id=20123908" TargetMode="External"/><Relationship Id="rId105" Type="http://schemas.openxmlformats.org/officeDocument/2006/relationships/hyperlink" Target="https://pubmed.ncbi.nlm.nih.gov/?term=Moon+RT&amp;cauthor_id=22307604" TargetMode="External"/><Relationship Id="rId126" Type="http://schemas.openxmlformats.org/officeDocument/2006/relationships/hyperlink" Target="https://pubmed.ncbi.nlm.nih.gov/?term=Fan+Z&amp;cauthor_id=30674679" TargetMode="External"/><Relationship Id="rId147" Type="http://schemas.openxmlformats.org/officeDocument/2006/relationships/hyperlink" Target="https://pubmed.ncbi.nlm.nih.gov/?term=Bateman+OA&amp;cauthor_id=11090271" TargetMode="External"/><Relationship Id="rId8" Type="http://schemas.openxmlformats.org/officeDocument/2006/relationships/oleObject" Target="embeddings/oleObject1.bin"/><Relationship Id="rId51" Type="http://schemas.openxmlformats.org/officeDocument/2006/relationships/hyperlink" Target="https://pubmed.ncbi.nlm.nih.gov/?term=Patel+B&amp;cauthor_id=15642262" TargetMode="External"/><Relationship Id="rId72" Type="http://schemas.openxmlformats.org/officeDocument/2006/relationships/hyperlink" Target="https://pubmed.ncbi.nlm.nih.gov/?term=Knoepfler+PS&amp;cauthor_id=15235594" TargetMode="External"/><Relationship Id="rId93" Type="http://schemas.openxmlformats.org/officeDocument/2006/relationships/hyperlink" Target="https://pubmed.ncbi.nlm.nih.gov/?term=Cordier+F&amp;cauthor_id=30053338" TargetMode="External"/><Relationship Id="rId98" Type="http://schemas.openxmlformats.org/officeDocument/2006/relationships/hyperlink" Target="https://pubmed.ncbi.nlm.nih.gov/?term=Chan+SW&amp;cauthor_id=20123908" TargetMode="External"/><Relationship Id="rId121" Type="http://schemas.openxmlformats.org/officeDocument/2006/relationships/hyperlink" Target="https://pubmed.ncbi.nlm.nih.gov/?term=Satkunarajah+M&amp;cauthor_id=28530709" TargetMode="External"/><Relationship Id="rId142" Type="http://schemas.openxmlformats.org/officeDocument/2006/relationships/hyperlink" Target="https://pubmed.ncbi.nlm.nih.gov/?term=Tintaru+AM&amp;cauthor_id=17000901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44CD2-7C0F-413E-A573-CC4810954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3</Pages>
  <Words>7015</Words>
  <Characters>42093</Characters>
  <Application>Microsoft Office Word</Application>
  <DocSecurity>0</DocSecurity>
  <Lines>350</Lines>
  <Paragraphs>9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</Company>
  <LinksUpToDate>false</LinksUpToDate>
  <CharactersWithSpaces>49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Roterman-Konieczna</dc:creator>
  <cp:keywords/>
  <dc:description/>
  <cp:lastModifiedBy>P</cp:lastModifiedBy>
  <cp:revision>16</cp:revision>
  <dcterms:created xsi:type="dcterms:W3CDTF">2022-06-24T14:52:00Z</dcterms:created>
  <dcterms:modified xsi:type="dcterms:W3CDTF">2022-09-17T01:39:00Z</dcterms:modified>
</cp:coreProperties>
</file>